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54E83" w14:textId="66559CA1" w:rsidR="00FA4B6D" w:rsidRDefault="00FA4B6D" w:rsidP="00E44689">
      <w:pPr>
        <w:pStyle w:val="BodyDissertation"/>
        <w:spacing w:line="240" w:lineRule="auto"/>
        <w:ind w:firstLine="0"/>
      </w:pPr>
      <w:r>
        <w:rPr>
          <w:noProof/>
          <w14:ligatures w14:val="standardContextual"/>
        </w:rPr>
        <w:drawing>
          <wp:inline distT="0" distB="0" distL="0" distR="0" wp14:anchorId="7D66B10A" wp14:editId="1FD4B6ED">
            <wp:extent cx="5943600" cy="3636010"/>
            <wp:effectExtent l="0" t="0" r="12700" b="8890"/>
            <wp:docPr id="19768984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E0EA03-EE5F-C284-8487-AB89238A5C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CA3EBA" w14:textId="668008D4" w:rsidR="0055428B" w:rsidRDefault="0055428B" w:rsidP="00E44689">
      <w:pPr>
        <w:pStyle w:val="BodyDissertation"/>
        <w:spacing w:line="240" w:lineRule="auto"/>
        <w:ind w:firstLine="0"/>
      </w:pPr>
      <w:r>
        <w:rPr>
          <w:noProof/>
          <w14:ligatures w14:val="standardContextual"/>
        </w:rPr>
        <w:drawing>
          <wp:inline distT="0" distB="0" distL="0" distR="0" wp14:anchorId="58DF970A" wp14:editId="19544EED">
            <wp:extent cx="5943600" cy="3836035"/>
            <wp:effectExtent l="0" t="0" r="12700" b="12065"/>
            <wp:docPr id="8596573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6E19FF-F143-2812-81AD-B0C8FD51FA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44E485D" w14:textId="51876787" w:rsidR="0055428B" w:rsidRDefault="0055428B" w:rsidP="00E44689">
      <w:pPr>
        <w:pStyle w:val="BodyDissertation"/>
        <w:spacing w:line="240" w:lineRule="auto"/>
        <w:ind w:firstLine="0"/>
      </w:pPr>
      <w:r>
        <w:rPr>
          <w:noProof/>
          <w14:ligatures w14:val="standardContextual"/>
        </w:rPr>
        <w:lastRenderedPageBreak/>
        <w:drawing>
          <wp:inline distT="0" distB="0" distL="0" distR="0" wp14:anchorId="529B7CCF" wp14:editId="675BACB0">
            <wp:extent cx="5943600" cy="3873500"/>
            <wp:effectExtent l="0" t="0" r="12700" b="12700"/>
            <wp:docPr id="7412058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3E907E-2D9B-A19D-BED3-E162D1874F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0D9D203" w14:textId="07DA9390" w:rsidR="00083FFD" w:rsidRPr="00212C1F" w:rsidRDefault="00083FFD" w:rsidP="00E44689">
      <w:pPr>
        <w:rPr>
          <w:b/>
          <w:bCs/>
        </w:rPr>
      </w:pPr>
      <w:r w:rsidRPr="00212C1F">
        <w:rPr>
          <w:b/>
          <w:bCs/>
        </w:rPr>
        <w:t xml:space="preserve">Figure </w:t>
      </w:r>
      <w:r>
        <w:rPr>
          <w:b/>
          <w:bCs/>
        </w:rPr>
        <w:t>1</w:t>
      </w:r>
      <w:r w:rsidRPr="00212C1F">
        <w:rPr>
          <w:b/>
          <w:bCs/>
        </w:rPr>
        <w:t>. Effect of storage temperature on cookies containing probiotics</w:t>
      </w:r>
      <w:r>
        <w:rPr>
          <w:b/>
          <w:bCs/>
        </w:rPr>
        <w:t>: A. F</w:t>
      </w:r>
      <w:r w:rsidRPr="00212C1F">
        <w:rPr>
          <w:b/>
          <w:bCs/>
        </w:rPr>
        <w:t>reezer (-18°C)</w:t>
      </w:r>
      <w:r>
        <w:rPr>
          <w:b/>
          <w:bCs/>
        </w:rPr>
        <w:t>,</w:t>
      </w:r>
      <w:r w:rsidRPr="00212C1F">
        <w:rPr>
          <w:noProof/>
          <w14:ligatures w14:val="standardContextual"/>
        </w:rPr>
        <w:t xml:space="preserve"> </w:t>
      </w:r>
      <w:r>
        <w:rPr>
          <w:b/>
          <w:bCs/>
        </w:rPr>
        <w:t>B.</w:t>
      </w:r>
      <w:r w:rsidRPr="00212C1F">
        <w:rPr>
          <w:b/>
          <w:bCs/>
        </w:rPr>
        <w:t xml:space="preserve"> </w:t>
      </w:r>
      <w:r>
        <w:rPr>
          <w:b/>
          <w:bCs/>
        </w:rPr>
        <w:t>R</w:t>
      </w:r>
      <w:r w:rsidRPr="00212C1F">
        <w:rPr>
          <w:b/>
          <w:bCs/>
        </w:rPr>
        <w:t>efrigeration (4°C), and</w:t>
      </w:r>
      <w:r>
        <w:rPr>
          <w:b/>
          <w:bCs/>
        </w:rPr>
        <w:t xml:space="preserve"> C.</w:t>
      </w:r>
      <w:r w:rsidRPr="00212C1F">
        <w:rPr>
          <w:b/>
          <w:bCs/>
        </w:rPr>
        <w:t xml:space="preserve"> </w:t>
      </w:r>
      <w:r>
        <w:rPr>
          <w:b/>
          <w:bCs/>
        </w:rPr>
        <w:t>R</w:t>
      </w:r>
      <w:r w:rsidRPr="00212C1F">
        <w:rPr>
          <w:b/>
          <w:bCs/>
        </w:rPr>
        <w:t xml:space="preserve">oom </w:t>
      </w:r>
      <w:r w:rsidR="0055428B">
        <w:rPr>
          <w:b/>
          <w:bCs/>
        </w:rPr>
        <w:t>T</w:t>
      </w:r>
      <w:r w:rsidRPr="00212C1F">
        <w:rPr>
          <w:b/>
          <w:bCs/>
        </w:rPr>
        <w:t>emperature (25°C)</w:t>
      </w:r>
      <w:r w:rsidRPr="00212C1F">
        <w:rPr>
          <w:noProof/>
          <w14:ligatures w14:val="standardContextual"/>
        </w:rPr>
        <w:t xml:space="preserve"> </w:t>
      </w:r>
      <w:r w:rsidRPr="00212C1F">
        <w:rPr>
          <w:b/>
          <w:bCs/>
        </w:rPr>
        <w:t>conditions.</w:t>
      </w:r>
    </w:p>
    <w:p w14:paraId="7F5A816C" w14:textId="671ED61C" w:rsidR="004A7582" w:rsidRDefault="00083FFD" w:rsidP="00E44689">
      <w:pPr>
        <w:spacing w:after="240"/>
        <w:rPr>
          <w:i/>
          <w:iCs/>
        </w:rPr>
      </w:pPr>
      <w:r w:rsidRPr="00212C1F">
        <w:rPr>
          <w:i/>
          <w:iCs/>
        </w:rPr>
        <w:t xml:space="preserve">Note: Different capital letters </w:t>
      </w:r>
      <w:r>
        <w:rPr>
          <w:i/>
          <w:iCs/>
        </w:rPr>
        <w:t xml:space="preserve">(A) </w:t>
      </w:r>
      <w:r w:rsidRPr="00212C1F">
        <w:rPr>
          <w:i/>
          <w:iCs/>
        </w:rPr>
        <w:t>at the same time point (i.e.</w:t>
      </w:r>
      <w:r>
        <w:rPr>
          <w:i/>
          <w:iCs/>
        </w:rPr>
        <w:t>,</w:t>
      </w:r>
      <w:r w:rsidRPr="00212C1F">
        <w:rPr>
          <w:i/>
          <w:iCs/>
        </w:rPr>
        <w:t xml:space="preserve"> Day 0, 1 month, etc.) denote significant differences (p &lt; 0.05) between probiotics at that specific time point</w:t>
      </w:r>
    </w:p>
    <w:p w14:paraId="646739BC" w14:textId="683CF644" w:rsidR="00083FFD" w:rsidRDefault="004A7582" w:rsidP="004A7582">
      <w:pPr>
        <w:rPr>
          <w:i/>
          <w:iCs/>
        </w:rPr>
      </w:pPr>
      <w:r>
        <w:rPr>
          <w:i/>
          <w:iCs/>
        </w:rPr>
        <w:br w:type="page"/>
      </w:r>
    </w:p>
    <w:p w14:paraId="2C74D628" w14:textId="658F6FB0" w:rsidR="00EE3D9A" w:rsidRDefault="0055428B">
      <w:r>
        <w:rPr>
          <w:noProof/>
          <w14:ligatures w14:val="standardContextual"/>
        </w:rPr>
        <w:lastRenderedPageBreak/>
        <w:drawing>
          <wp:inline distT="0" distB="0" distL="0" distR="0" wp14:anchorId="4ABCA44E" wp14:editId="1A464828">
            <wp:extent cx="5943600" cy="3350260"/>
            <wp:effectExtent l="0" t="0" r="12700" b="15240"/>
            <wp:docPr id="20023299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B0C1D3-DD84-8E50-D5D7-3CD869715E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B2CACC7" w14:textId="16E795C8" w:rsidR="0055428B" w:rsidRDefault="0055428B">
      <w:r>
        <w:rPr>
          <w:noProof/>
          <w14:ligatures w14:val="standardContextual"/>
        </w:rPr>
        <w:drawing>
          <wp:inline distT="0" distB="0" distL="0" distR="0" wp14:anchorId="4D69C770" wp14:editId="3CCD83DB">
            <wp:extent cx="5943600" cy="3449320"/>
            <wp:effectExtent l="0" t="0" r="12700" b="17780"/>
            <wp:docPr id="18038212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76DCE15-AE5B-0EF8-2C38-F56E7E7294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F58B04A" w14:textId="1FAFE2CC" w:rsidR="0055428B" w:rsidRDefault="0055428B">
      <w:r>
        <w:rPr>
          <w:noProof/>
          <w14:ligatures w14:val="standardContextual"/>
        </w:rPr>
        <w:lastRenderedPageBreak/>
        <w:drawing>
          <wp:inline distT="0" distB="0" distL="0" distR="0" wp14:anchorId="399C6F78" wp14:editId="3348502F">
            <wp:extent cx="5943600" cy="3458845"/>
            <wp:effectExtent l="0" t="0" r="12700" b="8255"/>
            <wp:docPr id="20951553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1AA1F0-035F-237C-654C-E4166C1C02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5BA8793" w14:textId="4D29F4F5" w:rsidR="00083FFD" w:rsidRPr="00E44689" w:rsidRDefault="00083FFD" w:rsidP="00E44689">
      <w:pPr>
        <w:pStyle w:val="BodyDissertation"/>
        <w:spacing w:line="240" w:lineRule="auto"/>
        <w:ind w:firstLine="0"/>
      </w:pPr>
      <w:r w:rsidRPr="00212C1F">
        <w:rPr>
          <w:b/>
          <w:bCs/>
        </w:rPr>
        <w:t xml:space="preserve">Figure </w:t>
      </w:r>
      <w:r>
        <w:rPr>
          <w:b/>
          <w:bCs/>
        </w:rPr>
        <w:t>2</w:t>
      </w:r>
      <w:r w:rsidRPr="00212C1F">
        <w:rPr>
          <w:b/>
          <w:bCs/>
        </w:rPr>
        <w:t>. Effect of storage temperature on c</w:t>
      </w:r>
      <w:r>
        <w:rPr>
          <w:b/>
          <w:bCs/>
        </w:rPr>
        <w:t>rackers</w:t>
      </w:r>
      <w:r w:rsidRPr="00212C1F">
        <w:rPr>
          <w:b/>
          <w:bCs/>
        </w:rPr>
        <w:t xml:space="preserve"> containing probiotics</w:t>
      </w:r>
      <w:r>
        <w:rPr>
          <w:b/>
          <w:bCs/>
        </w:rPr>
        <w:t>: A. F</w:t>
      </w:r>
      <w:r w:rsidRPr="00212C1F">
        <w:rPr>
          <w:b/>
          <w:bCs/>
        </w:rPr>
        <w:t>reezer (-18°C)</w:t>
      </w:r>
      <w:r>
        <w:rPr>
          <w:b/>
          <w:bCs/>
        </w:rPr>
        <w:t>,</w:t>
      </w:r>
      <w:r w:rsidRPr="00212C1F">
        <w:rPr>
          <w:noProof/>
          <w14:ligatures w14:val="standardContextual"/>
        </w:rPr>
        <w:t xml:space="preserve"> </w:t>
      </w:r>
      <w:r>
        <w:rPr>
          <w:b/>
          <w:bCs/>
        </w:rPr>
        <w:t>B.</w:t>
      </w:r>
      <w:r w:rsidRPr="00212C1F">
        <w:rPr>
          <w:b/>
          <w:bCs/>
        </w:rPr>
        <w:t xml:space="preserve"> </w:t>
      </w:r>
      <w:r>
        <w:rPr>
          <w:b/>
          <w:bCs/>
        </w:rPr>
        <w:t>R</w:t>
      </w:r>
      <w:r w:rsidRPr="00212C1F">
        <w:rPr>
          <w:b/>
          <w:bCs/>
        </w:rPr>
        <w:t>efrigeration (4°C), and</w:t>
      </w:r>
      <w:r>
        <w:rPr>
          <w:b/>
          <w:bCs/>
        </w:rPr>
        <w:t xml:space="preserve"> C.</w:t>
      </w:r>
      <w:r w:rsidRPr="00212C1F">
        <w:rPr>
          <w:b/>
          <w:bCs/>
        </w:rPr>
        <w:t xml:space="preserve"> </w:t>
      </w:r>
      <w:r>
        <w:rPr>
          <w:b/>
          <w:bCs/>
        </w:rPr>
        <w:t>R</w:t>
      </w:r>
      <w:r w:rsidRPr="00212C1F">
        <w:rPr>
          <w:b/>
          <w:bCs/>
        </w:rPr>
        <w:t>oom temperature (25°C)</w:t>
      </w:r>
      <w:r w:rsidRPr="00212C1F">
        <w:rPr>
          <w:noProof/>
          <w14:ligatures w14:val="standardContextual"/>
        </w:rPr>
        <w:t xml:space="preserve"> </w:t>
      </w:r>
      <w:r w:rsidRPr="00212C1F">
        <w:rPr>
          <w:b/>
          <w:bCs/>
        </w:rPr>
        <w:t>conditions.</w:t>
      </w:r>
    </w:p>
    <w:p w14:paraId="3D4C18D8" w14:textId="05C08099" w:rsidR="004A7582" w:rsidRPr="004A7582" w:rsidRDefault="00083FFD" w:rsidP="004A7582">
      <w:pPr>
        <w:spacing w:after="240"/>
        <w:rPr>
          <w:i/>
          <w:iCs/>
        </w:rPr>
      </w:pPr>
      <w:r w:rsidRPr="00212C1F">
        <w:rPr>
          <w:i/>
          <w:iCs/>
        </w:rPr>
        <w:t xml:space="preserve">Note: Different capital letters </w:t>
      </w:r>
      <w:r>
        <w:rPr>
          <w:i/>
          <w:iCs/>
        </w:rPr>
        <w:t xml:space="preserve">(A) </w:t>
      </w:r>
      <w:r w:rsidRPr="00212C1F">
        <w:rPr>
          <w:i/>
          <w:iCs/>
        </w:rPr>
        <w:t>at the same time point (i.e.</w:t>
      </w:r>
      <w:r>
        <w:rPr>
          <w:i/>
          <w:iCs/>
        </w:rPr>
        <w:t>,</w:t>
      </w:r>
      <w:r w:rsidRPr="00212C1F">
        <w:rPr>
          <w:i/>
          <w:iCs/>
        </w:rPr>
        <w:t xml:space="preserve"> Day 0, 1 month, etc.) denote significant differences (p &lt; 0.05) between probiotics at that specific time point</w:t>
      </w:r>
    </w:p>
    <w:p w14:paraId="7864A0C1" w14:textId="5348A140" w:rsidR="00E44689" w:rsidRPr="00E44689" w:rsidRDefault="00E44689" w:rsidP="00E44689">
      <w:pPr>
        <w:rPr>
          <w:b/>
          <w:bCs/>
        </w:rPr>
      </w:pPr>
      <w:r w:rsidRPr="00E44689">
        <w:rPr>
          <w:b/>
          <w:bCs/>
        </w:rPr>
        <w:t>Table 1. The water activity of cookies during 12 months of storage: statistical valu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54"/>
        <w:gridCol w:w="2898"/>
        <w:gridCol w:w="2213"/>
        <w:gridCol w:w="2095"/>
      </w:tblGrid>
      <w:tr w:rsidR="00E44689" w:rsidRPr="00E44689" w14:paraId="6DE008C1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C697" w14:textId="28A6A1C4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Months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98CBC" w14:textId="270C946B" w:rsidR="00E44689" w:rsidRPr="00E44689" w:rsidRDefault="00E44689" w:rsidP="00E44689">
            <w:pPr>
              <w:rPr>
                <w:color w:val="000000"/>
              </w:rPr>
            </w:pPr>
            <w:r>
              <w:rPr>
                <w:b/>
                <w:bCs/>
              </w:rPr>
              <w:t>R</w:t>
            </w:r>
            <w:r w:rsidRPr="00212C1F">
              <w:rPr>
                <w:b/>
                <w:bCs/>
              </w:rPr>
              <w:t>oom temperature (25°C)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8E820" w14:textId="3CB1EC62" w:rsidR="00E44689" w:rsidRPr="00E44689" w:rsidRDefault="00E44689" w:rsidP="00E44689">
            <w:pPr>
              <w:jc w:val="center"/>
              <w:rPr>
                <w:color w:val="000000"/>
              </w:rPr>
            </w:pPr>
            <w:r>
              <w:rPr>
                <w:b/>
                <w:bCs/>
              </w:rPr>
              <w:t>R</w:t>
            </w:r>
            <w:r w:rsidRPr="00212C1F">
              <w:rPr>
                <w:b/>
                <w:bCs/>
              </w:rPr>
              <w:t>efrigeration (4°C)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E200A" w14:textId="002BF0DE" w:rsidR="00E44689" w:rsidRPr="00E44689" w:rsidRDefault="00E44689" w:rsidP="00E44689">
            <w:pPr>
              <w:jc w:val="center"/>
              <w:rPr>
                <w:color w:val="000000"/>
              </w:rPr>
            </w:pPr>
            <w:r>
              <w:rPr>
                <w:b/>
                <w:bCs/>
              </w:rPr>
              <w:t>F</w:t>
            </w:r>
            <w:r w:rsidRPr="00212C1F">
              <w:rPr>
                <w:b/>
                <w:bCs/>
              </w:rPr>
              <w:t>reezer (-18°C)</w:t>
            </w:r>
          </w:p>
        </w:tc>
      </w:tr>
      <w:tr w:rsidR="00E44689" w:rsidRPr="00E44689" w14:paraId="123EB759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CCE3F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0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4123B9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4C11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1C8A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</w:tr>
      <w:tr w:rsidR="00E44689" w:rsidRPr="00E44689" w14:paraId="13CE1130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C8350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1</w:t>
            </w:r>
          </w:p>
        </w:tc>
        <w:tc>
          <w:tcPr>
            <w:tcW w:w="1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164D74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BCa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6097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BCa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447AA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  <w:tr w:rsidR="00E44689" w:rsidRPr="00E44689" w14:paraId="1723DC66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61C67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2</w:t>
            </w:r>
          </w:p>
        </w:tc>
        <w:tc>
          <w:tcPr>
            <w:tcW w:w="1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2C7D93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a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484B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B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4190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  <w:tr w:rsidR="00E44689" w:rsidRPr="00E44689" w14:paraId="4429D691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CAF98A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4</w:t>
            </w:r>
          </w:p>
        </w:tc>
        <w:tc>
          <w:tcPr>
            <w:tcW w:w="1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D3FDB8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Ca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6CD5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Ca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2448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a</w:t>
            </w:r>
            <w:proofErr w:type="spellEnd"/>
          </w:p>
        </w:tc>
      </w:tr>
      <w:tr w:rsidR="00E44689" w:rsidRPr="00E44689" w14:paraId="53080946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94E9F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6</w:t>
            </w:r>
          </w:p>
        </w:tc>
        <w:tc>
          <w:tcPr>
            <w:tcW w:w="1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E9EA5A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4834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BDCb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ADA3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b</w:t>
            </w:r>
          </w:p>
        </w:tc>
      </w:tr>
      <w:tr w:rsidR="00E44689" w:rsidRPr="00E44689" w14:paraId="7FC6E04B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58B212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8</w:t>
            </w:r>
          </w:p>
        </w:tc>
        <w:tc>
          <w:tcPr>
            <w:tcW w:w="15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B44F1B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a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B8E4E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CDb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3BD3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b</w:t>
            </w:r>
          </w:p>
        </w:tc>
      </w:tr>
      <w:tr w:rsidR="00E44689" w:rsidRPr="00E44689" w14:paraId="7064560A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B97AADD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10</w:t>
            </w:r>
          </w:p>
        </w:tc>
        <w:tc>
          <w:tcPr>
            <w:tcW w:w="1548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4829F73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Ca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2BDD57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CDb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D70EEC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  <w:tr w:rsidR="00E44689" w:rsidRPr="00E44689" w14:paraId="188992BA" w14:textId="77777777" w:rsidTr="00E44689">
        <w:trPr>
          <w:trHeight w:val="300"/>
          <w:jc w:val="center"/>
        </w:trPr>
        <w:tc>
          <w:tcPr>
            <w:tcW w:w="1151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5A376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12</w:t>
            </w:r>
          </w:p>
        </w:tc>
        <w:tc>
          <w:tcPr>
            <w:tcW w:w="15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CBA04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Cb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8DE42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Dc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3434C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</w:tbl>
    <w:p w14:paraId="08F99A7C" w14:textId="15DD6F68" w:rsidR="004A7582" w:rsidRDefault="00E44689" w:rsidP="00E44689">
      <w:pPr>
        <w:rPr>
          <w:rStyle w:val="eop"/>
          <w:rFonts w:eastAsiaTheme="majorEastAsia"/>
          <w:color w:val="000000"/>
          <w:shd w:val="clear" w:color="auto" w:fill="FFFFFF"/>
        </w:rPr>
      </w:pPr>
      <w:r>
        <w:rPr>
          <w:rStyle w:val="normaltextrun"/>
          <w:i/>
          <w:iCs/>
          <w:color w:val="000000"/>
          <w:shd w:val="clear" w:color="auto" w:fill="FFFFFF"/>
        </w:rPr>
        <w:t>Note. Different capital letters (A) denote significant differences (p ≤ 0.05) between the same holding temperature over the storage period. Different lowercase letters (a) denote significant differences (p ≤ 0.05) between the different holding temperatures.</w:t>
      </w:r>
      <w:r>
        <w:rPr>
          <w:rStyle w:val="eop"/>
          <w:rFonts w:eastAsiaTheme="majorEastAsia"/>
          <w:color w:val="000000"/>
          <w:shd w:val="clear" w:color="auto" w:fill="FFFFFF"/>
        </w:rPr>
        <w:t> </w:t>
      </w:r>
    </w:p>
    <w:p w14:paraId="2713B78C" w14:textId="55E262F8" w:rsidR="00E44689" w:rsidRPr="004A7582" w:rsidRDefault="004A7582">
      <w:pPr>
        <w:rPr>
          <w:rFonts w:eastAsiaTheme="majorEastAsia"/>
          <w:color w:val="000000"/>
          <w:shd w:val="clear" w:color="auto" w:fill="FFFFFF"/>
        </w:rPr>
      </w:pPr>
      <w:r>
        <w:rPr>
          <w:rStyle w:val="eop"/>
          <w:rFonts w:eastAsiaTheme="majorEastAsia"/>
          <w:color w:val="000000"/>
          <w:shd w:val="clear" w:color="auto" w:fill="FFFFFF"/>
        </w:rPr>
        <w:br w:type="page"/>
      </w:r>
    </w:p>
    <w:p w14:paraId="4187F750" w14:textId="46130225" w:rsidR="00E44689" w:rsidRPr="00E44689" w:rsidRDefault="00E44689">
      <w:pPr>
        <w:rPr>
          <w:b/>
          <w:bCs/>
        </w:rPr>
      </w:pPr>
      <w:r w:rsidRPr="00E44689">
        <w:rPr>
          <w:b/>
          <w:bCs/>
        </w:rPr>
        <w:lastRenderedPageBreak/>
        <w:t>Table 2. The water activity of crackers during 12 months of storage: statistical valu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4"/>
        <w:gridCol w:w="2898"/>
        <w:gridCol w:w="2212"/>
        <w:gridCol w:w="2096"/>
      </w:tblGrid>
      <w:tr w:rsidR="00E44689" w:rsidRPr="00E44689" w14:paraId="7EA18AE7" w14:textId="77777777" w:rsidTr="00E44689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C60D7" w14:textId="2FF67714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Month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C1FA7" w14:textId="2DEC0993" w:rsidR="00E44689" w:rsidRPr="00E44689" w:rsidRDefault="00E44689" w:rsidP="00E44689">
            <w:pPr>
              <w:jc w:val="center"/>
              <w:rPr>
                <w:color w:val="000000"/>
              </w:rPr>
            </w:pPr>
            <w:r>
              <w:rPr>
                <w:b/>
                <w:bCs/>
              </w:rPr>
              <w:t>R</w:t>
            </w:r>
            <w:r w:rsidRPr="00212C1F">
              <w:rPr>
                <w:b/>
                <w:bCs/>
              </w:rPr>
              <w:t>oom temperature (25°C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713C6" w14:textId="28099946" w:rsidR="00E44689" w:rsidRPr="00E44689" w:rsidRDefault="00E44689" w:rsidP="00E44689">
            <w:pPr>
              <w:jc w:val="center"/>
              <w:rPr>
                <w:color w:val="000000"/>
              </w:rPr>
            </w:pPr>
            <w:r>
              <w:rPr>
                <w:b/>
                <w:bCs/>
              </w:rPr>
              <w:t>R</w:t>
            </w:r>
            <w:r w:rsidRPr="00212C1F">
              <w:rPr>
                <w:b/>
                <w:bCs/>
              </w:rPr>
              <w:t>efrigeration (4°C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E5F0E" w14:textId="10BE6102" w:rsidR="00E44689" w:rsidRPr="00E44689" w:rsidRDefault="00E44689" w:rsidP="00E44689">
            <w:pPr>
              <w:jc w:val="center"/>
              <w:rPr>
                <w:color w:val="000000"/>
              </w:rPr>
            </w:pPr>
            <w:r>
              <w:rPr>
                <w:b/>
                <w:bCs/>
              </w:rPr>
              <w:t>F</w:t>
            </w:r>
            <w:r w:rsidRPr="00212C1F">
              <w:rPr>
                <w:b/>
                <w:bCs/>
              </w:rPr>
              <w:t>reezer (-18°C)</w:t>
            </w:r>
          </w:p>
        </w:tc>
      </w:tr>
      <w:tr w:rsidR="00E44689" w:rsidRPr="00E44689" w14:paraId="35F7FBA0" w14:textId="77777777" w:rsidTr="00E44689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AB290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0EE7E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29BE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534A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</w:tr>
      <w:tr w:rsidR="00E44689" w:rsidRPr="00E44689" w14:paraId="0903B463" w14:textId="77777777" w:rsidTr="00E44689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7CF662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1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04B098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C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8A64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4E9A1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  <w:tr w:rsidR="00E44689" w:rsidRPr="00E44689" w14:paraId="529C6A43" w14:textId="77777777" w:rsidTr="00E44689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BE6D8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2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43E51B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C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015E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54B5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BCa</w:t>
            </w:r>
            <w:proofErr w:type="spellEnd"/>
          </w:p>
        </w:tc>
      </w:tr>
      <w:tr w:rsidR="00E44689" w:rsidRPr="00E44689" w14:paraId="42B86CDD" w14:textId="77777777" w:rsidTr="00E44689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56341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4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DDA96D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9B42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F298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  <w:tr w:rsidR="00E44689" w:rsidRPr="00E44689" w14:paraId="028A629A" w14:textId="77777777" w:rsidTr="00E44689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5243D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6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BC1CB6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C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692D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D53D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b</w:t>
            </w:r>
          </w:p>
        </w:tc>
      </w:tr>
      <w:tr w:rsidR="00E44689" w:rsidRPr="00E44689" w14:paraId="38D76FF3" w14:textId="77777777" w:rsidTr="00E44689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54E78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8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CFFEA2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3755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B7B6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  <w:tr w:rsidR="00E44689" w:rsidRPr="00E44689" w14:paraId="7D9A408B" w14:textId="77777777" w:rsidTr="00E44689">
        <w:trPr>
          <w:trHeight w:val="300"/>
        </w:trPr>
        <w:tc>
          <w:tcPr>
            <w:tcW w:w="1250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BEE84E9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10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86DB676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proofErr w:type="spellStart"/>
            <w:r w:rsidRPr="00E44689">
              <w:rPr>
                <w:color w:val="000000"/>
              </w:rPr>
              <w:t>ABCb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FDA236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c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44C730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a</w:t>
            </w:r>
          </w:p>
        </w:tc>
      </w:tr>
      <w:tr w:rsidR="00E44689" w:rsidRPr="00E44689" w14:paraId="24042DDF" w14:textId="77777777" w:rsidTr="00E44689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18F9" w14:textId="77777777" w:rsidR="00E44689" w:rsidRPr="00E44689" w:rsidRDefault="00E44689" w:rsidP="00E44689">
            <w:pPr>
              <w:jc w:val="center"/>
              <w:rPr>
                <w:b/>
                <w:bCs/>
                <w:color w:val="000000"/>
              </w:rPr>
            </w:pPr>
            <w:r w:rsidRPr="00E44689">
              <w:rPr>
                <w:b/>
                <w:bCs/>
                <w:color w:val="000000"/>
              </w:rPr>
              <w:t>12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9C154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B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A8830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756A7" w14:textId="77777777" w:rsidR="00E44689" w:rsidRPr="00E44689" w:rsidRDefault="00E44689" w:rsidP="00E44689">
            <w:pPr>
              <w:jc w:val="center"/>
              <w:rPr>
                <w:color w:val="000000"/>
              </w:rPr>
            </w:pPr>
            <w:r w:rsidRPr="00E44689">
              <w:rPr>
                <w:color w:val="000000"/>
              </w:rPr>
              <w:t>A</w:t>
            </w:r>
          </w:p>
        </w:tc>
      </w:tr>
    </w:tbl>
    <w:p w14:paraId="68896D5A" w14:textId="0E165DA1" w:rsidR="00E44689" w:rsidRDefault="00E44689">
      <w:pPr>
        <w:rPr>
          <w:rStyle w:val="eop"/>
          <w:rFonts w:eastAsiaTheme="majorEastAsia"/>
          <w:color w:val="000000"/>
          <w:shd w:val="clear" w:color="auto" w:fill="FFFFFF"/>
        </w:rPr>
      </w:pPr>
      <w:r>
        <w:rPr>
          <w:rStyle w:val="normaltextrun"/>
          <w:i/>
          <w:iCs/>
          <w:color w:val="000000"/>
          <w:shd w:val="clear" w:color="auto" w:fill="FFFFFF"/>
        </w:rPr>
        <w:t>Note. Different capital letters (A) denote significant differences (p ≤ 0.05) between the same holding temperature over the storage period. Different lowercase letters (a) denote significant differences (p ≤ 0.05) between the different holding temperatures.</w:t>
      </w:r>
      <w:r>
        <w:rPr>
          <w:rStyle w:val="eop"/>
          <w:rFonts w:eastAsiaTheme="majorEastAsia"/>
          <w:color w:val="000000"/>
          <w:shd w:val="clear" w:color="auto" w:fill="FFFFFF"/>
        </w:rPr>
        <w:t> </w:t>
      </w:r>
    </w:p>
    <w:p w14:paraId="66A245DD" w14:textId="77777777" w:rsidR="00E44689" w:rsidRDefault="00E44689">
      <w:pPr>
        <w:rPr>
          <w:rStyle w:val="eop"/>
          <w:rFonts w:eastAsiaTheme="majorEastAsia"/>
          <w:color w:val="000000"/>
          <w:shd w:val="clear" w:color="auto" w:fill="FFFFFF"/>
        </w:rPr>
      </w:pPr>
    </w:p>
    <w:p w14:paraId="2B2D1F74" w14:textId="49D879A1" w:rsidR="00E44689" w:rsidRDefault="00E44689"/>
    <w:sectPr w:rsidR="00E44689" w:rsidSect="00B010F2">
      <w:pgSz w:w="12240" w:h="15840"/>
      <w:pgMar w:top="1440" w:right="1440" w:bottom="1440" w:left="1440" w:header="1440" w:footer="144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gutterAtTop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FFD"/>
    <w:rsid w:val="000004A4"/>
    <w:rsid w:val="00004B60"/>
    <w:rsid w:val="00011F32"/>
    <w:rsid w:val="000154CE"/>
    <w:rsid w:val="00015C95"/>
    <w:rsid w:val="00016823"/>
    <w:rsid w:val="00016EA6"/>
    <w:rsid w:val="00017E69"/>
    <w:rsid w:val="00020D1B"/>
    <w:rsid w:val="00023580"/>
    <w:rsid w:val="00024DDE"/>
    <w:rsid w:val="00025524"/>
    <w:rsid w:val="00025759"/>
    <w:rsid w:val="000303EE"/>
    <w:rsid w:val="00031C6B"/>
    <w:rsid w:val="000323F1"/>
    <w:rsid w:val="00032802"/>
    <w:rsid w:val="000417A5"/>
    <w:rsid w:val="00041924"/>
    <w:rsid w:val="00041A54"/>
    <w:rsid w:val="000452E2"/>
    <w:rsid w:val="0004596F"/>
    <w:rsid w:val="00046F74"/>
    <w:rsid w:val="0004731C"/>
    <w:rsid w:val="00047987"/>
    <w:rsid w:val="00051BAC"/>
    <w:rsid w:val="000529E7"/>
    <w:rsid w:val="00052B00"/>
    <w:rsid w:val="00054388"/>
    <w:rsid w:val="0005442F"/>
    <w:rsid w:val="000557E6"/>
    <w:rsid w:val="0006117D"/>
    <w:rsid w:val="0006185C"/>
    <w:rsid w:val="00062CA9"/>
    <w:rsid w:val="00063CA2"/>
    <w:rsid w:val="00065CC0"/>
    <w:rsid w:val="000677E0"/>
    <w:rsid w:val="00071F7A"/>
    <w:rsid w:val="00072226"/>
    <w:rsid w:val="00073D9D"/>
    <w:rsid w:val="00074755"/>
    <w:rsid w:val="00080D8E"/>
    <w:rsid w:val="00083FFD"/>
    <w:rsid w:val="00084D16"/>
    <w:rsid w:val="000856F1"/>
    <w:rsid w:val="00087CB3"/>
    <w:rsid w:val="00090408"/>
    <w:rsid w:val="00093C0A"/>
    <w:rsid w:val="00094755"/>
    <w:rsid w:val="000A21BE"/>
    <w:rsid w:val="000A3D1F"/>
    <w:rsid w:val="000A7E9E"/>
    <w:rsid w:val="000B08BD"/>
    <w:rsid w:val="000B1F72"/>
    <w:rsid w:val="000B439B"/>
    <w:rsid w:val="000B611A"/>
    <w:rsid w:val="000B6343"/>
    <w:rsid w:val="000B7DAA"/>
    <w:rsid w:val="000C12A5"/>
    <w:rsid w:val="000C682A"/>
    <w:rsid w:val="000D11C3"/>
    <w:rsid w:val="000D1700"/>
    <w:rsid w:val="000E1101"/>
    <w:rsid w:val="000E1199"/>
    <w:rsid w:val="000E204D"/>
    <w:rsid w:val="000E22CF"/>
    <w:rsid w:val="000E2CCD"/>
    <w:rsid w:val="000E32A1"/>
    <w:rsid w:val="000E4839"/>
    <w:rsid w:val="000F06BE"/>
    <w:rsid w:val="000F5738"/>
    <w:rsid w:val="000F71DA"/>
    <w:rsid w:val="000F7941"/>
    <w:rsid w:val="00102644"/>
    <w:rsid w:val="00103498"/>
    <w:rsid w:val="0011427A"/>
    <w:rsid w:val="00114810"/>
    <w:rsid w:val="00116D28"/>
    <w:rsid w:val="0012128A"/>
    <w:rsid w:val="00122318"/>
    <w:rsid w:val="0012303E"/>
    <w:rsid w:val="00123140"/>
    <w:rsid w:val="00123FEA"/>
    <w:rsid w:val="0012497E"/>
    <w:rsid w:val="001251A7"/>
    <w:rsid w:val="00127AAE"/>
    <w:rsid w:val="001320DD"/>
    <w:rsid w:val="00132684"/>
    <w:rsid w:val="00140803"/>
    <w:rsid w:val="00141D40"/>
    <w:rsid w:val="00142DC6"/>
    <w:rsid w:val="00143C43"/>
    <w:rsid w:val="001549C7"/>
    <w:rsid w:val="00157630"/>
    <w:rsid w:val="0016236D"/>
    <w:rsid w:val="00162F7A"/>
    <w:rsid w:val="001634DE"/>
    <w:rsid w:val="001648AB"/>
    <w:rsid w:val="0016512D"/>
    <w:rsid w:val="00174A1B"/>
    <w:rsid w:val="00176248"/>
    <w:rsid w:val="00180564"/>
    <w:rsid w:val="00181B9E"/>
    <w:rsid w:val="00184AF8"/>
    <w:rsid w:val="0018504C"/>
    <w:rsid w:val="00185216"/>
    <w:rsid w:val="00186E6C"/>
    <w:rsid w:val="0019003A"/>
    <w:rsid w:val="00194FF0"/>
    <w:rsid w:val="001955B5"/>
    <w:rsid w:val="00195721"/>
    <w:rsid w:val="001A337F"/>
    <w:rsid w:val="001A6013"/>
    <w:rsid w:val="001A63A2"/>
    <w:rsid w:val="001A7A5D"/>
    <w:rsid w:val="001A7FD6"/>
    <w:rsid w:val="001B7D74"/>
    <w:rsid w:val="001B7F26"/>
    <w:rsid w:val="001C34E3"/>
    <w:rsid w:val="001C5B39"/>
    <w:rsid w:val="001D12BB"/>
    <w:rsid w:val="001E0E46"/>
    <w:rsid w:val="001E4378"/>
    <w:rsid w:val="001E5781"/>
    <w:rsid w:val="001E6F87"/>
    <w:rsid w:val="001E7F20"/>
    <w:rsid w:val="001F1F8C"/>
    <w:rsid w:val="001F27D9"/>
    <w:rsid w:val="001F45C1"/>
    <w:rsid w:val="001F7354"/>
    <w:rsid w:val="001F737E"/>
    <w:rsid w:val="00200A66"/>
    <w:rsid w:val="0020249E"/>
    <w:rsid w:val="00202F2E"/>
    <w:rsid w:val="0020627A"/>
    <w:rsid w:val="00206ADD"/>
    <w:rsid w:val="00207BA2"/>
    <w:rsid w:val="00213BB2"/>
    <w:rsid w:val="00215671"/>
    <w:rsid w:val="00215B6E"/>
    <w:rsid w:val="00215BAA"/>
    <w:rsid w:val="00216509"/>
    <w:rsid w:val="00216B41"/>
    <w:rsid w:val="00217607"/>
    <w:rsid w:val="002208B3"/>
    <w:rsid w:val="002222F0"/>
    <w:rsid w:val="00225E56"/>
    <w:rsid w:val="00227BD4"/>
    <w:rsid w:val="00230255"/>
    <w:rsid w:val="002316C3"/>
    <w:rsid w:val="00234DFD"/>
    <w:rsid w:val="002436D8"/>
    <w:rsid w:val="00245A25"/>
    <w:rsid w:val="002530CA"/>
    <w:rsid w:val="002559AC"/>
    <w:rsid w:val="00257D2D"/>
    <w:rsid w:val="00262F78"/>
    <w:rsid w:val="00270BB8"/>
    <w:rsid w:val="00281568"/>
    <w:rsid w:val="00281F33"/>
    <w:rsid w:val="002839E4"/>
    <w:rsid w:val="00287B5F"/>
    <w:rsid w:val="002940D2"/>
    <w:rsid w:val="00296F12"/>
    <w:rsid w:val="00297C1F"/>
    <w:rsid w:val="002A01C6"/>
    <w:rsid w:val="002A04D2"/>
    <w:rsid w:val="002A0F25"/>
    <w:rsid w:val="002A1DB9"/>
    <w:rsid w:val="002A1DDF"/>
    <w:rsid w:val="002A2A78"/>
    <w:rsid w:val="002A4A12"/>
    <w:rsid w:val="002A52EE"/>
    <w:rsid w:val="002A5380"/>
    <w:rsid w:val="002B0692"/>
    <w:rsid w:val="002B08EF"/>
    <w:rsid w:val="002B17A8"/>
    <w:rsid w:val="002B1BCB"/>
    <w:rsid w:val="002B635C"/>
    <w:rsid w:val="002B6C3C"/>
    <w:rsid w:val="002C09C4"/>
    <w:rsid w:val="002C2653"/>
    <w:rsid w:val="002C30CE"/>
    <w:rsid w:val="002C3AFB"/>
    <w:rsid w:val="002C3D06"/>
    <w:rsid w:val="002C5A55"/>
    <w:rsid w:val="002D074F"/>
    <w:rsid w:val="002D0FF0"/>
    <w:rsid w:val="002D1715"/>
    <w:rsid w:val="002D513E"/>
    <w:rsid w:val="002D5F2C"/>
    <w:rsid w:val="002E26A3"/>
    <w:rsid w:val="002E2D81"/>
    <w:rsid w:val="002E3099"/>
    <w:rsid w:val="002E5652"/>
    <w:rsid w:val="002E5A80"/>
    <w:rsid w:val="002F1313"/>
    <w:rsid w:val="002F2A91"/>
    <w:rsid w:val="002F4159"/>
    <w:rsid w:val="002F45B7"/>
    <w:rsid w:val="002F5F5A"/>
    <w:rsid w:val="002F76E1"/>
    <w:rsid w:val="0030033C"/>
    <w:rsid w:val="00301464"/>
    <w:rsid w:val="0030303A"/>
    <w:rsid w:val="003057DA"/>
    <w:rsid w:val="003067F8"/>
    <w:rsid w:val="00307F34"/>
    <w:rsid w:val="00312BE4"/>
    <w:rsid w:val="00313746"/>
    <w:rsid w:val="003139E6"/>
    <w:rsid w:val="00315698"/>
    <w:rsid w:val="00315CC3"/>
    <w:rsid w:val="00316393"/>
    <w:rsid w:val="003200E0"/>
    <w:rsid w:val="00321AA9"/>
    <w:rsid w:val="003260C9"/>
    <w:rsid w:val="00333886"/>
    <w:rsid w:val="0033407C"/>
    <w:rsid w:val="0033455E"/>
    <w:rsid w:val="00334EAB"/>
    <w:rsid w:val="00337FBB"/>
    <w:rsid w:val="0034029E"/>
    <w:rsid w:val="0034053D"/>
    <w:rsid w:val="0034464B"/>
    <w:rsid w:val="00344F25"/>
    <w:rsid w:val="003468CA"/>
    <w:rsid w:val="00351C99"/>
    <w:rsid w:val="00353721"/>
    <w:rsid w:val="00354CED"/>
    <w:rsid w:val="003632BB"/>
    <w:rsid w:val="00363672"/>
    <w:rsid w:val="003660E6"/>
    <w:rsid w:val="00372C8A"/>
    <w:rsid w:val="003761DE"/>
    <w:rsid w:val="00380A8E"/>
    <w:rsid w:val="0038778A"/>
    <w:rsid w:val="00392088"/>
    <w:rsid w:val="00397387"/>
    <w:rsid w:val="003A1F39"/>
    <w:rsid w:val="003A36A2"/>
    <w:rsid w:val="003A6250"/>
    <w:rsid w:val="003B310F"/>
    <w:rsid w:val="003B64E2"/>
    <w:rsid w:val="003C2F8C"/>
    <w:rsid w:val="003C340B"/>
    <w:rsid w:val="003C4411"/>
    <w:rsid w:val="003C45D1"/>
    <w:rsid w:val="003C6593"/>
    <w:rsid w:val="003D03FA"/>
    <w:rsid w:val="003D2D6A"/>
    <w:rsid w:val="003D56F8"/>
    <w:rsid w:val="003D5D14"/>
    <w:rsid w:val="003D6020"/>
    <w:rsid w:val="003D6194"/>
    <w:rsid w:val="003D6FD0"/>
    <w:rsid w:val="003E3D29"/>
    <w:rsid w:val="003E508F"/>
    <w:rsid w:val="003E5903"/>
    <w:rsid w:val="003E65A7"/>
    <w:rsid w:val="003E6ACE"/>
    <w:rsid w:val="003E7272"/>
    <w:rsid w:val="003E7A81"/>
    <w:rsid w:val="003E7AED"/>
    <w:rsid w:val="003F1006"/>
    <w:rsid w:val="003F3153"/>
    <w:rsid w:val="003F3C5B"/>
    <w:rsid w:val="003F5CD0"/>
    <w:rsid w:val="003F77E6"/>
    <w:rsid w:val="003F7BDB"/>
    <w:rsid w:val="004023FA"/>
    <w:rsid w:val="00406677"/>
    <w:rsid w:val="004100CC"/>
    <w:rsid w:val="00410F5D"/>
    <w:rsid w:val="004160E4"/>
    <w:rsid w:val="004174A8"/>
    <w:rsid w:val="00417A65"/>
    <w:rsid w:val="00423616"/>
    <w:rsid w:val="004356F2"/>
    <w:rsid w:val="0043576D"/>
    <w:rsid w:val="004373CA"/>
    <w:rsid w:val="00441787"/>
    <w:rsid w:val="00442CE7"/>
    <w:rsid w:val="00442EEF"/>
    <w:rsid w:val="004463B3"/>
    <w:rsid w:val="004507F6"/>
    <w:rsid w:val="00453BA5"/>
    <w:rsid w:val="00457ED9"/>
    <w:rsid w:val="0046014E"/>
    <w:rsid w:val="00461C77"/>
    <w:rsid w:val="00463A37"/>
    <w:rsid w:val="004672A3"/>
    <w:rsid w:val="0046797E"/>
    <w:rsid w:val="00467D84"/>
    <w:rsid w:val="004706C4"/>
    <w:rsid w:val="00476623"/>
    <w:rsid w:val="0048274D"/>
    <w:rsid w:val="00483B03"/>
    <w:rsid w:val="0048433D"/>
    <w:rsid w:val="004845CA"/>
    <w:rsid w:val="00487A69"/>
    <w:rsid w:val="00497198"/>
    <w:rsid w:val="004A4CA4"/>
    <w:rsid w:val="004A7582"/>
    <w:rsid w:val="004B0837"/>
    <w:rsid w:val="004B3C25"/>
    <w:rsid w:val="004B4C8C"/>
    <w:rsid w:val="004B4E2C"/>
    <w:rsid w:val="004C2F34"/>
    <w:rsid w:val="004C5164"/>
    <w:rsid w:val="004C72DA"/>
    <w:rsid w:val="004D221E"/>
    <w:rsid w:val="004D2A2F"/>
    <w:rsid w:val="004D4E3A"/>
    <w:rsid w:val="004D6A6F"/>
    <w:rsid w:val="004D6FD3"/>
    <w:rsid w:val="004E12A0"/>
    <w:rsid w:val="004E42D3"/>
    <w:rsid w:val="004E4EE5"/>
    <w:rsid w:val="004E5D89"/>
    <w:rsid w:val="004F0105"/>
    <w:rsid w:val="004F030F"/>
    <w:rsid w:val="004F0D13"/>
    <w:rsid w:val="004F355B"/>
    <w:rsid w:val="004F3C44"/>
    <w:rsid w:val="00500377"/>
    <w:rsid w:val="005034E6"/>
    <w:rsid w:val="00505171"/>
    <w:rsid w:val="00511B67"/>
    <w:rsid w:val="00513143"/>
    <w:rsid w:val="00517225"/>
    <w:rsid w:val="005250A6"/>
    <w:rsid w:val="00530D81"/>
    <w:rsid w:val="00531D16"/>
    <w:rsid w:val="00532571"/>
    <w:rsid w:val="00532819"/>
    <w:rsid w:val="00532B2E"/>
    <w:rsid w:val="005336FD"/>
    <w:rsid w:val="00533D32"/>
    <w:rsid w:val="0053461C"/>
    <w:rsid w:val="005350FC"/>
    <w:rsid w:val="005401FF"/>
    <w:rsid w:val="00540283"/>
    <w:rsid w:val="005440BE"/>
    <w:rsid w:val="00546396"/>
    <w:rsid w:val="00552150"/>
    <w:rsid w:val="00552CBF"/>
    <w:rsid w:val="00553A67"/>
    <w:rsid w:val="0055428B"/>
    <w:rsid w:val="005542DC"/>
    <w:rsid w:val="00554D2E"/>
    <w:rsid w:val="005558CF"/>
    <w:rsid w:val="00557614"/>
    <w:rsid w:val="00562677"/>
    <w:rsid w:val="005636EB"/>
    <w:rsid w:val="00564EBF"/>
    <w:rsid w:val="00566638"/>
    <w:rsid w:val="00566CAB"/>
    <w:rsid w:val="005672AC"/>
    <w:rsid w:val="0057300F"/>
    <w:rsid w:val="005774F8"/>
    <w:rsid w:val="00580522"/>
    <w:rsid w:val="0058327C"/>
    <w:rsid w:val="00583524"/>
    <w:rsid w:val="00584E60"/>
    <w:rsid w:val="00585114"/>
    <w:rsid w:val="005A0DA1"/>
    <w:rsid w:val="005A17CD"/>
    <w:rsid w:val="005A3114"/>
    <w:rsid w:val="005A3C17"/>
    <w:rsid w:val="005A3F7B"/>
    <w:rsid w:val="005B000B"/>
    <w:rsid w:val="005B3642"/>
    <w:rsid w:val="005B3B83"/>
    <w:rsid w:val="005B462A"/>
    <w:rsid w:val="005B6E56"/>
    <w:rsid w:val="005B7990"/>
    <w:rsid w:val="005C1137"/>
    <w:rsid w:val="005C13B1"/>
    <w:rsid w:val="005C27A7"/>
    <w:rsid w:val="005C3B4B"/>
    <w:rsid w:val="005C6637"/>
    <w:rsid w:val="005D18BA"/>
    <w:rsid w:val="005D55AA"/>
    <w:rsid w:val="005D55F6"/>
    <w:rsid w:val="005E0C4D"/>
    <w:rsid w:val="005E1C12"/>
    <w:rsid w:val="005E3DCB"/>
    <w:rsid w:val="005E3FB7"/>
    <w:rsid w:val="005E5D7B"/>
    <w:rsid w:val="005F00B7"/>
    <w:rsid w:val="005F4F7B"/>
    <w:rsid w:val="0060354E"/>
    <w:rsid w:val="0060547B"/>
    <w:rsid w:val="0061665A"/>
    <w:rsid w:val="0061703D"/>
    <w:rsid w:val="0062016C"/>
    <w:rsid w:val="00620CFF"/>
    <w:rsid w:val="00621F72"/>
    <w:rsid w:val="00624FBE"/>
    <w:rsid w:val="00630987"/>
    <w:rsid w:val="00630B93"/>
    <w:rsid w:val="0063225A"/>
    <w:rsid w:val="0063398F"/>
    <w:rsid w:val="00635266"/>
    <w:rsid w:val="00640FD9"/>
    <w:rsid w:val="006420FC"/>
    <w:rsid w:val="00642454"/>
    <w:rsid w:val="00646CA9"/>
    <w:rsid w:val="0065032D"/>
    <w:rsid w:val="006522EE"/>
    <w:rsid w:val="00652DE4"/>
    <w:rsid w:val="0065524C"/>
    <w:rsid w:val="00657D5D"/>
    <w:rsid w:val="00660209"/>
    <w:rsid w:val="0066044F"/>
    <w:rsid w:val="00661306"/>
    <w:rsid w:val="00662E07"/>
    <w:rsid w:val="006667AD"/>
    <w:rsid w:val="00666809"/>
    <w:rsid w:val="00670239"/>
    <w:rsid w:val="00671C2C"/>
    <w:rsid w:val="0067750E"/>
    <w:rsid w:val="00680A40"/>
    <w:rsid w:val="0068390C"/>
    <w:rsid w:val="00683DCF"/>
    <w:rsid w:val="006868F3"/>
    <w:rsid w:val="00691776"/>
    <w:rsid w:val="006944C4"/>
    <w:rsid w:val="0069798D"/>
    <w:rsid w:val="006A7502"/>
    <w:rsid w:val="006B0915"/>
    <w:rsid w:val="006B6170"/>
    <w:rsid w:val="006B79B1"/>
    <w:rsid w:val="006C285F"/>
    <w:rsid w:val="006C526D"/>
    <w:rsid w:val="006C72E9"/>
    <w:rsid w:val="006D481B"/>
    <w:rsid w:val="006D48A9"/>
    <w:rsid w:val="006D69AD"/>
    <w:rsid w:val="006E21B8"/>
    <w:rsid w:val="006E3790"/>
    <w:rsid w:val="006E4983"/>
    <w:rsid w:val="006E5A4A"/>
    <w:rsid w:val="006E71F8"/>
    <w:rsid w:val="006F1962"/>
    <w:rsid w:val="006F46FD"/>
    <w:rsid w:val="006F4FFD"/>
    <w:rsid w:val="006F74A9"/>
    <w:rsid w:val="00702545"/>
    <w:rsid w:val="007034EC"/>
    <w:rsid w:val="00704167"/>
    <w:rsid w:val="007060C2"/>
    <w:rsid w:val="0070676E"/>
    <w:rsid w:val="0071008C"/>
    <w:rsid w:val="00713BA9"/>
    <w:rsid w:val="0071753E"/>
    <w:rsid w:val="00720E7D"/>
    <w:rsid w:val="00732CA6"/>
    <w:rsid w:val="007348A1"/>
    <w:rsid w:val="00735455"/>
    <w:rsid w:val="007376BC"/>
    <w:rsid w:val="00737B17"/>
    <w:rsid w:val="007438EB"/>
    <w:rsid w:val="0074675F"/>
    <w:rsid w:val="00746CF6"/>
    <w:rsid w:val="00751381"/>
    <w:rsid w:val="0075402D"/>
    <w:rsid w:val="00760BF0"/>
    <w:rsid w:val="00762C33"/>
    <w:rsid w:val="007708AA"/>
    <w:rsid w:val="00770B04"/>
    <w:rsid w:val="00771AAC"/>
    <w:rsid w:val="00772B0C"/>
    <w:rsid w:val="0077312A"/>
    <w:rsid w:val="00773748"/>
    <w:rsid w:val="007757E4"/>
    <w:rsid w:val="00780434"/>
    <w:rsid w:val="00782044"/>
    <w:rsid w:val="0078358E"/>
    <w:rsid w:val="007875FC"/>
    <w:rsid w:val="00790B13"/>
    <w:rsid w:val="00791155"/>
    <w:rsid w:val="0079336C"/>
    <w:rsid w:val="00793A98"/>
    <w:rsid w:val="007955ED"/>
    <w:rsid w:val="007A07E1"/>
    <w:rsid w:val="007A08AF"/>
    <w:rsid w:val="007A10AF"/>
    <w:rsid w:val="007A398A"/>
    <w:rsid w:val="007A5EA5"/>
    <w:rsid w:val="007B00D1"/>
    <w:rsid w:val="007B0EA0"/>
    <w:rsid w:val="007B0FBF"/>
    <w:rsid w:val="007B228D"/>
    <w:rsid w:val="007B39A5"/>
    <w:rsid w:val="007B3EA2"/>
    <w:rsid w:val="007B7DB6"/>
    <w:rsid w:val="007C0EF3"/>
    <w:rsid w:val="007C1DAE"/>
    <w:rsid w:val="007C38F2"/>
    <w:rsid w:val="007C7D48"/>
    <w:rsid w:val="007D3D37"/>
    <w:rsid w:val="007D569D"/>
    <w:rsid w:val="007E2B73"/>
    <w:rsid w:val="007E2FA1"/>
    <w:rsid w:val="007E611F"/>
    <w:rsid w:val="007F655D"/>
    <w:rsid w:val="007F6EA7"/>
    <w:rsid w:val="00801875"/>
    <w:rsid w:val="0080380E"/>
    <w:rsid w:val="00804D92"/>
    <w:rsid w:val="00807644"/>
    <w:rsid w:val="0081118B"/>
    <w:rsid w:val="00821147"/>
    <w:rsid w:val="0082139D"/>
    <w:rsid w:val="00834D6D"/>
    <w:rsid w:val="00836670"/>
    <w:rsid w:val="0084263F"/>
    <w:rsid w:val="00845E15"/>
    <w:rsid w:val="008505D7"/>
    <w:rsid w:val="00850F12"/>
    <w:rsid w:val="00860A98"/>
    <w:rsid w:val="008741A9"/>
    <w:rsid w:val="00874258"/>
    <w:rsid w:val="0087447E"/>
    <w:rsid w:val="008808A7"/>
    <w:rsid w:val="008811C1"/>
    <w:rsid w:val="008822F2"/>
    <w:rsid w:val="00882844"/>
    <w:rsid w:val="0088351B"/>
    <w:rsid w:val="0088553F"/>
    <w:rsid w:val="0088638C"/>
    <w:rsid w:val="00887FA2"/>
    <w:rsid w:val="00891C85"/>
    <w:rsid w:val="00892537"/>
    <w:rsid w:val="00893295"/>
    <w:rsid w:val="008955D0"/>
    <w:rsid w:val="00896A34"/>
    <w:rsid w:val="008A033B"/>
    <w:rsid w:val="008A246C"/>
    <w:rsid w:val="008A3D27"/>
    <w:rsid w:val="008A5C2A"/>
    <w:rsid w:val="008B26AF"/>
    <w:rsid w:val="008B2CC2"/>
    <w:rsid w:val="008B4AFE"/>
    <w:rsid w:val="008B6A1D"/>
    <w:rsid w:val="008C2A07"/>
    <w:rsid w:val="008C348E"/>
    <w:rsid w:val="008C4396"/>
    <w:rsid w:val="008C6B89"/>
    <w:rsid w:val="008D172C"/>
    <w:rsid w:val="008D180A"/>
    <w:rsid w:val="008D1AF8"/>
    <w:rsid w:val="008D378E"/>
    <w:rsid w:val="008D5211"/>
    <w:rsid w:val="008D5E9C"/>
    <w:rsid w:val="008E019C"/>
    <w:rsid w:val="008E16B2"/>
    <w:rsid w:val="008E1C29"/>
    <w:rsid w:val="008E4673"/>
    <w:rsid w:val="008E4CF5"/>
    <w:rsid w:val="008E6F71"/>
    <w:rsid w:val="008E7431"/>
    <w:rsid w:val="008F027F"/>
    <w:rsid w:val="00901834"/>
    <w:rsid w:val="00902BC5"/>
    <w:rsid w:val="00903432"/>
    <w:rsid w:val="009036E1"/>
    <w:rsid w:val="00905318"/>
    <w:rsid w:val="00914FBE"/>
    <w:rsid w:val="00914FBF"/>
    <w:rsid w:val="00926789"/>
    <w:rsid w:val="00926BBD"/>
    <w:rsid w:val="009346F2"/>
    <w:rsid w:val="00934A94"/>
    <w:rsid w:val="00935186"/>
    <w:rsid w:val="009354AB"/>
    <w:rsid w:val="009354B5"/>
    <w:rsid w:val="0093710B"/>
    <w:rsid w:val="00941C96"/>
    <w:rsid w:val="00944924"/>
    <w:rsid w:val="00944B13"/>
    <w:rsid w:val="009576B0"/>
    <w:rsid w:val="0095788E"/>
    <w:rsid w:val="00964845"/>
    <w:rsid w:val="00964DCD"/>
    <w:rsid w:val="00967A7A"/>
    <w:rsid w:val="00970840"/>
    <w:rsid w:val="00970C7B"/>
    <w:rsid w:val="00971C7B"/>
    <w:rsid w:val="009721CF"/>
    <w:rsid w:val="009725F9"/>
    <w:rsid w:val="009737B9"/>
    <w:rsid w:val="00973BE4"/>
    <w:rsid w:val="0098268A"/>
    <w:rsid w:val="00982D17"/>
    <w:rsid w:val="00983537"/>
    <w:rsid w:val="009914C5"/>
    <w:rsid w:val="00994913"/>
    <w:rsid w:val="009955FE"/>
    <w:rsid w:val="00997B80"/>
    <w:rsid w:val="009A1053"/>
    <w:rsid w:val="009A2BA7"/>
    <w:rsid w:val="009B20CB"/>
    <w:rsid w:val="009B2B04"/>
    <w:rsid w:val="009B47A2"/>
    <w:rsid w:val="009B4C93"/>
    <w:rsid w:val="009B7124"/>
    <w:rsid w:val="009C33E2"/>
    <w:rsid w:val="009C4625"/>
    <w:rsid w:val="009C659D"/>
    <w:rsid w:val="009D0B59"/>
    <w:rsid w:val="009D13F3"/>
    <w:rsid w:val="009D2BA1"/>
    <w:rsid w:val="009D347C"/>
    <w:rsid w:val="009E0AC5"/>
    <w:rsid w:val="009E5771"/>
    <w:rsid w:val="009E69A0"/>
    <w:rsid w:val="009F3E45"/>
    <w:rsid w:val="009F6AA0"/>
    <w:rsid w:val="009F6BBD"/>
    <w:rsid w:val="009F77CB"/>
    <w:rsid w:val="00A00819"/>
    <w:rsid w:val="00A03FD1"/>
    <w:rsid w:val="00A04AEE"/>
    <w:rsid w:val="00A05062"/>
    <w:rsid w:val="00A102A7"/>
    <w:rsid w:val="00A10C1E"/>
    <w:rsid w:val="00A21725"/>
    <w:rsid w:val="00A21AE9"/>
    <w:rsid w:val="00A276B4"/>
    <w:rsid w:val="00A30071"/>
    <w:rsid w:val="00A30B57"/>
    <w:rsid w:val="00A45565"/>
    <w:rsid w:val="00A4635D"/>
    <w:rsid w:val="00A46DD6"/>
    <w:rsid w:val="00A476B4"/>
    <w:rsid w:val="00A64548"/>
    <w:rsid w:val="00A66154"/>
    <w:rsid w:val="00A70116"/>
    <w:rsid w:val="00A70382"/>
    <w:rsid w:val="00A704C4"/>
    <w:rsid w:val="00A71228"/>
    <w:rsid w:val="00A71B7E"/>
    <w:rsid w:val="00A73D52"/>
    <w:rsid w:val="00A84A5E"/>
    <w:rsid w:val="00A912CC"/>
    <w:rsid w:val="00A91911"/>
    <w:rsid w:val="00A93A66"/>
    <w:rsid w:val="00A9670E"/>
    <w:rsid w:val="00A96A52"/>
    <w:rsid w:val="00A96F43"/>
    <w:rsid w:val="00AA0E08"/>
    <w:rsid w:val="00AA3580"/>
    <w:rsid w:val="00AA38C9"/>
    <w:rsid w:val="00AA3B9F"/>
    <w:rsid w:val="00AA51FD"/>
    <w:rsid w:val="00AA5680"/>
    <w:rsid w:val="00AB0269"/>
    <w:rsid w:val="00AB0546"/>
    <w:rsid w:val="00AB0904"/>
    <w:rsid w:val="00AB3962"/>
    <w:rsid w:val="00AB7005"/>
    <w:rsid w:val="00AB7916"/>
    <w:rsid w:val="00AC578D"/>
    <w:rsid w:val="00AC6158"/>
    <w:rsid w:val="00AC682C"/>
    <w:rsid w:val="00AD09AC"/>
    <w:rsid w:val="00AD1F8C"/>
    <w:rsid w:val="00AD445D"/>
    <w:rsid w:val="00AD5464"/>
    <w:rsid w:val="00AD79BC"/>
    <w:rsid w:val="00AE023F"/>
    <w:rsid w:val="00AE285C"/>
    <w:rsid w:val="00AE330B"/>
    <w:rsid w:val="00AE33AA"/>
    <w:rsid w:val="00AE684D"/>
    <w:rsid w:val="00AE6C4B"/>
    <w:rsid w:val="00AF1618"/>
    <w:rsid w:val="00AF3BD8"/>
    <w:rsid w:val="00AF43EE"/>
    <w:rsid w:val="00AF55F7"/>
    <w:rsid w:val="00AF7773"/>
    <w:rsid w:val="00AF7880"/>
    <w:rsid w:val="00AF7BFF"/>
    <w:rsid w:val="00B010F2"/>
    <w:rsid w:val="00B02252"/>
    <w:rsid w:val="00B033A7"/>
    <w:rsid w:val="00B14192"/>
    <w:rsid w:val="00B1545E"/>
    <w:rsid w:val="00B17148"/>
    <w:rsid w:val="00B20133"/>
    <w:rsid w:val="00B20E55"/>
    <w:rsid w:val="00B26BCE"/>
    <w:rsid w:val="00B309E2"/>
    <w:rsid w:val="00B30FB3"/>
    <w:rsid w:val="00B31073"/>
    <w:rsid w:val="00B319AD"/>
    <w:rsid w:val="00B31A6F"/>
    <w:rsid w:val="00B31D17"/>
    <w:rsid w:val="00B36B75"/>
    <w:rsid w:val="00B40D70"/>
    <w:rsid w:val="00B41FEE"/>
    <w:rsid w:val="00B43596"/>
    <w:rsid w:val="00B437E4"/>
    <w:rsid w:val="00B50642"/>
    <w:rsid w:val="00B50E1A"/>
    <w:rsid w:val="00B60508"/>
    <w:rsid w:val="00B60720"/>
    <w:rsid w:val="00B613B8"/>
    <w:rsid w:val="00B61D54"/>
    <w:rsid w:val="00B62A88"/>
    <w:rsid w:val="00B65266"/>
    <w:rsid w:val="00B66DA5"/>
    <w:rsid w:val="00B70F32"/>
    <w:rsid w:val="00B70F38"/>
    <w:rsid w:val="00B71C39"/>
    <w:rsid w:val="00B74539"/>
    <w:rsid w:val="00B82E03"/>
    <w:rsid w:val="00B86E80"/>
    <w:rsid w:val="00B905BD"/>
    <w:rsid w:val="00B90D81"/>
    <w:rsid w:val="00B94A37"/>
    <w:rsid w:val="00B96BBE"/>
    <w:rsid w:val="00BA18FD"/>
    <w:rsid w:val="00BA239D"/>
    <w:rsid w:val="00BA4A6B"/>
    <w:rsid w:val="00BA5F2D"/>
    <w:rsid w:val="00BA758C"/>
    <w:rsid w:val="00BB2DDF"/>
    <w:rsid w:val="00BC32FE"/>
    <w:rsid w:val="00BC4F60"/>
    <w:rsid w:val="00BC55E0"/>
    <w:rsid w:val="00BC6620"/>
    <w:rsid w:val="00BC7824"/>
    <w:rsid w:val="00BD378C"/>
    <w:rsid w:val="00BD4A82"/>
    <w:rsid w:val="00BD6A43"/>
    <w:rsid w:val="00BD6AB6"/>
    <w:rsid w:val="00BE0856"/>
    <w:rsid w:val="00BE43F5"/>
    <w:rsid w:val="00BE7057"/>
    <w:rsid w:val="00BF2097"/>
    <w:rsid w:val="00BF20A4"/>
    <w:rsid w:val="00BF271E"/>
    <w:rsid w:val="00C02B90"/>
    <w:rsid w:val="00C115A6"/>
    <w:rsid w:val="00C11FFE"/>
    <w:rsid w:val="00C2206A"/>
    <w:rsid w:val="00C237A0"/>
    <w:rsid w:val="00C24B27"/>
    <w:rsid w:val="00C2579D"/>
    <w:rsid w:val="00C33CB9"/>
    <w:rsid w:val="00C35F7C"/>
    <w:rsid w:val="00C3766A"/>
    <w:rsid w:val="00C41000"/>
    <w:rsid w:val="00C42484"/>
    <w:rsid w:val="00C43763"/>
    <w:rsid w:val="00C44650"/>
    <w:rsid w:val="00C45B20"/>
    <w:rsid w:val="00C46759"/>
    <w:rsid w:val="00C46AA0"/>
    <w:rsid w:val="00C46E92"/>
    <w:rsid w:val="00C47826"/>
    <w:rsid w:val="00C523A7"/>
    <w:rsid w:val="00C6162B"/>
    <w:rsid w:val="00C617A6"/>
    <w:rsid w:val="00C61C79"/>
    <w:rsid w:val="00C64CB4"/>
    <w:rsid w:val="00C72E4A"/>
    <w:rsid w:val="00C74444"/>
    <w:rsid w:val="00C76604"/>
    <w:rsid w:val="00C80EC4"/>
    <w:rsid w:val="00C835A3"/>
    <w:rsid w:val="00C83EAF"/>
    <w:rsid w:val="00C86761"/>
    <w:rsid w:val="00C9155F"/>
    <w:rsid w:val="00C93C38"/>
    <w:rsid w:val="00C943EF"/>
    <w:rsid w:val="00C96B31"/>
    <w:rsid w:val="00CA0600"/>
    <w:rsid w:val="00CA45C0"/>
    <w:rsid w:val="00CA4CE6"/>
    <w:rsid w:val="00CA6CFD"/>
    <w:rsid w:val="00CB0601"/>
    <w:rsid w:val="00CB1041"/>
    <w:rsid w:val="00CB139D"/>
    <w:rsid w:val="00CB2846"/>
    <w:rsid w:val="00CB4049"/>
    <w:rsid w:val="00CB406A"/>
    <w:rsid w:val="00CB5C7C"/>
    <w:rsid w:val="00CB64F6"/>
    <w:rsid w:val="00CB76CE"/>
    <w:rsid w:val="00CB7FFB"/>
    <w:rsid w:val="00CC178D"/>
    <w:rsid w:val="00CC5100"/>
    <w:rsid w:val="00CC6B83"/>
    <w:rsid w:val="00CD0262"/>
    <w:rsid w:val="00CD0D91"/>
    <w:rsid w:val="00CD31BA"/>
    <w:rsid w:val="00CD441A"/>
    <w:rsid w:val="00CD47EB"/>
    <w:rsid w:val="00CD5762"/>
    <w:rsid w:val="00CD7DDA"/>
    <w:rsid w:val="00CE2E06"/>
    <w:rsid w:val="00CE550E"/>
    <w:rsid w:val="00CF23E3"/>
    <w:rsid w:val="00CF6B1B"/>
    <w:rsid w:val="00CF7000"/>
    <w:rsid w:val="00CF7638"/>
    <w:rsid w:val="00D00F4C"/>
    <w:rsid w:val="00D020C4"/>
    <w:rsid w:val="00D027BF"/>
    <w:rsid w:val="00D031B6"/>
    <w:rsid w:val="00D0365D"/>
    <w:rsid w:val="00D05E2E"/>
    <w:rsid w:val="00D074AF"/>
    <w:rsid w:val="00D10FF0"/>
    <w:rsid w:val="00D12396"/>
    <w:rsid w:val="00D12A33"/>
    <w:rsid w:val="00D175A6"/>
    <w:rsid w:val="00D23300"/>
    <w:rsid w:val="00D24FCC"/>
    <w:rsid w:val="00D25E12"/>
    <w:rsid w:val="00D2680C"/>
    <w:rsid w:val="00D3119C"/>
    <w:rsid w:val="00D3189D"/>
    <w:rsid w:val="00D36C19"/>
    <w:rsid w:val="00D36DA1"/>
    <w:rsid w:val="00D37925"/>
    <w:rsid w:val="00D37B7D"/>
    <w:rsid w:val="00D41549"/>
    <w:rsid w:val="00D415A6"/>
    <w:rsid w:val="00D4407B"/>
    <w:rsid w:val="00D44140"/>
    <w:rsid w:val="00D50171"/>
    <w:rsid w:val="00D526B7"/>
    <w:rsid w:val="00D56613"/>
    <w:rsid w:val="00D575E9"/>
    <w:rsid w:val="00D60E3F"/>
    <w:rsid w:val="00D61582"/>
    <w:rsid w:val="00D62B09"/>
    <w:rsid w:val="00D62FDB"/>
    <w:rsid w:val="00D65088"/>
    <w:rsid w:val="00D72F52"/>
    <w:rsid w:val="00D7503B"/>
    <w:rsid w:val="00D76597"/>
    <w:rsid w:val="00D80F2B"/>
    <w:rsid w:val="00D84253"/>
    <w:rsid w:val="00D8600A"/>
    <w:rsid w:val="00D86DCE"/>
    <w:rsid w:val="00D939AD"/>
    <w:rsid w:val="00D941F3"/>
    <w:rsid w:val="00D9723E"/>
    <w:rsid w:val="00D97416"/>
    <w:rsid w:val="00DA0DBF"/>
    <w:rsid w:val="00DA145B"/>
    <w:rsid w:val="00DA2550"/>
    <w:rsid w:val="00DA3B8E"/>
    <w:rsid w:val="00DA441E"/>
    <w:rsid w:val="00DB3E16"/>
    <w:rsid w:val="00DC35E9"/>
    <w:rsid w:val="00DE0865"/>
    <w:rsid w:val="00DE0A2B"/>
    <w:rsid w:val="00DE1ECD"/>
    <w:rsid w:val="00DE54B1"/>
    <w:rsid w:val="00DE6174"/>
    <w:rsid w:val="00DE64DA"/>
    <w:rsid w:val="00DF07AA"/>
    <w:rsid w:val="00DF1AAE"/>
    <w:rsid w:val="00DF1BF1"/>
    <w:rsid w:val="00DF2009"/>
    <w:rsid w:val="00DF55A8"/>
    <w:rsid w:val="00DF5B83"/>
    <w:rsid w:val="00DF6708"/>
    <w:rsid w:val="00E01D12"/>
    <w:rsid w:val="00E06BB7"/>
    <w:rsid w:val="00E074AF"/>
    <w:rsid w:val="00E12063"/>
    <w:rsid w:val="00E1294C"/>
    <w:rsid w:val="00E1308B"/>
    <w:rsid w:val="00E17EB8"/>
    <w:rsid w:val="00E21745"/>
    <w:rsid w:val="00E22575"/>
    <w:rsid w:val="00E25A0B"/>
    <w:rsid w:val="00E27157"/>
    <w:rsid w:val="00E27397"/>
    <w:rsid w:val="00E31AB6"/>
    <w:rsid w:val="00E31D2F"/>
    <w:rsid w:val="00E33599"/>
    <w:rsid w:val="00E4043D"/>
    <w:rsid w:val="00E40E67"/>
    <w:rsid w:val="00E41980"/>
    <w:rsid w:val="00E420CB"/>
    <w:rsid w:val="00E424AB"/>
    <w:rsid w:val="00E42883"/>
    <w:rsid w:val="00E42F54"/>
    <w:rsid w:val="00E43594"/>
    <w:rsid w:val="00E44689"/>
    <w:rsid w:val="00E46238"/>
    <w:rsid w:val="00E470CC"/>
    <w:rsid w:val="00E5408A"/>
    <w:rsid w:val="00E5633E"/>
    <w:rsid w:val="00E567A8"/>
    <w:rsid w:val="00E60BCC"/>
    <w:rsid w:val="00E60DC8"/>
    <w:rsid w:val="00E63C26"/>
    <w:rsid w:val="00E74CFF"/>
    <w:rsid w:val="00E7640E"/>
    <w:rsid w:val="00E769CE"/>
    <w:rsid w:val="00E77F7A"/>
    <w:rsid w:val="00E801FD"/>
    <w:rsid w:val="00E81369"/>
    <w:rsid w:val="00E821B6"/>
    <w:rsid w:val="00E831E7"/>
    <w:rsid w:val="00E84D57"/>
    <w:rsid w:val="00E86054"/>
    <w:rsid w:val="00E877EA"/>
    <w:rsid w:val="00EA2002"/>
    <w:rsid w:val="00EA4BCF"/>
    <w:rsid w:val="00EB1380"/>
    <w:rsid w:val="00EB221F"/>
    <w:rsid w:val="00EB240A"/>
    <w:rsid w:val="00EB4B30"/>
    <w:rsid w:val="00EB7629"/>
    <w:rsid w:val="00EC07CF"/>
    <w:rsid w:val="00EC104F"/>
    <w:rsid w:val="00EC4904"/>
    <w:rsid w:val="00ED01CE"/>
    <w:rsid w:val="00ED1E9B"/>
    <w:rsid w:val="00ED30BA"/>
    <w:rsid w:val="00ED419D"/>
    <w:rsid w:val="00EE0591"/>
    <w:rsid w:val="00EE261A"/>
    <w:rsid w:val="00EE2FBD"/>
    <w:rsid w:val="00EE3D9A"/>
    <w:rsid w:val="00EE5DB0"/>
    <w:rsid w:val="00EE5EB1"/>
    <w:rsid w:val="00EE6600"/>
    <w:rsid w:val="00EF09B5"/>
    <w:rsid w:val="00EF2E07"/>
    <w:rsid w:val="00F01CDB"/>
    <w:rsid w:val="00F03AE6"/>
    <w:rsid w:val="00F046FF"/>
    <w:rsid w:val="00F05B39"/>
    <w:rsid w:val="00F061F3"/>
    <w:rsid w:val="00F0691A"/>
    <w:rsid w:val="00F12B5F"/>
    <w:rsid w:val="00F202D5"/>
    <w:rsid w:val="00F203C2"/>
    <w:rsid w:val="00F22F04"/>
    <w:rsid w:val="00F25610"/>
    <w:rsid w:val="00F25966"/>
    <w:rsid w:val="00F25A8A"/>
    <w:rsid w:val="00F30E20"/>
    <w:rsid w:val="00F33E9A"/>
    <w:rsid w:val="00F371BF"/>
    <w:rsid w:val="00F431C3"/>
    <w:rsid w:val="00F4441A"/>
    <w:rsid w:val="00F50A2C"/>
    <w:rsid w:val="00F50E28"/>
    <w:rsid w:val="00F519BA"/>
    <w:rsid w:val="00F525FD"/>
    <w:rsid w:val="00F54DEF"/>
    <w:rsid w:val="00F5630F"/>
    <w:rsid w:val="00F57016"/>
    <w:rsid w:val="00F66974"/>
    <w:rsid w:val="00F67E65"/>
    <w:rsid w:val="00F71289"/>
    <w:rsid w:val="00F727D5"/>
    <w:rsid w:val="00F7419E"/>
    <w:rsid w:val="00F77194"/>
    <w:rsid w:val="00F81553"/>
    <w:rsid w:val="00F825C9"/>
    <w:rsid w:val="00F86EAA"/>
    <w:rsid w:val="00F91645"/>
    <w:rsid w:val="00F9204E"/>
    <w:rsid w:val="00F93544"/>
    <w:rsid w:val="00FA359B"/>
    <w:rsid w:val="00FA45A7"/>
    <w:rsid w:val="00FA4B6D"/>
    <w:rsid w:val="00FA5498"/>
    <w:rsid w:val="00FA6EE5"/>
    <w:rsid w:val="00FB16E2"/>
    <w:rsid w:val="00FB2A99"/>
    <w:rsid w:val="00FB7463"/>
    <w:rsid w:val="00FC0AE7"/>
    <w:rsid w:val="00FD129D"/>
    <w:rsid w:val="00FD2C27"/>
    <w:rsid w:val="00FD48C4"/>
    <w:rsid w:val="00FD723A"/>
    <w:rsid w:val="00FE0169"/>
    <w:rsid w:val="00FE1BE0"/>
    <w:rsid w:val="00FE3AC4"/>
    <w:rsid w:val="00FE43B0"/>
    <w:rsid w:val="00FE44DD"/>
    <w:rsid w:val="00FE5DC0"/>
    <w:rsid w:val="00FE767E"/>
    <w:rsid w:val="00FF0574"/>
    <w:rsid w:val="00FF16A3"/>
    <w:rsid w:val="00FF2DB4"/>
    <w:rsid w:val="00FF313F"/>
    <w:rsid w:val="00FF33F8"/>
    <w:rsid w:val="00FF435E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4AB37"/>
  <w15:chartTrackingRefBased/>
  <w15:docId w15:val="{DA594307-619A-F54F-8EEC-82ACE5613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FF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A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A2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2">
    <w:name w:val="APA2"/>
    <w:basedOn w:val="Heading2"/>
    <w:qFormat/>
    <w:rsid w:val="00DE0A2B"/>
    <w:pPr>
      <w:spacing w:before="0" w:line="480" w:lineRule="auto"/>
    </w:pPr>
    <w:rPr>
      <w:rFonts w:ascii="Times New Roman" w:hAnsi="Times New Roman" w:cs="Times New Roman"/>
      <w:b/>
      <w:b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2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APA1">
    <w:name w:val="APA1"/>
    <w:basedOn w:val="Heading1"/>
    <w:qFormat/>
    <w:rsid w:val="00DE0A2B"/>
    <w:pPr>
      <w:spacing w:line="480" w:lineRule="auto"/>
      <w:jc w:val="center"/>
    </w:pPr>
    <w:rPr>
      <w:rFonts w:ascii="Times New Roman" w:hAnsi="Times New Roman" w:cs="Times New Roman"/>
      <w:b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E0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APA3">
    <w:name w:val="APA3"/>
    <w:basedOn w:val="Heading3"/>
    <w:qFormat/>
    <w:rsid w:val="00DE0A2B"/>
    <w:pPr>
      <w:spacing w:before="0" w:line="480" w:lineRule="auto"/>
    </w:pPr>
    <w:rPr>
      <w:rFonts w:ascii="Times New Roman" w:hAnsi="Times New Roman" w:cs="Times New Roman"/>
      <w:b/>
      <w:bCs/>
      <w:i/>
      <w:iCs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A2B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APA4">
    <w:name w:val="APA4"/>
    <w:basedOn w:val="Heading4"/>
    <w:qFormat/>
    <w:rsid w:val="00DE0A2B"/>
    <w:pPr>
      <w:spacing w:before="0" w:line="480" w:lineRule="auto"/>
      <w:ind w:firstLine="720"/>
    </w:pPr>
    <w:rPr>
      <w:rFonts w:ascii="Times New Roman" w:hAnsi="Times New Roman" w:cs="Times New Roman"/>
      <w:b/>
      <w:bCs/>
      <w:i w:val="0"/>
      <w:iCs w:val="0"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A2B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BodyDissertation">
    <w:name w:val="Body Dissertation"/>
    <w:basedOn w:val="Normal"/>
    <w:qFormat/>
    <w:rsid w:val="00083FFD"/>
    <w:pPr>
      <w:spacing w:line="480" w:lineRule="auto"/>
      <w:ind w:firstLine="720"/>
    </w:pPr>
  </w:style>
  <w:style w:type="paragraph" w:styleId="Caption">
    <w:name w:val="caption"/>
    <w:basedOn w:val="Normal"/>
    <w:next w:val="Normal"/>
    <w:uiPriority w:val="35"/>
    <w:qFormat/>
    <w:rsid w:val="00E44689"/>
    <w:pPr>
      <w:spacing w:after="120"/>
    </w:pPr>
    <w:rPr>
      <w:b/>
      <w:bCs/>
      <w:szCs w:val="20"/>
    </w:rPr>
  </w:style>
  <w:style w:type="character" w:customStyle="1" w:styleId="normaltextrun">
    <w:name w:val="normaltextrun"/>
    <w:basedOn w:val="DefaultParagraphFont"/>
    <w:rsid w:val="00E44689"/>
  </w:style>
  <w:style w:type="character" w:customStyle="1" w:styleId="eop">
    <w:name w:val="eop"/>
    <w:basedOn w:val="DefaultParagraphFont"/>
    <w:rsid w:val="00E44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ssiepayne/Downloads/Temperature%20Storage%20Stud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ssiepayne/Downloads/Temperature%20Storage%20Stud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ssiepayne/Downloads/Temperature%20Storage%20Stud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ssiepayne/Downloads/Temperature%20Storage%20Stud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ssiepayne/Downloads/Temperature%20Storage%20Stud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ssiepayne/Downloads/Temperature%20Storage%20Study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. Freezer Tempe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Compared!$B$1:$B$2</c:f>
              <c:strCache>
                <c:ptCount val="2"/>
                <c:pt idx="1">
                  <c:v>B. subtilis 1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3039219008340439E-2"/>
                  <c:y val="2.8745125313594477E-2"/>
                </c:manualLayout>
              </c:layout>
              <c:tx>
                <c:rich>
                  <a:bodyPr/>
                  <a:lstStyle/>
                  <a:p>
                    <a:fld id="{10F932E2-36A6-B947-ACB5-832A782A441D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0366-0E44-8022-A895AE12BDB9}"/>
                </c:ext>
              </c:extLst>
            </c:dLbl>
            <c:dLbl>
              <c:idx val="1"/>
              <c:layout>
                <c:manualLayout>
                  <c:x val="-3.8649072437881751E-2"/>
                  <c:y val="-3.963449373579165E-2"/>
                </c:manualLayout>
              </c:layout>
              <c:tx>
                <c:rich>
                  <a:bodyPr/>
                  <a:lstStyle/>
                  <a:p>
                    <a:fld id="{D2C8DA52-0538-C742-9052-CD1264E934F1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366-0E44-8022-A895AE12BDB9}"/>
                </c:ext>
              </c:extLst>
            </c:dLbl>
            <c:dLbl>
              <c:idx val="2"/>
              <c:layout>
                <c:manualLayout>
                  <c:x val="-3.1584717497546662E-2"/>
                  <c:y val="-4.2850284432889095E-2"/>
                </c:manualLayout>
              </c:layout>
              <c:tx>
                <c:rich>
                  <a:bodyPr/>
                  <a:lstStyle/>
                  <a:p>
                    <a:fld id="{4AED4517-26F5-774D-AD5E-7E03DE463B87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0366-0E44-8022-A895AE12BD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727936E-7CE5-5648-9FE7-7550EAEB5295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366-0E44-8022-A895AE12BD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D4171DE-CE1B-A64F-A8B4-C5F7E49FE6A1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0366-0E44-8022-A895AE12BDB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E4F0C2D2-4CB1-CE42-8618-9A8A7E9C3433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0366-0E44-8022-A895AE12BDB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448021F-B7F4-B24A-8839-397D9F41F4EB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0366-0E44-8022-A895AE12BDB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230FABCA-6910-B348-B81F-9DF32590443A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0366-0E44-8022-A895AE12BD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66:$I$66</c:f>
                <c:numCache>
                  <c:formatCode>General</c:formatCode>
                  <c:ptCount val="8"/>
                  <c:pt idx="0">
                    <c:v>0.52374144382119137</c:v>
                  </c:pt>
                  <c:pt idx="1">
                    <c:v>0.10651634467264028</c:v>
                  </c:pt>
                  <c:pt idx="2">
                    <c:v>9.3236162035525968E-2</c:v>
                  </c:pt>
                  <c:pt idx="3">
                    <c:v>6.3334932108239858E-2</c:v>
                  </c:pt>
                  <c:pt idx="4">
                    <c:v>7.5860809887636743E-2</c:v>
                  </c:pt>
                  <c:pt idx="5">
                    <c:v>9.2550985075117317E-2</c:v>
                  </c:pt>
                  <c:pt idx="6">
                    <c:v>0.66803193110460146</c:v>
                  </c:pt>
                  <c:pt idx="7">
                    <c:v>2.0569791508474908E-2</c:v>
                  </c:pt>
                </c:numCache>
              </c:numRef>
            </c:plus>
            <c:minus>
              <c:numRef>
                <c:f>Compared!$B$66:$I$66</c:f>
                <c:numCache>
                  <c:formatCode>General</c:formatCode>
                  <c:ptCount val="8"/>
                  <c:pt idx="0">
                    <c:v>0.52374144382119137</c:v>
                  </c:pt>
                  <c:pt idx="1">
                    <c:v>0.10651634467264028</c:v>
                  </c:pt>
                  <c:pt idx="2">
                    <c:v>9.3236162035525968E-2</c:v>
                  </c:pt>
                  <c:pt idx="3">
                    <c:v>6.3334932108239858E-2</c:v>
                  </c:pt>
                  <c:pt idx="4">
                    <c:v>7.5860809887636743E-2</c:v>
                  </c:pt>
                  <c:pt idx="5">
                    <c:v>9.2550985075117317E-2</c:v>
                  </c:pt>
                  <c:pt idx="6">
                    <c:v>0.66803193110460146</c:v>
                  </c:pt>
                  <c:pt idx="7">
                    <c:v>2.056979150847490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3:$A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B$3:$B$10</c:f>
              <c:numCache>
                <c:formatCode>0.0</c:formatCode>
                <c:ptCount val="8"/>
                <c:pt idx="0">
                  <c:v>0.47</c:v>
                </c:pt>
                <c:pt idx="1">
                  <c:v>0.95669999999999999</c:v>
                </c:pt>
                <c:pt idx="2">
                  <c:v>0.98</c:v>
                </c:pt>
                <c:pt idx="3">
                  <c:v>1.0266999999999999</c:v>
                </c:pt>
                <c:pt idx="4">
                  <c:v>1.0667</c:v>
                </c:pt>
                <c:pt idx="5">
                  <c:v>1.0133000000000001</c:v>
                </c:pt>
                <c:pt idx="6">
                  <c:v>1.0967</c:v>
                </c:pt>
                <c:pt idx="7">
                  <c:v>1.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0366-0E44-8022-A895AE12BDB9}"/>
            </c:ext>
          </c:extLst>
        </c:ser>
        <c:ser>
          <c:idx val="1"/>
          <c:order val="1"/>
          <c:tx>
            <c:strRef>
              <c:f>Compared!$C$1:$C$2</c:f>
              <c:strCache>
                <c:ptCount val="2"/>
                <c:pt idx="1">
                  <c:v>HU58™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rgbClr val="C00000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9014738542297589E-2"/>
                  <c:y val="-9.4688683474467961E-2"/>
                </c:manualLayout>
              </c:layout>
              <c:tx>
                <c:rich>
                  <a:bodyPr/>
                  <a:lstStyle/>
                  <a:p>
                    <a:fld id="{8F0AFF29-A011-AE4B-880E-10064441E11E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0366-0E44-8022-A895AE12BDB9}"/>
                </c:ext>
              </c:extLst>
            </c:dLbl>
            <c:dLbl>
              <c:idx val="1"/>
              <c:layout>
                <c:manualLayout>
                  <c:x val="-3.432238744191863E-2"/>
                  <c:y val="2.9926227675799083E-2"/>
                </c:manualLayout>
              </c:layout>
              <c:tx>
                <c:rich>
                  <a:bodyPr/>
                  <a:lstStyle/>
                  <a:p>
                    <a:fld id="{066B4825-A1D7-D945-B73A-F8923896C6A6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0366-0E44-8022-A895AE12BDB9}"/>
                </c:ext>
              </c:extLst>
            </c:dLbl>
            <c:dLbl>
              <c:idx val="2"/>
              <c:layout>
                <c:manualLayout>
                  <c:x val="-4.5424997398136401E-2"/>
                  <c:y val="3.32031655534629E-2"/>
                </c:manualLayout>
              </c:layout>
              <c:tx>
                <c:rich>
                  <a:bodyPr/>
                  <a:lstStyle/>
                  <a:p>
                    <a:fld id="{B72C62E5-8497-F544-A2A2-06B6291B7456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0366-0E44-8022-A895AE12BDB9}"/>
                </c:ext>
              </c:extLst>
            </c:dLbl>
            <c:dLbl>
              <c:idx val="3"/>
              <c:layout>
                <c:manualLayout>
                  <c:x val="-9.1559263733435481E-2"/>
                  <c:y val="3.32031655534629E-2"/>
                </c:manualLayout>
              </c:layout>
              <c:tx>
                <c:rich>
                  <a:bodyPr/>
                  <a:lstStyle/>
                  <a:p>
                    <a:fld id="{976CB0F6-6FF6-4948-87D1-976F8733040D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0366-0E44-8022-A895AE12BDB9}"/>
                </c:ext>
              </c:extLst>
            </c:dLbl>
            <c:dLbl>
              <c:idx val="4"/>
              <c:layout>
                <c:manualLayout>
                  <c:x val="-0.10539954363402522"/>
                  <c:y val="2.9987374856365451E-2"/>
                </c:manualLayout>
              </c:layout>
              <c:tx>
                <c:rich>
                  <a:bodyPr/>
                  <a:lstStyle/>
                  <a:p>
                    <a:fld id="{95DE490F-3170-F748-BC04-A5709E134A49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0366-0E44-8022-A895AE12BDB9}"/>
                </c:ext>
              </c:extLst>
            </c:dLbl>
            <c:dLbl>
              <c:idx val="5"/>
              <c:layout>
                <c:manualLayout>
                  <c:x val="-0.10309283031726035"/>
                  <c:y val="2.0340002765073577E-2"/>
                </c:manualLayout>
              </c:layout>
              <c:tx>
                <c:rich>
                  <a:bodyPr/>
                  <a:lstStyle/>
                  <a:p>
                    <a:fld id="{C94C2C96-BDA4-A343-AEB2-3198C0ED518A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0366-0E44-8022-A895AE12BDB9}"/>
                </c:ext>
              </c:extLst>
            </c:dLbl>
            <c:dLbl>
              <c:idx val="6"/>
              <c:layout>
                <c:manualLayout>
                  <c:x val="-2.0760419850884775E-2"/>
                  <c:y val="3.32031655534629E-2"/>
                </c:manualLayout>
              </c:layout>
              <c:tx>
                <c:rich>
                  <a:bodyPr/>
                  <a:lstStyle/>
                  <a:p>
                    <a:fld id="{4C4FD06C-B979-EC4A-8848-CCAA4AFCDCBC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0366-0E44-8022-A895AE12BDB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F3082F4-BB2A-1444-B395-BEC4E5F4E8CC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0366-0E44-8022-A895AE12BD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67:$I$67</c:f>
                <c:numCache>
                  <c:formatCode>General</c:formatCode>
                  <c:ptCount val="8"/>
                  <c:pt idx="0">
                    <c:v>0.69323618825411903</c:v>
                  </c:pt>
                  <c:pt idx="1">
                    <c:v>6.2499265253664622E-2</c:v>
                  </c:pt>
                  <c:pt idx="2">
                    <c:v>0.3692121329468806</c:v>
                  </c:pt>
                  <c:pt idx="3">
                    <c:v>0.39276438884297465</c:v>
                  </c:pt>
                  <c:pt idx="4">
                    <c:v>0.43256447638853823</c:v>
                  </c:pt>
                  <c:pt idx="5">
                    <c:v>8.6119432452242156E-2</c:v>
                  </c:pt>
                  <c:pt idx="6">
                    <c:v>0.05</c:v>
                  </c:pt>
                  <c:pt idx="7">
                    <c:v>0.32</c:v>
                  </c:pt>
                </c:numCache>
              </c:numRef>
            </c:plus>
            <c:minus>
              <c:numRef>
                <c:f>Compared!$B$67:$I$67</c:f>
                <c:numCache>
                  <c:formatCode>General</c:formatCode>
                  <c:ptCount val="8"/>
                  <c:pt idx="0">
                    <c:v>0.69323618825411903</c:v>
                  </c:pt>
                  <c:pt idx="1">
                    <c:v>6.2499265253664622E-2</c:v>
                  </c:pt>
                  <c:pt idx="2">
                    <c:v>0.3692121329468806</c:v>
                  </c:pt>
                  <c:pt idx="3">
                    <c:v>0.39276438884297465</c:v>
                  </c:pt>
                  <c:pt idx="4">
                    <c:v>0.43256447638853823</c:v>
                  </c:pt>
                  <c:pt idx="5">
                    <c:v>8.6119432452242156E-2</c:v>
                  </c:pt>
                  <c:pt idx="6">
                    <c:v>0.05</c:v>
                  </c:pt>
                  <c:pt idx="7">
                    <c:v>0.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3:$A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C$3:$C$10</c:f>
              <c:numCache>
                <c:formatCode>0.0</c:formatCode>
                <c:ptCount val="8"/>
                <c:pt idx="0">
                  <c:v>0.73</c:v>
                </c:pt>
                <c:pt idx="1">
                  <c:v>0.46</c:v>
                </c:pt>
                <c:pt idx="2">
                  <c:v>0.4133</c:v>
                </c:pt>
                <c:pt idx="3">
                  <c:v>0.41</c:v>
                </c:pt>
                <c:pt idx="4">
                  <c:v>0.37669999999999998</c:v>
                </c:pt>
                <c:pt idx="5">
                  <c:v>0.37669999999999998</c:v>
                </c:pt>
                <c:pt idx="6">
                  <c:v>0.51</c:v>
                </c:pt>
                <c:pt idx="7">
                  <c:v>0.585886609708872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1-0366-0E44-8022-A895AE12BDB9}"/>
            </c:ext>
          </c:extLst>
        </c:ser>
        <c:ser>
          <c:idx val="2"/>
          <c:order val="2"/>
          <c:tx>
            <c:strRef>
              <c:f>Compared!$D$1:$D$2</c:f>
              <c:strCache>
                <c:ptCount val="2"/>
                <c:pt idx="1">
                  <c:v>BC3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1728932487586889E-2"/>
                  <c:y val="-5.5713447221278307E-2"/>
                </c:manualLayout>
              </c:layout>
              <c:tx>
                <c:rich>
                  <a:bodyPr/>
                  <a:lstStyle/>
                  <a:p>
                    <a:fld id="{7BCBD0E6-164C-8F4E-96FC-509A860BAC25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0366-0E44-8022-A895AE12BDB9}"/>
                </c:ext>
              </c:extLst>
            </c:dLbl>
            <c:dLbl>
              <c:idx val="1"/>
              <c:layout>
                <c:manualLayout>
                  <c:x val="-5.4796065655236426E-2"/>
                  <c:y val="3.4328692297446964E-2"/>
                </c:manualLayout>
              </c:layout>
              <c:tx>
                <c:rich>
                  <a:bodyPr/>
                  <a:lstStyle/>
                  <a:p>
                    <a:fld id="{F1BCE931-2979-2B4B-9766-090BF08B0D73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0366-0E44-8022-A895AE12BDB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803659D-74A5-F143-93D6-5EB1CED08233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0366-0E44-8022-A895AE12BD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39D8F8E-2555-F241-8D80-B8A86BA8C885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0366-0E44-8022-A895AE12BD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9982E3F-640A-9342-8B5C-1DFDFC1DC27F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0366-0E44-8022-A895AE12BDB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E204507C-6675-B34A-9C47-7C35B73438E2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0366-0E44-8022-A895AE12BDB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63DF1B6F-F3D3-8645-AE41-DF08C822FA79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0366-0E44-8022-A895AE12BDB9}"/>
                </c:ext>
              </c:extLst>
            </c:dLbl>
            <c:dLbl>
              <c:idx val="7"/>
              <c:layout>
                <c:manualLayout>
                  <c:x val="-5.8619190353589113E-3"/>
                  <c:y val="4.0625126186149808E-2"/>
                </c:manualLayout>
              </c:layout>
              <c:tx>
                <c:rich>
                  <a:bodyPr/>
                  <a:lstStyle/>
                  <a:p>
                    <a:fld id="{3609A2CB-86C1-2342-AECA-2B2B2ABEE73C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0366-0E44-8022-A895AE12BD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68:$I$68</c:f>
                <c:numCache>
                  <c:formatCode>General</c:formatCode>
                  <c:ptCount val="8"/>
                  <c:pt idx="0">
                    <c:v>0.30085739538869888</c:v>
                  </c:pt>
                  <c:pt idx="1">
                    <c:v>0.16608658390632861</c:v>
                  </c:pt>
                  <c:pt idx="2">
                    <c:v>2.8970149919398745E-2</c:v>
                  </c:pt>
                  <c:pt idx="3">
                    <c:v>0.44624210489188998</c:v>
                  </c:pt>
                  <c:pt idx="4">
                    <c:v>0.11936067891913539</c:v>
                  </c:pt>
                  <c:pt idx="5">
                    <c:v>0.23605666042595991</c:v>
                  </c:pt>
                  <c:pt idx="6">
                    <c:v>0.91818556138446683</c:v>
                  </c:pt>
                  <c:pt idx="7">
                    <c:v>0.43252431724830798</c:v>
                  </c:pt>
                </c:numCache>
              </c:numRef>
            </c:plus>
            <c:minus>
              <c:numRef>
                <c:f>Compared!$B$68:$I$68</c:f>
                <c:numCache>
                  <c:formatCode>General</c:formatCode>
                  <c:ptCount val="8"/>
                  <c:pt idx="0">
                    <c:v>0.30085739538869888</c:v>
                  </c:pt>
                  <c:pt idx="1">
                    <c:v>0.16608658390632861</c:v>
                  </c:pt>
                  <c:pt idx="2">
                    <c:v>2.8970149919398745E-2</c:v>
                  </c:pt>
                  <c:pt idx="3">
                    <c:v>0.44624210489188998</c:v>
                  </c:pt>
                  <c:pt idx="4">
                    <c:v>0.11936067891913539</c:v>
                  </c:pt>
                  <c:pt idx="5">
                    <c:v>0.23605666042595991</c:v>
                  </c:pt>
                  <c:pt idx="6">
                    <c:v>0.91818556138446683</c:v>
                  </c:pt>
                  <c:pt idx="7">
                    <c:v>0.432524317248307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3:$A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D$3:$D$10</c:f>
              <c:numCache>
                <c:formatCode>0.0</c:formatCode>
                <c:ptCount val="8"/>
                <c:pt idx="0">
                  <c:v>2.25</c:v>
                </c:pt>
                <c:pt idx="1">
                  <c:v>2.5299999999999998</c:v>
                </c:pt>
                <c:pt idx="2">
                  <c:v>2.5567000000000002</c:v>
                </c:pt>
                <c:pt idx="3">
                  <c:v>2.5</c:v>
                </c:pt>
                <c:pt idx="4">
                  <c:v>2.5432999999999999</c:v>
                </c:pt>
                <c:pt idx="5">
                  <c:v>3.41</c:v>
                </c:pt>
                <c:pt idx="6">
                  <c:v>4.0167000000000002</c:v>
                </c:pt>
                <c:pt idx="7">
                  <c:v>4.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A-0366-0E44-8022-A895AE12BDB9}"/>
            </c:ext>
          </c:extLst>
        </c:ser>
        <c:ser>
          <c:idx val="3"/>
          <c:order val="3"/>
          <c:tx>
            <c:strRef>
              <c:f>Compared!$E$1:$E$2</c:f>
              <c:strCache>
                <c:ptCount val="2"/>
                <c:pt idx="1">
                  <c:v>LA-1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3406605424321958E-2"/>
                  <c:y val="-7.2984672759425884E-2"/>
                </c:manualLayout>
              </c:layout>
              <c:tx>
                <c:rich>
                  <a:bodyPr/>
                  <a:lstStyle/>
                  <a:p>
                    <a:fld id="{9998941E-173E-0A4A-AC78-A3F2049A8C10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3037889494582393E-2"/>
                      <c:h val="5.2861790809156192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0366-0E44-8022-A895AE12BDB9}"/>
                </c:ext>
              </c:extLst>
            </c:dLbl>
            <c:dLbl>
              <c:idx val="1"/>
              <c:layout>
                <c:manualLayout>
                  <c:x val="-5.7587188768522063E-2"/>
                  <c:y val="-0.10073451698064097"/>
                </c:manualLayout>
              </c:layout>
              <c:tx>
                <c:rich>
                  <a:bodyPr/>
                  <a:lstStyle/>
                  <a:p>
                    <a:fld id="{B9C97204-C4D5-5647-8947-E4118FDF1D94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0366-0E44-8022-A895AE12BDB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68461B0-AED3-3A44-B18A-385233D74E18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0366-0E44-8022-A895AE12BD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C6954AC-AA17-6B45-9D9D-49E85536A721}" type="VALUE">
                      <a:rPr lang="en-US"/>
                      <a:pPr/>
                      <a:t>[VALUE]</a:t>
                    </a:fld>
                    <a:r>
                      <a:rPr lang="en-US" baseline="0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0366-0E44-8022-A895AE12BD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39ECB4F-2334-9547-B85C-2F1B1B1050AB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0366-0E44-8022-A895AE12BDB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44C6E01A-CA27-2C46-BDFD-5A92F23D8923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0366-0E44-8022-A895AE12BDB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56307191-42E5-DF4C-869A-865E83CF80DF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0366-0E44-8022-A895AE12BDB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80FD0C5-723D-8E4F-802F-3900633B56B0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0366-0E44-8022-A895AE12BD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69:$I$69</c:f>
                <c:numCache>
                  <c:formatCode>General</c:formatCode>
                  <c:ptCount val="8"/>
                  <c:pt idx="0">
                    <c:v>0.56432510499437694</c:v>
                  </c:pt>
                  <c:pt idx="1">
                    <c:v>0.7821903812975014</c:v>
                  </c:pt>
                  <c:pt idx="2">
                    <c:v>0.23528861762231676</c:v>
                  </c:pt>
                  <c:pt idx="3">
                    <c:v>0.24724777055740513</c:v>
                  </c:pt>
                  <c:pt idx="4">
                    <c:v>0.38091412283365894</c:v>
                  </c:pt>
                  <c:pt idx="5">
                    <c:v>0.31952151438709636</c:v>
                  </c:pt>
                  <c:pt idx="6">
                    <c:v>0.32308047520461702</c:v>
                  </c:pt>
                  <c:pt idx="7">
                    <c:v>0.43152690919239933</c:v>
                  </c:pt>
                </c:numCache>
              </c:numRef>
            </c:plus>
            <c:minus>
              <c:numRef>
                <c:f>Compared!$B$69:$I$69</c:f>
                <c:numCache>
                  <c:formatCode>General</c:formatCode>
                  <c:ptCount val="8"/>
                  <c:pt idx="0">
                    <c:v>0.56432510499437694</c:v>
                  </c:pt>
                  <c:pt idx="1">
                    <c:v>0.7821903812975014</c:v>
                  </c:pt>
                  <c:pt idx="2">
                    <c:v>0.23528861762231676</c:v>
                  </c:pt>
                  <c:pt idx="3">
                    <c:v>0.24724777055740513</c:v>
                  </c:pt>
                  <c:pt idx="4">
                    <c:v>0.38091412283365894</c:v>
                  </c:pt>
                  <c:pt idx="5">
                    <c:v>0.31952151438709636</c:v>
                  </c:pt>
                  <c:pt idx="6">
                    <c:v>0.32308047520461702</c:v>
                  </c:pt>
                  <c:pt idx="7">
                    <c:v>0.431526909192399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3:$A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E$3:$E$10</c:f>
              <c:numCache>
                <c:formatCode>0.0</c:formatCode>
                <c:ptCount val="8"/>
                <c:pt idx="0">
                  <c:v>3.39</c:v>
                </c:pt>
                <c:pt idx="1">
                  <c:v>3.43</c:v>
                </c:pt>
                <c:pt idx="2">
                  <c:v>3.5032999999999999</c:v>
                </c:pt>
                <c:pt idx="3">
                  <c:v>3.4967000000000001</c:v>
                </c:pt>
                <c:pt idx="4">
                  <c:v>4.3600000000000003</c:v>
                </c:pt>
                <c:pt idx="5">
                  <c:v>4.1966999999999999</c:v>
                </c:pt>
                <c:pt idx="6">
                  <c:v>4.6666999999999996</c:v>
                </c:pt>
                <c:pt idx="7">
                  <c:v>4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3-0366-0E44-8022-A895AE12BDB9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747518224"/>
        <c:axId val="1511900928"/>
      </c:scatterChart>
      <c:valAx>
        <c:axId val="747518224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rage time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1900928"/>
        <c:crosses val="autoZero"/>
        <c:crossBetween val="midCat"/>
      </c:valAx>
      <c:valAx>
        <c:axId val="1511900928"/>
        <c:scaling>
          <c:orientation val="minMax"/>
          <c:max val="5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(N</a:t>
                </a:r>
                <a:r>
                  <a:rPr lang="en-US" baseline="-25000"/>
                  <a:t>o</a:t>
                </a:r>
                <a:r>
                  <a:rPr lang="en-US"/>
                  <a:t>/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475182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. Refrigerator Tempe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Compared!$B$22</c:f>
              <c:strCache>
                <c:ptCount val="1"/>
                <c:pt idx="0">
                  <c:v>B. subtilis 1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7895667175051773E-2"/>
                  <c:y val="3.6585283622101783E-2"/>
                </c:manualLayout>
              </c:layout>
              <c:tx>
                <c:rich>
                  <a:bodyPr/>
                  <a:lstStyle/>
                  <a:p>
                    <a:fld id="{70DC0C74-FCB7-AC4C-8647-B2820E03BE13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393-AD43-8446-4FAE1C646D7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06FCE5A-CBB5-804F-B5BC-2D969CDB2B86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393-AD43-8446-4FAE1C646D7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3798B85-8E60-AC48-A050-A6C01A935791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393-AD43-8446-4FAE1C646D7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A077533-580F-364D-BE38-B57E6DB38076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393-AD43-8446-4FAE1C646D7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E78629D-B371-2A45-9711-F879B18191F1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393-AD43-8446-4FAE1C646D7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0BD3DA6B-702C-4345-B874-DE69D528689F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393-AD43-8446-4FAE1C646D7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41EDC1F-CE01-FD4F-BC43-2FAA6BCBE0FD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2393-AD43-8446-4FAE1C646D7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ABC045A7-58DB-1743-8553-381CD76EE478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2393-AD43-8446-4FAE1C646D7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73:$I$73</c:f>
                <c:numCache>
                  <c:formatCode>General</c:formatCode>
                  <c:ptCount val="8"/>
                  <c:pt idx="0">
                    <c:v>0.52374144382119137</c:v>
                  </c:pt>
                  <c:pt idx="1">
                    <c:v>0.30838636158725791</c:v>
                  </c:pt>
                  <c:pt idx="2">
                    <c:v>0.50305226878454812</c:v>
                  </c:pt>
                  <c:pt idx="3">
                    <c:v>0.16407440700131701</c:v>
                  </c:pt>
                  <c:pt idx="4">
                    <c:v>6.971664925387433E-2</c:v>
                  </c:pt>
                  <c:pt idx="5">
                    <c:v>0.1453333965037637</c:v>
                  </c:pt>
                  <c:pt idx="6">
                    <c:v>0.75854923771860838</c:v>
                  </c:pt>
                  <c:pt idx="7">
                    <c:v>0.11665925074099383</c:v>
                  </c:pt>
                </c:numCache>
              </c:numRef>
            </c:plus>
            <c:minus>
              <c:numRef>
                <c:f>Compared!$B$73:$I$73</c:f>
                <c:numCache>
                  <c:formatCode>General</c:formatCode>
                  <c:ptCount val="8"/>
                  <c:pt idx="0">
                    <c:v>0.52374144382119137</c:v>
                  </c:pt>
                  <c:pt idx="1">
                    <c:v>0.30838636158725791</c:v>
                  </c:pt>
                  <c:pt idx="2">
                    <c:v>0.50305226878454812</c:v>
                  </c:pt>
                  <c:pt idx="3">
                    <c:v>0.16407440700131701</c:v>
                  </c:pt>
                  <c:pt idx="4">
                    <c:v>6.971664925387433E-2</c:v>
                  </c:pt>
                  <c:pt idx="5">
                    <c:v>0.1453333965037637</c:v>
                  </c:pt>
                  <c:pt idx="6">
                    <c:v>0.75854923771860838</c:v>
                  </c:pt>
                  <c:pt idx="7">
                    <c:v>0.116659250740993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23:$A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B$23:$B$30</c:f>
              <c:numCache>
                <c:formatCode>0.0</c:formatCode>
                <c:ptCount val="8"/>
                <c:pt idx="0">
                  <c:v>0.47</c:v>
                </c:pt>
                <c:pt idx="1">
                  <c:v>1.1733</c:v>
                </c:pt>
                <c:pt idx="2">
                  <c:v>1.2067000000000001</c:v>
                </c:pt>
                <c:pt idx="3">
                  <c:v>1.1100000000000001</c:v>
                </c:pt>
                <c:pt idx="4">
                  <c:v>1.0832999999999999</c:v>
                </c:pt>
                <c:pt idx="5">
                  <c:v>1.0932999999999999</c:v>
                </c:pt>
                <c:pt idx="6">
                  <c:v>1.1733</c:v>
                </c:pt>
                <c:pt idx="7">
                  <c:v>1.129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2393-AD43-8446-4FAE1C646D76}"/>
            </c:ext>
          </c:extLst>
        </c:ser>
        <c:ser>
          <c:idx val="1"/>
          <c:order val="1"/>
          <c:tx>
            <c:strRef>
              <c:f>Compared!$C$22</c:f>
              <c:strCache>
                <c:ptCount val="1"/>
                <c:pt idx="0">
                  <c:v>HU58™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54F5DDF9-589E-BE4C-B158-3DD0A950D695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2393-AD43-8446-4FAE1C646D76}"/>
                </c:ext>
              </c:extLst>
            </c:dLbl>
            <c:dLbl>
              <c:idx val="1"/>
              <c:layout>
                <c:manualLayout>
                  <c:x val="-4.7731710714901315E-2"/>
                  <c:y val="2.6531970671856839E-2"/>
                </c:manualLayout>
              </c:layout>
              <c:tx>
                <c:rich>
                  <a:bodyPr/>
                  <a:lstStyle/>
                  <a:p>
                    <a:fld id="{4102442A-46C1-5641-853A-13D204C506D2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2393-AD43-8446-4FAE1C646D76}"/>
                </c:ext>
              </c:extLst>
            </c:dLbl>
            <c:dLbl>
              <c:idx val="2"/>
              <c:layout>
                <c:manualLayout>
                  <c:x val="-3.6198144131076533E-2"/>
                  <c:y val="2.3473544128760238E-2"/>
                </c:manualLayout>
              </c:layout>
              <c:tx>
                <c:rich>
                  <a:bodyPr/>
                  <a:lstStyle/>
                  <a:p>
                    <a:fld id="{42065BC5-5494-0A4A-80C5-08C0DBF5E037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2393-AD43-8446-4FAE1C646D76}"/>
                </c:ext>
              </c:extLst>
            </c:dLbl>
            <c:dLbl>
              <c:idx val="3"/>
              <c:layout>
                <c:manualLayout>
                  <c:x val="-2.4664577547251751E-2"/>
                  <c:y val="2.0415117585663639E-2"/>
                </c:manualLayout>
              </c:layout>
              <c:tx>
                <c:rich>
                  <a:bodyPr/>
                  <a:lstStyle/>
                  <a:p>
                    <a:fld id="{911BDDC5-0F13-B344-A3D4-23141AD65C44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2393-AD43-8446-4FAE1C646D76}"/>
                </c:ext>
              </c:extLst>
            </c:dLbl>
            <c:dLbl>
              <c:idx val="4"/>
              <c:layout>
                <c:manualLayout>
                  <c:x val="-1.7744437596956882E-2"/>
                  <c:y val="2.3473544128760238E-2"/>
                </c:manualLayout>
              </c:layout>
              <c:tx>
                <c:rich>
                  <a:bodyPr/>
                  <a:lstStyle/>
                  <a:p>
                    <a:fld id="{EE31B7EC-27D0-F346-9C2B-EFFBB173BC7E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2393-AD43-8446-4FAE1C646D76}"/>
                </c:ext>
              </c:extLst>
            </c:dLbl>
            <c:dLbl>
              <c:idx val="5"/>
              <c:layout>
                <c:manualLayout>
                  <c:x val="-3.850485744784149E-2"/>
                  <c:y val="2.3473544128760238E-2"/>
                </c:manualLayout>
              </c:layout>
              <c:tx>
                <c:rich>
                  <a:bodyPr/>
                  <a:lstStyle/>
                  <a:p>
                    <a:fld id="{B8853F55-1E0A-A84F-BE7B-8B6DC34AFC2D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2393-AD43-8446-4FAE1C646D76}"/>
                </c:ext>
              </c:extLst>
            </c:dLbl>
            <c:dLbl>
              <c:idx val="6"/>
              <c:layout>
                <c:manualLayout>
                  <c:x val="-1.6915702244640542E-16"/>
                  <c:y val="4.4882529930436336E-2"/>
                </c:manualLayout>
              </c:layout>
              <c:tx>
                <c:rich>
                  <a:bodyPr/>
                  <a:lstStyle/>
                  <a:p>
                    <a:fld id="{1B0562A5-A6E9-1F4E-9434-3C3CD8F3A555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2393-AD43-8446-4FAE1C646D76}"/>
                </c:ext>
              </c:extLst>
            </c:dLbl>
            <c:dLbl>
              <c:idx val="7"/>
              <c:layout>
                <c:manualLayout>
                  <c:x val="-1.4610848174632951E-2"/>
                  <c:y val="4.4740973689264454E-2"/>
                </c:manualLayout>
              </c:layout>
              <c:tx>
                <c:rich>
                  <a:bodyPr/>
                  <a:lstStyle/>
                  <a:p>
                    <a:fld id="{4F435EEC-5E73-D444-A848-E422C2B9841F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2393-AD43-8446-4FAE1C646D7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74:$I$74</c:f>
                <c:numCache>
                  <c:formatCode>General</c:formatCode>
                  <c:ptCount val="8"/>
                  <c:pt idx="0">
                    <c:v>0.69323618825411903</c:v>
                  </c:pt>
                  <c:pt idx="1">
                    <c:v>0.16273924296943865</c:v>
                  </c:pt>
                  <c:pt idx="2">
                    <c:v>0.10853617812189473</c:v>
                  </c:pt>
                  <c:pt idx="3">
                    <c:v>0.19603811706801866</c:v>
                  </c:pt>
                  <c:pt idx="4">
                    <c:v>0.28508720701209622</c:v>
                  </c:pt>
                  <c:pt idx="5">
                    <c:v>6.5858651025918022E-2</c:v>
                  </c:pt>
                  <c:pt idx="6">
                    <c:v>0.18</c:v>
                  </c:pt>
                  <c:pt idx="7">
                    <c:v>0.2</c:v>
                  </c:pt>
                </c:numCache>
              </c:numRef>
            </c:plus>
            <c:minus>
              <c:numRef>
                <c:f>Compared!$B$74:$I$74</c:f>
                <c:numCache>
                  <c:formatCode>General</c:formatCode>
                  <c:ptCount val="8"/>
                  <c:pt idx="0">
                    <c:v>0.69323618825411903</c:v>
                  </c:pt>
                  <c:pt idx="1">
                    <c:v>0.16273924296943865</c:v>
                  </c:pt>
                  <c:pt idx="2">
                    <c:v>0.10853617812189473</c:v>
                  </c:pt>
                  <c:pt idx="3">
                    <c:v>0.19603811706801866</c:v>
                  </c:pt>
                  <c:pt idx="4">
                    <c:v>0.28508720701209622</c:v>
                  </c:pt>
                  <c:pt idx="5">
                    <c:v>6.5858651025918022E-2</c:v>
                  </c:pt>
                  <c:pt idx="6">
                    <c:v>0.18</c:v>
                  </c:pt>
                  <c:pt idx="7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23:$A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C$23:$C$30</c:f>
              <c:numCache>
                <c:formatCode>0.0</c:formatCode>
                <c:ptCount val="8"/>
                <c:pt idx="0">
                  <c:v>0.73</c:v>
                </c:pt>
                <c:pt idx="1">
                  <c:v>0.41</c:v>
                </c:pt>
                <c:pt idx="2">
                  <c:v>0.37</c:v>
                </c:pt>
                <c:pt idx="3">
                  <c:v>0.40670000000000001</c:v>
                </c:pt>
                <c:pt idx="4">
                  <c:v>0.42330000000000001</c:v>
                </c:pt>
                <c:pt idx="5">
                  <c:v>0.46</c:v>
                </c:pt>
                <c:pt idx="6">
                  <c:v>0.64</c:v>
                </c:pt>
                <c:pt idx="7">
                  <c:v>0.662525940271230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1-2393-AD43-8446-4FAE1C646D76}"/>
            </c:ext>
          </c:extLst>
        </c:ser>
        <c:ser>
          <c:idx val="2"/>
          <c:order val="2"/>
          <c:tx>
            <c:strRef>
              <c:f>Compared!$D$22</c:f>
              <c:strCache>
                <c:ptCount val="1"/>
                <c:pt idx="0">
                  <c:v>BC3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F78433C1-A907-6545-91DF-F6CC3C32078F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2393-AD43-8446-4FAE1C646D7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627E622-87A2-2340-B42B-23EF03BE030D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2393-AD43-8446-4FAE1C646D7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B2D85DD-7586-C743-B5F9-8982911CBB63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2393-AD43-8446-4FAE1C646D7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2DFF25C-8E9E-124E-AC4C-E33228224CE8}" type="VALUE">
                      <a:rPr lang="en-US"/>
                      <a:pPr/>
                      <a:t>[VALUE]</a:t>
                    </a:fld>
                    <a:r>
                      <a:rPr lang="en-US" baseline="0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2393-AD43-8446-4FAE1C646D7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A1CFAC6-C570-DA4C-908B-7D45564423FB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2393-AD43-8446-4FAE1C646D76}"/>
                </c:ext>
              </c:extLst>
            </c:dLbl>
            <c:dLbl>
              <c:idx val="5"/>
              <c:layout>
                <c:manualLayout>
                  <c:x val="-4.1004709861613718E-2"/>
                  <c:y val="4.1692193201459518E-2"/>
                </c:manualLayout>
              </c:layout>
              <c:tx>
                <c:rich>
                  <a:bodyPr/>
                  <a:lstStyle/>
                  <a:p>
                    <a:fld id="{9A0C2C30-DB95-7345-BCE3-3E59ED401BFD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2393-AD43-8446-4FAE1C646D76}"/>
                </c:ext>
              </c:extLst>
            </c:dLbl>
            <c:dLbl>
              <c:idx val="6"/>
              <c:layout>
                <c:manualLayout>
                  <c:x val="-1.6915702244640542E-16"/>
                  <c:y val="2.7525838887869414E-2"/>
                </c:manualLayout>
              </c:layout>
              <c:tx>
                <c:rich>
                  <a:bodyPr/>
                  <a:lstStyle/>
                  <a:p>
                    <a:fld id="{D533C1DA-BA40-F545-B823-97B96262F5A2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2393-AD43-8446-4FAE1C646D76}"/>
                </c:ext>
              </c:extLst>
            </c:dLbl>
            <c:dLbl>
              <c:idx val="7"/>
              <c:layout>
                <c:manualLayout>
                  <c:x val="-1.4391459450159728E-16"/>
                  <c:y val="3.5594632225849819E-2"/>
                </c:manualLayout>
              </c:layout>
              <c:tx>
                <c:rich>
                  <a:bodyPr/>
                  <a:lstStyle/>
                  <a:p>
                    <a:fld id="{5C19907D-948E-EB46-B9CC-BB3F95A1FFF7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2393-AD43-8446-4FAE1C646D7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75:$I$75</c:f>
                <c:numCache>
                  <c:formatCode>General</c:formatCode>
                  <c:ptCount val="8"/>
                  <c:pt idx="0">
                    <c:v>0.30085739538869888</c:v>
                  </c:pt>
                  <c:pt idx="1">
                    <c:v>0.5667111327402472</c:v>
                  </c:pt>
                  <c:pt idx="2">
                    <c:v>0.24656539031969826</c:v>
                  </c:pt>
                  <c:pt idx="3">
                    <c:v>0.40237121256476471</c:v>
                  </c:pt>
                  <c:pt idx="4">
                    <c:v>0.15038969103638586</c:v>
                  </c:pt>
                  <c:pt idx="5">
                    <c:v>6.7457583150166769E-2</c:v>
                  </c:pt>
                  <c:pt idx="6">
                    <c:v>0.55651833387366856</c:v>
                  </c:pt>
                  <c:pt idx="7">
                    <c:v>0.56095102529322316</c:v>
                  </c:pt>
                </c:numCache>
              </c:numRef>
            </c:plus>
            <c:minus>
              <c:numRef>
                <c:f>Compared!$B$75:$I$75</c:f>
                <c:numCache>
                  <c:formatCode>General</c:formatCode>
                  <c:ptCount val="8"/>
                  <c:pt idx="0">
                    <c:v>0.30085739538869888</c:v>
                  </c:pt>
                  <c:pt idx="1">
                    <c:v>0.5667111327402472</c:v>
                  </c:pt>
                  <c:pt idx="2">
                    <c:v>0.24656539031969826</c:v>
                  </c:pt>
                  <c:pt idx="3">
                    <c:v>0.40237121256476471</c:v>
                  </c:pt>
                  <c:pt idx="4">
                    <c:v>0.15038969103638586</c:v>
                  </c:pt>
                  <c:pt idx="5">
                    <c:v>6.7457583150166769E-2</c:v>
                  </c:pt>
                  <c:pt idx="6">
                    <c:v>0.55651833387366856</c:v>
                  </c:pt>
                  <c:pt idx="7">
                    <c:v>0.560951025293223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23:$A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D$23:$D$30</c:f>
              <c:numCache>
                <c:formatCode>0.0</c:formatCode>
                <c:ptCount val="8"/>
                <c:pt idx="0">
                  <c:v>2.25</c:v>
                </c:pt>
                <c:pt idx="1">
                  <c:v>2.61</c:v>
                </c:pt>
                <c:pt idx="2">
                  <c:v>2.6032999999999999</c:v>
                </c:pt>
                <c:pt idx="3">
                  <c:v>2.6233</c:v>
                </c:pt>
                <c:pt idx="4">
                  <c:v>2.6533000000000002</c:v>
                </c:pt>
                <c:pt idx="5">
                  <c:v>3.5832999999999999</c:v>
                </c:pt>
                <c:pt idx="6">
                  <c:v>3.8532999999999999</c:v>
                </c:pt>
                <c:pt idx="7">
                  <c:v>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A-2393-AD43-8446-4FAE1C646D76}"/>
            </c:ext>
          </c:extLst>
        </c:ser>
        <c:ser>
          <c:idx val="3"/>
          <c:order val="3"/>
          <c:tx>
            <c:strRef>
              <c:f>Compared!$E$22</c:f>
              <c:strCache>
                <c:ptCount val="1"/>
                <c:pt idx="0">
                  <c:v>LA-1</c:v>
                </c:pt>
              </c:strCache>
            </c:strRef>
          </c:tx>
          <c:spPr>
            <a:ln w="28575" cap="rnd">
              <a:solidFill>
                <a:schemeClr val="tx1">
                  <a:alpha val="99000"/>
                </a:schemeClr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8360335501462223E-2"/>
                  <c:y val="-7.4396105250331038E-2"/>
                </c:manualLayout>
              </c:layout>
              <c:tx>
                <c:rich>
                  <a:bodyPr/>
                  <a:lstStyle/>
                  <a:p>
                    <a:fld id="{34FDD0EB-60C2-2D49-B2C3-81AD9C8CBA53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2393-AD43-8446-4FAE1C646D7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2C157E5-6D18-EE43-B928-9E86731C9F22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2393-AD43-8446-4FAE1C646D7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3AB3B2D-B40C-C14D-B7B8-7F9DA6099B9A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2393-AD43-8446-4FAE1C646D7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498E011-1845-E742-8C6E-A1FC6F8868AE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2393-AD43-8446-4FAE1C646D7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1AABB1C-FBB8-F647-A9BD-C820FFFDBE5B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2393-AD43-8446-4FAE1C646D7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3041872-2631-6046-911C-A7FA8EB35090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2393-AD43-8446-4FAE1C646D7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BA5445EA-A09E-C34C-B378-A70C95206359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2393-AD43-8446-4FAE1C646D7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0BB22CE8-7A2D-F149-8686-7804191362B3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2393-AD43-8446-4FAE1C646D7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76:$I$76</c:f>
                <c:numCache>
                  <c:formatCode>General</c:formatCode>
                  <c:ptCount val="8"/>
                  <c:pt idx="0">
                    <c:v>0.56432510499437694</c:v>
                  </c:pt>
                  <c:pt idx="1">
                    <c:v>0.29259518656938355</c:v>
                  </c:pt>
                  <c:pt idx="2">
                    <c:v>1.2139629095685804E-2</c:v>
                  </c:pt>
                  <c:pt idx="3">
                    <c:v>0.68492081988080045</c:v>
                  </c:pt>
                  <c:pt idx="4">
                    <c:v>0.71603831971632348</c:v>
                  </c:pt>
                  <c:pt idx="5">
                    <c:v>0.11588765028138674</c:v>
                  </c:pt>
                  <c:pt idx="6">
                    <c:v>0.28281995864777837</c:v>
                  </c:pt>
                  <c:pt idx="7">
                    <c:v>0.48809039635262885</c:v>
                  </c:pt>
                </c:numCache>
              </c:numRef>
            </c:plus>
            <c:minus>
              <c:numRef>
                <c:f>Compared!$B$76:$I$76</c:f>
                <c:numCache>
                  <c:formatCode>General</c:formatCode>
                  <c:ptCount val="8"/>
                  <c:pt idx="0">
                    <c:v>0.56432510499437694</c:v>
                  </c:pt>
                  <c:pt idx="1">
                    <c:v>0.29259518656938355</c:v>
                  </c:pt>
                  <c:pt idx="2">
                    <c:v>1.2139629095685804E-2</c:v>
                  </c:pt>
                  <c:pt idx="3">
                    <c:v>0.68492081988080045</c:v>
                  </c:pt>
                  <c:pt idx="4">
                    <c:v>0.71603831971632348</c:v>
                  </c:pt>
                  <c:pt idx="5">
                    <c:v>0.11588765028138674</c:v>
                  </c:pt>
                  <c:pt idx="6">
                    <c:v>0.28281995864777837</c:v>
                  </c:pt>
                  <c:pt idx="7">
                    <c:v>0.488090396352628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23:$A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E$23:$E$30</c:f>
              <c:numCache>
                <c:formatCode>0.0</c:formatCode>
                <c:ptCount val="8"/>
                <c:pt idx="0">
                  <c:v>3.39</c:v>
                </c:pt>
                <c:pt idx="1">
                  <c:v>3.4866999999999999</c:v>
                </c:pt>
                <c:pt idx="2">
                  <c:v>3.94</c:v>
                </c:pt>
                <c:pt idx="3">
                  <c:v>4.0133000000000001</c:v>
                </c:pt>
                <c:pt idx="4">
                  <c:v>4.0467000000000004</c:v>
                </c:pt>
                <c:pt idx="5">
                  <c:v>4.1632999999999996</c:v>
                </c:pt>
                <c:pt idx="6">
                  <c:v>4.2267000000000001</c:v>
                </c:pt>
                <c:pt idx="7">
                  <c:v>4.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3-2393-AD43-8446-4FAE1C646D76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1107368272"/>
        <c:axId val="1511581680"/>
      </c:scatterChart>
      <c:valAx>
        <c:axId val="1107368272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rage time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1581680"/>
        <c:crosses val="autoZero"/>
        <c:crossBetween val="midCat"/>
      </c:valAx>
      <c:valAx>
        <c:axId val="1511581680"/>
        <c:scaling>
          <c:orientation val="minMax"/>
          <c:max val="5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(N</a:t>
                </a:r>
                <a:r>
                  <a:rPr lang="en-US" baseline="-25000"/>
                  <a:t>o</a:t>
                </a:r>
                <a:r>
                  <a:rPr lang="en-US"/>
                  <a:t>/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073682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C. Room Tempe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Compared!$B$43</c:f>
              <c:strCache>
                <c:ptCount val="1"/>
                <c:pt idx="0">
                  <c:v>B. subtilis 1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9734832970592202E-2"/>
                  <c:y val="2.9850696994957206E-2"/>
                </c:manualLayout>
              </c:layout>
              <c:tx>
                <c:rich>
                  <a:bodyPr/>
                  <a:lstStyle/>
                  <a:p>
                    <a:fld id="{0C71C466-2249-F04C-B56A-00C04C117994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E7FA-0A41-A359-CEED09EEA50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07AAC61-5AE1-004C-BADF-63A51BF2CAC8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7FA-0A41-A359-CEED09EEA50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E03BF27-B821-9345-8FEE-F1EF81D53719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E7FA-0A41-A359-CEED09EEA50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DC04B5A-F982-594F-9864-BE94104CBEB6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E7FA-0A41-A359-CEED09EEA50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3BD6E82-5FB1-9C46-8C90-F9DDA3FC83AD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E7FA-0A41-A359-CEED09EEA50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B372DC5-B2AA-254D-A248-AB497B985799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E7FA-0A41-A359-CEED09EEA50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5217595-4B01-694B-8A60-603B1C2675EE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E7FA-0A41-A359-CEED09EEA50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64712F4E-67B8-C443-8661-EB7C7DB222B7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E7FA-0A41-A359-CEED09EEA5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80:$I$80</c:f>
                <c:numCache>
                  <c:formatCode>General</c:formatCode>
                  <c:ptCount val="8"/>
                  <c:pt idx="0">
                    <c:v>0.52374144382119137</c:v>
                  </c:pt>
                  <c:pt idx="1">
                    <c:v>0.22615475730306259</c:v>
                  </c:pt>
                  <c:pt idx="2">
                    <c:v>0.16917158458317252</c:v>
                  </c:pt>
                  <c:pt idx="3">
                    <c:v>9.0910051396412853E-2</c:v>
                  </c:pt>
                  <c:pt idx="4">
                    <c:v>0.18603639047818779</c:v>
                  </c:pt>
                  <c:pt idx="5">
                    <c:v>0.1698493390361317</c:v>
                  </c:pt>
                  <c:pt idx="6">
                    <c:v>0.76598959290163304</c:v>
                  </c:pt>
                  <c:pt idx="7">
                    <c:v>0.23639682117399347</c:v>
                  </c:pt>
                </c:numCache>
              </c:numRef>
            </c:plus>
            <c:minus>
              <c:numRef>
                <c:f>Compared!$B$80:$I$80</c:f>
                <c:numCache>
                  <c:formatCode>General</c:formatCode>
                  <c:ptCount val="8"/>
                  <c:pt idx="0">
                    <c:v>0.52374144382119137</c:v>
                  </c:pt>
                  <c:pt idx="1">
                    <c:v>0.22615475730306259</c:v>
                  </c:pt>
                  <c:pt idx="2">
                    <c:v>0.16917158458317252</c:v>
                  </c:pt>
                  <c:pt idx="3">
                    <c:v>9.0910051396412853E-2</c:v>
                  </c:pt>
                  <c:pt idx="4">
                    <c:v>0.18603639047818779</c:v>
                  </c:pt>
                  <c:pt idx="5">
                    <c:v>0.1698493390361317</c:v>
                  </c:pt>
                  <c:pt idx="6">
                    <c:v>0.76598959290163304</c:v>
                  </c:pt>
                  <c:pt idx="7">
                    <c:v>0.236396821173993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44:$A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B$44:$B$51</c:f>
              <c:numCache>
                <c:formatCode>0.0</c:formatCode>
                <c:ptCount val="8"/>
                <c:pt idx="0">
                  <c:v>0.47</c:v>
                </c:pt>
                <c:pt idx="1">
                  <c:v>1.1200000000000001</c:v>
                </c:pt>
                <c:pt idx="2">
                  <c:v>1.0932999999999999</c:v>
                </c:pt>
                <c:pt idx="3">
                  <c:v>1.1633</c:v>
                </c:pt>
                <c:pt idx="4">
                  <c:v>1.2133</c:v>
                </c:pt>
                <c:pt idx="5">
                  <c:v>1.1200000000000001</c:v>
                </c:pt>
                <c:pt idx="6">
                  <c:v>1.2967</c:v>
                </c:pt>
                <c:pt idx="7">
                  <c:v>1.2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E7FA-0A41-A359-CEED09EEA50E}"/>
            </c:ext>
          </c:extLst>
        </c:ser>
        <c:ser>
          <c:idx val="1"/>
          <c:order val="1"/>
          <c:tx>
            <c:strRef>
              <c:f>Compared!$C$43</c:f>
              <c:strCache>
                <c:ptCount val="1"/>
                <c:pt idx="0">
                  <c:v>HU58™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362726293828658E-2"/>
                  <c:y val="-8.2254033819543049E-2"/>
                </c:manualLayout>
              </c:layout>
              <c:tx>
                <c:rich>
                  <a:bodyPr/>
                  <a:lstStyle/>
                  <a:p>
                    <a:fld id="{13CE319A-2E3E-7449-9D94-60636A828550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E7FA-0A41-A359-CEED09EEA50E}"/>
                </c:ext>
              </c:extLst>
            </c:dLbl>
            <c:dLbl>
              <c:idx val="1"/>
              <c:layout>
                <c:manualLayout>
                  <c:x val="-4.4907058844865386E-2"/>
                  <c:y val="3.9905628898968447E-2"/>
                </c:manualLayout>
              </c:layout>
              <c:tx>
                <c:rich>
                  <a:bodyPr/>
                  <a:lstStyle/>
                  <a:p>
                    <a:fld id="{889F2308-D435-714C-8F59-444DB84EEB54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E7FA-0A41-A359-CEED09EEA50E}"/>
                </c:ext>
              </c:extLst>
            </c:dLbl>
            <c:dLbl>
              <c:idx val="2"/>
              <c:layout>
                <c:manualLayout>
                  <c:x val="-3.8065822746625212E-2"/>
                  <c:y val="4.8889984094625666E-2"/>
                </c:manualLayout>
              </c:layout>
              <c:tx>
                <c:rich>
                  <a:bodyPr/>
                  <a:lstStyle/>
                  <a:p>
                    <a:fld id="{9723B9C5-9FCD-964E-B6C0-5002993EB7A4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E7FA-0A41-A359-CEED09EEA50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1FB2B2C-2BA3-D445-95D1-63F090A6CA05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E7FA-0A41-A359-CEED09EEA50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D87F696-E272-B244-A738-E60DBB05B9D8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E7FA-0A41-A359-CEED09EEA50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E599302D-027A-D549-9496-BB55794B6BEB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E7FA-0A41-A359-CEED09EEA50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0D290AEC-BDC5-CB4D-8B56-AE57B78C8586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E7FA-0A41-A359-CEED09EEA50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A09EE70B-0835-2749-AF2A-2F8EB0E67BA2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E7FA-0A41-A359-CEED09EEA5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81:$I$81</c:f>
                <c:numCache>
                  <c:formatCode>General</c:formatCode>
                  <c:ptCount val="8"/>
                  <c:pt idx="0">
                    <c:v>0.69323618825411903</c:v>
                  </c:pt>
                  <c:pt idx="1">
                    <c:v>6.2282008494179704E-2</c:v>
                  </c:pt>
                  <c:pt idx="2">
                    <c:v>0.23984669998027777</c:v>
                  </c:pt>
                  <c:pt idx="3">
                    <c:v>0.4105440696251107</c:v>
                  </c:pt>
                  <c:pt idx="4">
                    <c:v>3.8340186904636732E-2</c:v>
                  </c:pt>
                  <c:pt idx="5">
                    <c:v>0.10152604200594879</c:v>
                  </c:pt>
                  <c:pt idx="6">
                    <c:v>0.1</c:v>
                  </c:pt>
                  <c:pt idx="7">
                    <c:v>0.06</c:v>
                  </c:pt>
                </c:numCache>
              </c:numRef>
            </c:plus>
            <c:minus>
              <c:numRef>
                <c:f>Compared!$B$81:$I$81</c:f>
                <c:numCache>
                  <c:formatCode>General</c:formatCode>
                  <c:ptCount val="8"/>
                  <c:pt idx="0">
                    <c:v>0.69323618825411903</c:v>
                  </c:pt>
                  <c:pt idx="1">
                    <c:v>6.2282008494179704E-2</c:v>
                  </c:pt>
                  <c:pt idx="2">
                    <c:v>0.23984669998027777</c:v>
                  </c:pt>
                  <c:pt idx="3">
                    <c:v>0.4105440696251107</c:v>
                  </c:pt>
                  <c:pt idx="4">
                    <c:v>3.8340186904636732E-2</c:v>
                  </c:pt>
                  <c:pt idx="5">
                    <c:v>0.10152604200594879</c:v>
                  </c:pt>
                  <c:pt idx="6">
                    <c:v>0.1</c:v>
                  </c:pt>
                  <c:pt idx="7">
                    <c:v>0.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44:$A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C$44:$C$51</c:f>
              <c:numCache>
                <c:formatCode>0.0</c:formatCode>
                <c:ptCount val="8"/>
                <c:pt idx="0">
                  <c:v>0.73</c:v>
                </c:pt>
                <c:pt idx="1">
                  <c:v>0.53</c:v>
                </c:pt>
                <c:pt idx="2">
                  <c:v>0.52669999999999995</c:v>
                </c:pt>
                <c:pt idx="3">
                  <c:v>0.5333</c:v>
                </c:pt>
                <c:pt idx="4">
                  <c:v>0.60670000000000002</c:v>
                </c:pt>
                <c:pt idx="5">
                  <c:v>0.63</c:v>
                </c:pt>
                <c:pt idx="6">
                  <c:v>0.78</c:v>
                </c:pt>
                <c:pt idx="7">
                  <c:v>0.825372097515518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1-E7FA-0A41-A359-CEED09EEA50E}"/>
            </c:ext>
          </c:extLst>
        </c:ser>
        <c:ser>
          <c:idx val="2"/>
          <c:order val="2"/>
          <c:tx>
            <c:strRef>
              <c:f>Compared!$D$43</c:f>
              <c:strCache>
                <c:ptCount val="1"/>
                <c:pt idx="0">
                  <c:v>BC3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5927981355925814E-2"/>
                  <c:y val="4.5895199029406614E-2"/>
                </c:manualLayout>
              </c:layout>
              <c:tx>
                <c:rich>
                  <a:bodyPr/>
                  <a:lstStyle/>
                  <a:p>
                    <a:fld id="{13245308-D58B-874D-8849-1E7C7E069A6C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E7FA-0A41-A359-CEED09EEA50E}"/>
                </c:ext>
              </c:extLst>
            </c:dLbl>
            <c:dLbl>
              <c:idx val="1"/>
              <c:layout>
                <c:manualLayout>
                  <c:x val="-3.8208393388672532E-2"/>
                  <c:y val="4.5895199029406669E-2"/>
                </c:manualLayout>
              </c:layout>
              <c:tx>
                <c:rich>
                  <a:bodyPr/>
                  <a:lstStyle/>
                  <a:p>
                    <a:fld id="{8C2AAE7E-8D87-5343-88AD-E15263C911A5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E7FA-0A41-A359-CEED09EEA50E}"/>
                </c:ext>
              </c:extLst>
            </c:dLbl>
            <c:dLbl>
              <c:idx val="2"/>
              <c:layout>
                <c:manualLayout>
                  <c:x val="-2.9086745257685703E-2"/>
                  <c:y val="3.9905628898968398E-2"/>
                </c:manualLayout>
              </c:layout>
              <c:tx>
                <c:rich>
                  <a:bodyPr/>
                  <a:lstStyle/>
                  <a:p>
                    <a:fld id="{30926809-DA0D-B845-BB73-E3FCE661D484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E7FA-0A41-A359-CEED09EEA50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4F65B3F-7A23-E14A-BC1E-F73E2CD27F4A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E7FA-0A41-A359-CEED09EEA50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9A1F3B2-23E0-7F46-B4CE-90EB2A5D0CFC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E7FA-0A41-A359-CEED09EEA50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E76878B-07C3-C94F-BD55-ED1461AB75C6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E7FA-0A41-A359-CEED09EEA50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36FE8AC-5770-F242-8D5B-55494C8AE930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E7FA-0A41-A359-CEED09EEA50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AF885676-F5F2-B340-BE60-C5BFB81A8CF8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E7FA-0A41-A359-CEED09EEA5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82:$I$82</c:f>
                <c:numCache>
                  <c:formatCode>General</c:formatCode>
                  <c:ptCount val="8"/>
                  <c:pt idx="0">
                    <c:v>0.30085739538869888</c:v>
                  </c:pt>
                  <c:pt idx="1">
                    <c:v>0.44154375697502818</c:v>
                  </c:pt>
                  <c:pt idx="2">
                    <c:v>0.10705445323745361</c:v>
                  </c:pt>
                  <c:pt idx="3">
                    <c:v>0.32714628772860954</c:v>
                  </c:pt>
                  <c:pt idx="4">
                    <c:v>0.25919517330130187</c:v>
                  </c:pt>
                  <c:pt idx="5">
                    <c:v>0.21215486637375852</c:v>
                  </c:pt>
                  <c:pt idx="6">
                    <c:v>0.65751227058391504</c:v>
                  </c:pt>
                  <c:pt idx="7">
                    <c:v>0.44277988982950778</c:v>
                  </c:pt>
                </c:numCache>
              </c:numRef>
            </c:plus>
            <c:minus>
              <c:numRef>
                <c:f>Compared!$B$82:$I$82</c:f>
                <c:numCache>
                  <c:formatCode>General</c:formatCode>
                  <c:ptCount val="8"/>
                  <c:pt idx="0">
                    <c:v>0.30085739538869888</c:v>
                  </c:pt>
                  <c:pt idx="1">
                    <c:v>0.44154375697502818</c:v>
                  </c:pt>
                  <c:pt idx="2">
                    <c:v>0.10705445323745361</c:v>
                  </c:pt>
                  <c:pt idx="3">
                    <c:v>0.32714628772860954</c:v>
                  </c:pt>
                  <c:pt idx="4">
                    <c:v>0.25919517330130187</c:v>
                  </c:pt>
                  <c:pt idx="5">
                    <c:v>0.21215486637375852</c:v>
                  </c:pt>
                  <c:pt idx="6">
                    <c:v>0.65751227058391504</c:v>
                  </c:pt>
                  <c:pt idx="7">
                    <c:v>0.442779889829507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44:$A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D$44:$D$51</c:f>
              <c:numCache>
                <c:formatCode>0.0</c:formatCode>
                <c:ptCount val="8"/>
                <c:pt idx="0">
                  <c:v>2.25</c:v>
                </c:pt>
                <c:pt idx="1">
                  <c:v>2.4533</c:v>
                </c:pt>
                <c:pt idx="2">
                  <c:v>2.5867</c:v>
                </c:pt>
                <c:pt idx="3">
                  <c:v>2.5733000000000001</c:v>
                </c:pt>
                <c:pt idx="4">
                  <c:v>2.6932999999999998</c:v>
                </c:pt>
                <c:pt idx="5">
                  <c:v>3.62</c:v>
                </c:pt>
                <c:pt idx="6">
                  <c:v>4.0867000000000004</c:v>
                </c:pt>
                <c:pt idx="7">
                  <c:v>4.360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A-E7FA-0A41-A359-CEED09EEA50E}"/>
            </c:ext>
          </c:extLst>
        </c:ser>
        <c:ser>
          <c:idx val="3"/>
          <c:order val="3"/>
          <c:tx>
            <c:strRef>
              <c:f>Compared!$E$43</c:f>
              <c:strCache>
                <c:ptCount val="1"/>
                <c:pt idx="0">
                  <c:v>LA-1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6406867882802625E-2"/>
                  <c:y val="-4.2900178154339906E-2"/>
                </c:manualLayout>
              </c:layout>
              <c:tx>
                <c:rich>
                  <a:bodyPr/>
                  <a:lstStyle/>
                  <a:p>
                    <a:fld id="{8340E130-6700-284F-8285-B00CCDEAC771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E7FA-0A41-A359-CEED09EEA50E}"/>
                </c:ext>
              </c:extLst>
            </c:dLbl>
            <c:dLbl>
              <c:idx val="1"/>
              <c:layout>
                <c:manualLayout>
                  <c:x val="-2.7285219751815755E-2"/>
                  <c:y val="-4.8889748284778177E-2"/>
                </c:manualLayout>
              </c:layout>
              <c:tx>
                <c:rich>
                  <a:bodyPr/>
                  <a:lstStyle/>
                  <a:p>
                    <a:fld id="{B3CEEB5D-B856-654B-8B90-7EEC9294C3D9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E7FA-0A41-A359-CEED09EEA50E}"/>
                </c:ext>
              </c:extLst>
            </c:dLbl>
            <c:dLbl>
              <c:idx val="2"/>
              <c:layout>
                <c:manualLayout>
                  <c:x val="-1.5883159588082129E-2"/>
                  <c:y val="-2.4931349858101481E-2"/>
                </c:manualLayout>
              </c:layout>
              <c:tx>
                <c:rich>
                  <a:bodyPr/>
                  <a:lstStyle/>
                  <a:p>
                    <a:fld id="{12036BFA-F24E-2343-BD2F-E33966B88A54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8.4215616369336249E-2"/>
                      <c:h val="4.686838627067904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E7FA-0A41-A359-CEED09EEA50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46B865C-EAE0-8743-B28A-69258DB48CC9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E7FA-0A41-A359-CEED09EEA50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79E4957-DC0F-8A45-AA83-1115DBC3E45C}" type="VALUE">
                      <a:rPr lang="en-US"/>
                      <a:pPr/>
                      <a:t>[VALUE]</a:t>
                    </a:fld>
                    <a:r>
                      <a:rPr lang="en-US"/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E7FA-0A41-A359-CEED09EEA50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60F0185-A332-9549-B0CA-53FC840BE435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E7FA-0A41-A359-CEED09EEA50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B3EF737-976A-0440-984C-D228DE58B218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E7FA-0A41-A359-CEED09EEA50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99413AEF-3945-5E4D-8955-9C5B91212127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E7FA-0A41-A359-CEED09EEA5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B$83:$I$83</c:f>
                <c:numCache>
                  <c:formatCode>General</c:formatCode>
                  <c:ptCount val="8"/>
                  <c:pt idx="0">
                    <c:v>0.56432510499437694</c:v>
                  </c:pt>
                  <c:pt idx="1">
                    <c:v>0.31808782295902288</c:v>
                  </c:pt>
                  <c:pt idx="2">
                    <c:v>0.56543033154104938</c:v>
                  </c:pt>
                  <c:pt idx="3">
                    <c:v>0.30211655769703827</c:v>
                  </c:pt>
                  <c:pt idx="4">
                    <c:v>0.19706121521865921</c:v>
                  </c:pt>
                  <c:pt idx="5">
                    <c:v>0.28213511800673308</c:v>
                  </c:pt>
                  <c:pt idx="6">
                    <c:v>0.469146307625607</c:v>
                  </c:pt>
                  <c:pt idx="7">
                    <c:v>0.57297910318288292</c:v>
                  </c:pt>
                </c:numCache>
              </c:numRef>
            </c:plus>
            <c:minus>
              <c:numRef>
                <c:f>Compared!$B$83:$I$83</c:f>
                <c:numCache>
                  <c:formatCode>General</c:formatCode>
                  <c:ptCount val="8"/>
                  <c:pt idx="0">
                    <c:v>0.56432510499437694</c:v>
                  </c:pt>
                  <c:pt idx="1">
                    <c:v>0.31808782295902288</c:v>
                  </c:pt>
                  <c:pt idx="2">
                    <c:v>0.56543033154104938</c:v>
                  </c:pt>
                  <c:pt idx="3">
                    <c:v>0.30211655769703827</c:v>
                  </c:pt>
                  <c:pt idx="4">
                    <c:v>0.19706121521865921</c:v>
                  </c:pt>
                  <c:pt idx="5">
                    <c:v>0.28213511800673308</c:v>
                  </c:pt>
                  <c:pt idx="6">
                    <c:v>0.469146307625607</c:v>
                  </c:pt>
                  <c:pt idx="7">
                    <c:v>0.572979103182882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A$44:$A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E$44:$E$51</c:f>
              <c:numCache>
                <c:formatCode>0.0</c:formatCode>
                <c:ptCount val="8"/>
                <c:pt idx="0">
                  <c:v>3.39</c:v>
                </c:pt>
                <c:pt idx="1">
                  <c:v>3.4733000000000001</c:v>
                </c:pt>
                <c:pt idx="2">
                  <c:v>3.6233</c:v>
                </c:pt>
                <c:pt idx="3">
                  <c:v>3.6633</c:v>
                </c:pt>
                <c:pt idx="4">
                  <c:v>3.92</c:v>
                </c:pt>
                <c:pt idx="5">
                  <c:v>4.1067</c:v>
                </c:pt>
                <c:pt idx="6">
                  <c:v>4.2267000000000001</c:v>
                </c:pt>
                <c:pt idx="7">
                  <c:v>4.5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3-E7FA-0A41-A359-CEED09EEA50E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783321008"/>
        <c:axId val="783910064"/>
      </c:scatterChart>
      <c:valAx>
        <c:axId val="783321008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rage time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3910064"/>
        <c:crosses val="autoZero"/>
        <c:crossBetween val="midCat"/>
      </c:valAx>
      <c:valAx>
        <c:axId val="783910064"/>
        <c:scaling>
          <c:orientation val="minMax"/>
          <c:max val="5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(N</a:t>
                </a:r>
                <a:r>
                  <a:rPr lang="en-US" baseline="-25000"/>
                  <a:t>o</a:t>
                </a:r>
                <a:r>
                  <a:rPr lang="en-US"/>
                  <a:t>/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3321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. Freezer Tempe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Compared!$O$1:$O$2</c:f>
              <c:strCache>
                <c:ptCount val="2"/>
                <c:pt idx="1">
                  <c:v>B. subtilis 1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2259741570765212E-2"/>
                  <c:y val="-4.9611373445643023E-2"/>
                </c:manualLayout>
              </c:layout>
              <c:tx>
                <c:rich>
                  <a:bodyPr/>
                  <a:lstStyle/>
                  <a:p>
                    <a:fld id="{1F73E30A-1947-3E48-8949-37D4E3447C67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64B7-BC42-95E7-AD5F7DDE6A3D}"/>
                </c:ext>
              </c:extLst>
            </c:dLbl>
            <c:dLbl>
              <c:idx val="1"/>
              <c:layout>
                <c:manualLayout>
                  <c:x val="-2.8669997981021603E-2"/>
                  <c:y val="-5.7192874582868265E-2"/>
                </c:manualLayout>
              </c:layout>
              <c:tx>
                <c:rich>
                  <a:bodyPr/>
                  <a:lstStyle/>
                  <a:p>
                    <a:fld id="{DEAB3CB1-E5A5-2A4B-868F-2EFFB499F6A1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4B7-BC42-95E7-AD5F7DDE6A3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B0C43B0-0652-CB42-AC52-F79B20F8220F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64B7-BC42-95E7-AD5F7DDE6A3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A5E00C9-CF0F-964C-9C03-026CEF38BFB2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4B7-BC42-95E7-AD5F7DDE6A3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F850477-191E-E042-B09B-8379515A981D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64B7-BC42-95E7-AD5F7DDE6A3D}"/>
                </c:ext>
              </c:extLst>
            </c:dLbl>
            <c:dLbl>
              <c:idx val="5"/>
              <c:layout>
                <c:manualLayout>
                  <c:x val="-5.2391799544419138E-2"/>
                  <c:y val="-6.1349693251533742E-2"/>
                </c:manualLayout>
              </c:layout>
              <c:tx>
                <c:rich>
                  <a:bodyPr/>
                  <a:lstStyle/>
                  <a:p>
                    <a:fld id="{67DAD108-6436-1E46-8DBE-3061023661B8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4B7-BC42-95E7-AD5F7DDE6A3D}"/>
                </c:ext>
              </c:extLst>
            </c:dLbl>
            <c:dLbl>
              <c:idx val="6"/>
              <c:layout>
                <c:manualLayout>
                  <c:x val="-4.6201998098757184E-2"/>
                  <c:y val="-4.8082701318776871E-2"/>
                </c:manualLayout>
              </c:layout>
              <c:tx>
                <c:rich>
                  <a:bodyPr/>
                  <a:lstStyle/>
                  <a:p>
                    <a:fld id="{A8F0D5F3-C377-794B-A27B-9236A59D63DE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64B7-BC42-95E7-AD5F7DDE6A3D}"/>
                </c:ext>
              </c:extLst>
            </c:dLbl>
            <c:dLbl>
              <c:idx val="7"/>
              <c:layout>
                <c:manualLayout>
                  <c:x val="-5.1813471502590676E-3"/>
                  <c:y val="5.9279261871407064E-2"/>
                </c:manualLayout>
              </c:layout>
              <c:tx>
                <c:rich>
                  <a:bodyPr/>
                  <a:lstStyle/>
                  <a:p>
                    <a:fld id="{015ACEB1-C388-F64E-A9A6-987AB24834F3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64B7-BC42-95E7-AD5F7DDE6A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67:$Z$67</c:f>
                <c:numCache>
                  <c:formatCode>General</c:formatCode>
                  <c:ptCount val="7"/>
                  <c:pt idx="0">
                    <c:v>0.13530032664588232</c:v>
                  </c:pt>
                  <c:pt idx="1">
                    <c:v>0.52749812859929823</c:v>
                  </c:pt>
                  <c:pt idx="2">
                    <c:v>0.15948831507862957</c:v>
                  </c:pt>
                  <c:pt idx="3">
                    <c:v>0.36353826799228495</c:v>
                  </c:pt>
                  <c:pt idx="4">
                    <c:v>7.1293406011866206E-2</c:v>
                  </c:pt>
                  <c:pt idx="5">
                    <c:v>0.19972178571201371</c:v>
                  </c:pt>
                  <c:pt idx="6">
                    <c:v>0.13821247314653515</c:v>
                  </c:pt>
                </c:numCache>
              </c:numRef>
            </c:plus>
            <c:minus>
              <c:numRef>
                <c:f>Compared!$T$67:$Z$67</c:f>
                <c:numCache>
                  <c:formatCode>General</c:formatCode>
                  <c:ptCount val="7"/>
                  <c:pt idx="0">
                    <c:v>0.13530032664588232</c:v>
                  </c:pt>
                  <c:pt idx="1">
                    <c:v>0.52749812859929823</c:v>
                  </c:pt>
                  <c:pt idx="2">
                    <c:v>0.15948831507862957</c:v>
                  </c:pt>
                  <c:pt idx="3">
                    <c:v>0.36353826799228495</c:v>
                  </c:pt>
                  <c:pt idx="4">
                    <c:v>7.1293406011866206E-2</c:v>
                  </c:pt>
                  <c:pt idx="5">
                    <c:v>0.19972178571201371</c:v>
                  </c:pt>
                  <c:pt idx="6">
                    <c:v>0.138212473146535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3:$N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O$3:$O$10</c:f>
              <c:numCache>
                <c:formatCode>0.0</c:formatCode>
                <c:ptCount val="8"/>
                <c:pt idx="0">
                  <c:v>1.21</c:v>
                </c:pt>
                <c:pt idx="1">
                  <c:v>1.29</c:v>
                </c:pt>
                <c:pt idx="2">
                  <c:v>1.1667000000000001</c:v>
                </c:pt>
                <c:pt idx="3">
                  <c:v>1.2566999999999999</c:v>
                </c:pt>
                <c:pt idx="4">
                  <c:v>1.1267</c:v>
                </c:pt>
                <c:pt idx="5">
                  <c:v>1.45</c:v>
                </c:pt>
                <c:pt idx="6">
                  <c:v>1.4333</c:v>
                </c:pt>
                <c:pt idx="7">
                  <c:v>1.5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64B7-BC42-95E7-AD5F7DDE6A3D}"/>
            </c:ext>
          </c:extLst>
        </c:ser>
        <c:ser>
          <c:idx val="1"/>
          <c:order val="1"/>
          <c:tx>
            <c:strRef>
              <c:f>Compared!$P$1:$P$2</c:f>
              <c:strCache>
                <c:ptCount val="2"/>
                <c:pt idx="1">
                  <c:v>HU58™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5B93E268-BBD7-914C-ABA6-BB48F2ECA87A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64B7-BC42-95E7-AD5F7DDE6A3D}"/>
                </c:ext>
              </c:extLst>
            </c:dLbl>
            <c:dLbl>
              <c:idx val="1"/>
              <c:layout>
                <c:manualLayout>
                  <c:x val="-5.2391799544419138E-2"/>
                  <c:y val="6.4417177914110321E-2"/>
                </c:manualLayout>
              </c:layout>
              <c:tx>
                <c:rich>
                  <a:bodyPr/>
                  <a:lstStyle/>
                  <a:p>
                    <a:fld id="{344A98F6-7775-9540-9E30-2D8B4FF56BC3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64B7-BC42-95E7-AD5F7DDE6A3D}"/>
                </c:ext>
              </c:extLst>
            </c:dLbl>
            <c:dLbl>
              <c:idx val="2"/>
              <c:layout>
                <c:manualLayout>
                  <c:x val="-3.0806750117773739E-2"/>
                  <c:y val="-5.7192874582868265E-2"/>
                </c:manualLayout>
              </c:layout>
              <c:tx>
                <c:rich>
                  <a:bodyPr/>
                  <a:lstStyle/>
                  <a:p>
                    <a:fld id="{63646CD4-1DC7-764C-9FA8-8F0E7BD7E4CE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64B7-BC42-95E7-AD5F7DDE6A3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2DDC8CE-97B2-6F4A-93A5-7840E57650C0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64B7-BC42-95E7-AD5F7DDE6A3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CE47BBF-D3AF-EF46-843C-358BBEC536CE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64B7-BC42-95E7-AD5F7DDE6A3D}"/>
                </c:ext>
              </c:extLst>
            </c:dLbl>
            <c:dLbl>
              <c:idx val="5"/>
              <c:layout>
                <c:manualLayout>
                  <c:x val="-4.5558086560364468E-2"/>
                  <c:y val="7.0552268006376498E-2"/>
                </c:manualLayout>
              </c:layout>
              <c:tx>
                <c:rich>
                  <a:bodyPr/>
                  <a:lstStyle/>
                  <a:p>
                    <a:fld id="{6119A8D9-6977-984C-AA80-9A2838D60A07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8.2881459293670301E-2"/>
                      <c:h val="0.10935582822085887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64B7-BC42-95E7-AD5F7DDE6A3D}"/>
                </c:ext>
              </c:extLst>
            </c:dLbl>
            <c:dLbl>
              <c:idx val="6"/>
              <c:layout>
                <c:manualLayout>
                  <c:x val="-4.6201998098757184E-2"/>
                  <c:y val="7.8757789478769144E-2"/>
                </c:manualLayout>
              </c:layout>
              <c:tx>
                <c:rich>
                  <a:bodyPr/>
                  <a:lstStyle/>
                  <a:p>
                    <a:fld id="{79651A74-2FE8-FD44-BEE2-F35EEE83A920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64B7-BC42-95E7-AD5F7DDE6A3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937B51D4-7AB4-EC4A-862B-18BA37E6274B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64B7-BC42-95E7-AD5F7DDE6A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68:$AA$68</c:f>
                <c:numCache>
                  <c:formatCode>General</c:formatCode>
                  <c:ptCount val="8"/>
                  <c:pt idx="0">
                    <c:v>0.5096141030775071</c:v>
                  </c:pt>
                  <c:pt idx="1">
                    <c:v>0.29343317753031922</c:v>
                  </c:pt>
                  <c:pt idx="2">
                    <c:v>0.11246099358417008</c:v>
                  </c:pt>
                  <c:pt idx="3">
                    <c:v>0.21122284446221096</c:v>
                  </c:pt>
                  <c:pt idx="4">
                    <c:v>6.2352048540371928E-2</c:v>
                  </c:pt>
                  <c:pt idx="5">
                    <c:v>0.50353559011740645</c:v>
                  </c:pt>
                  <c:pt idx="6">
                    <c:v>0.32</c:v>
                  </c:pt>
                  <c:pt idx="7">
                    <c:v>0.31</c:v>
                  </c:pt>
                </c:numCache>
              </c:numRef>
            </c:plus>
            <c:minus>
              <c:numRef>
                <c:f>Compared!$T$68:$AA$68</c:f>
                <c:numCache>
                  <c:formatCode>General</c:formatCode>
                  <c:ptCount val="8"/>
                  <c:pt idx="0">
                    <c:v>0.5096141030775071</c:v>
                  </c:pt>
                  <c:pt idx="1">
                    <c:v>0.29343317753031922</c:v>
                  </c:pt>
                  <c:pt idx="2">
                    <c:v>0.11246099358417008</c:v>
                  </c:pt>
                  <c:pt idx="3">
                    <c:v>0.21122284446221096</c:v>
                  </c:pt>
                  <c:pt idx="4">
                    <c:v>6.2352048540371928E-2</c:v>
                  </c:pt>
                  <c:pt idx="5">
                    <c:v>0.50353559011740645</c:v>
                  </c:pt>
                  <c:pt idx="6">
                    <c:v>0.32</c:v>
                  </c:pt>
                  <c:pt idx="7">
                    <c:v>0.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3:$N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P$3:$P$10</c:f>
              <c:numCache>
                <c:formatCode>0.0</c:formatCode>
                <c:ptCount val="8"/>
                <c:pt idx="0">
                  <c:v>0.99</c:v>
                </c:pt>
                <c:pt idx="1">
                  <c:v>1.18</c:v>
                </c:pt>
                <c:pt idx="2">
                  <c:v>1.33</c:v>
                </c:pt>
                <c:pt idx="3">
                  <c:v>1.33</c:v>
                </c:pt>
                <c:pt idx="4">
                  <c:v>1.24</c:v>
                </c:pt>
                <c:pt idx="5">
                  <c:v>1.36</c:v>
                </c:pt>
                <c:pt idx="6">
                  <c:v>1.36</c:v>
                </c:pt>
                <c:pt idx="7">
                  <c:v>1.3508719421757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1-64B7-BC42-95E7-AD5F7DDE6A3D}"/>
            </c:ext>
          </c:extLst>
        </c:ser>
        <c:ser>
          <c:idx val="2"/>
          <c:order val="2"/>
          <c:tx>
            <c:strRef>
              <c:f>Compared!$Q$1:$Q$2</c:f>
              <c:strCache>
                <c:ptCount val="2"/>
                <c:pt idx="1">
                  <c:v>BC3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C0233346-26A8-EA47-9620-AD72BA6E83F8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64B7-BC42-95E7-AD5F7DDE6A3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C8EE4D8-E223-E249-88F7-D895086D9D65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64B7-BC42-95E7-AD5F7DDE6A3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01BC037-92E6-514B-80CB-AA1C1959CA51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64B7-BC42-95E7-AD5F7DDE6A3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40D0CC1-CB2B-B848-B540-24584D6E101B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64B7-BC42-95E7-AD5F7DDE6A3D}"/>
                </c:ext>
              </c:extLst>
            </c:dLbl>
            <c:dLbl>
              <c:idx val="4"/>
              <c:layout>
                <c:manualLayout>
                  <c:x val="-5.6323249434911495E-2"/>
                  <c:y val="-6.2544977516693467E-2"/>
                </c:manualLayout>
              </c:layout>
              <c:tx>
                <c:rich>
                  <a:bodyPr/>
                  <a:lstStyle/>
                  <a:p>
                    <a:fld id="{8FA04EE0-7A5E-9E47-AD0F-86DE328BE544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64B7-BC42-95E7-AD5F7DDE6A3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E4E2400-8DA3-AD45-9C61-2A2D3D906DC7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64B7-BC42-95E7-AD5F7DDE6A3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3D39CB0-374B-1F4C-8C66-1A8459DC99AD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64B7-BC42-95E7-AD5F7DDE6A3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F16534B4-3246-B740-8DC6-EFD7B24DA7F1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64B7-BC42-95E7-AD5F7DDE6A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69:$AA$69</c:f>
                <c:numCache>
                  <c:formatCode>General</c:formatCode>
                  <c:ptCount val="8"/>
                  <c:pt idx="0">
                    <c:v>0.18695682647896339</c:v>
                  </c:pt>
                  <c:pt idx="1">
                    <c:v>0.67378767514539661</c:v>
                  </c:pt>
                  <c:pt idx="2">
                    <c:v>0.22129518340741991</c:v>
                  </c:pt>
                  <c:pt idx="3">
                    <c:v>0.12273326007355162</c:v>
                  </c:pt>
                  <c:pt idx="4">
                    <c:v>0.47</c:v>
                  </c:pt>
                  <c:pt idx="5">
                    <c:v>0.37445102166447708</c:v>
                  </c:pt>
                  <c:pt idx="6">
                    <c:v>0.08</c:v>
                  </c:pt>
                  <c:pt idx="7">
                    <c:v>0.6</c:v>
                  </c:pt>
                </c:numCache>
              </c:numRef>
            </c:plus>
            <c:minus>
              <c:numRef>
                <c:f>Compared!$T$69:$AA$69</c:f>
                <c:numCache>
                  <c:formatCode>General</c:formatCode>
                  <c:ptCount val="8"/>
                  <c:pt idx="0">
                    <c:v>0.18695682647896339</c:v>
                  </c:pt>
                  <c:pt idx="1">
                    <c:v>0.67378767514539661</c:v>
                  </c:pt>
                  <c:pt idx="2">
                    <c:v>0.22129518340741991</c:v>
                  </c:pt>
                  <c:pt idx="3">
                    <c:v>0.12273326007355162</c:v>
                  </c:pt>
                  <c:pt idx="4">
                    <c:v>0.47</c:v>
                  </c:pt>
                  <c:pt idx="5">
                    <c:v>0.37445102166447708</c:v>
                  </c:pt>
                  <c:pt idx="6">
                    <c:v>0.08</c:v>
                  </c:pt>
                  <c:pt idx="7">
                    <c:v>0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3:$N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Q$3:$Q$10</c:f>
              <c:numCache>
                <c:formatCode>0.0</c:formatCode>
                <c:ptCount val="8"/>
                <c:pt idx="0">
                  <c:v>1.88</c:v>
                </c:pt>
                <c:pt idx="1">
                  <c:v>2.2067000000000001</c:v>
                </c:pt>
                <c:pt idx="2">
                  <c:v>2.5667</c:v>
                </c:pt>
                <c:pt idx="3">
                  <c:v>2.2967</c:v>
                </c:pt>
                <c:pt idx="4">
                  <c:v>2.6366999999999998</c:v>
                </c:pt>
                <c:pt idx="5">
                  <c:v>3.0167000000000002</c:v>
                </c:pt>
                <c:pt idx="6">
                  <c:v>3.8167</c:v>
                </c:pt>
                <c:pt idx="7">
                  <c:v>4.3499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A-64B7-BC42-95E7-AD5F7DDE6A3D}"/>
            </c:ext>
          </c:extLst>
        </c:ser>
        <c:ser>
          <c:idx val="3"/>
          <c:order val="3"/>
          <c:tx>
            <c:strRef>
              <c:f>Compared!$R$1:$R$2</c:f>
              <c:strCache>
                <c:ptCount val="2"/>
                <c:pt idx="1">
                  <c:v>LA-1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9975375631352154E-2"/>
                  <c:y val="-6.8699476770642143E-2"/>
                </c:manualLayout>
              </c:layout>
              <c:tx>
                <c:rich>
                  <a:bodyPr/>
                  <a:lstStyle/>
                  <a:p>
                    <a:fld id="{22ECD524-4BE8-D94C-8625-C587570CEE2F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64B7-BC42-95E7-AD5F7DDE6A3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DFE2112-0A2B-5E4A-B3CD-1A67B4C51C44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64B7-BC42-95E7-AD5F7DDE6A3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696A199-0A4A-5540-8DCB-19ED20362F44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64B7-BC42-95E7-AD5F7DDE6A3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717A330-7DAA-CD40-B957-0E45DC33D990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64B7-BC42-95E7-AD5F7DDE6A3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6EB8896-277A-764A-9507-1FCB5B0F1C60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64B7-BC42-95E7-AD5F7DDE6A3D}"/>
                </c:ext>
              </c:extLst>
            </c:dLbl>
            <c:dLbl>
              <c:idx val="5"/>
              <c:layout>
                <c:manualLayout>
                  <c:x val="-5.6801046387867579E-2"/>
                  <c:y val="-6.5622227143667833E-2"/>
                </c:manualLayout>
              </c:layout>
              <c:tx>
                <c:rich>
                  <a:bodyPr/>
                  <a:lstStyle/>
                  <a:p>
                    <a:fld id="{5BB385AD-57FB-8245-A0C5-1575F8CD0B2A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64B7-BC42-95E7-AD5F7DDE6A3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803E4EB-F7DB-5340-876E-911518ED329C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64B7-BC42-95E7-AD5F7DDE6A3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FF72DFBD-4321-9C40-8BEC-785B18192F3C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64B7-BC42-95E7-AD5F7DDE6A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70:$AA$70</c:f>
                <c:numCache>
                  <c:formatCode>General</c:formatCode>
                  <c:ptCount val="8"/>
                  <c:pt idx="0">
                    <c:v>0.45755791123452899</c:v>
                  </c:pt>
                  <c:pt idx="1">
                    <c:v>0.35097494172754745</c:v>
                  </c:pt>
                  <c:pt idx="2">
                    <c:v>0.38550377069426911</c:v>
                  </c:pt>
                  <c:pt idx="3">
                    <c:v>0.36887057996353484</c:v>
                  </c:pt>
                  <c:pt idx="4">
                    <c:v>0.21322322325700882</c:v>
                  </c:pt>
                  <c:pt idx="5">
                    <c:v>0.55151792449980197</c:v>
                  </c:pt>
                  <c:pt idx="6">
                    <c:v>0.52740546169693114</c:v>
                  </c:pt>
                  <c:pt idx="7">
                    <c:v>0.4303633391162085</c:v>
                  </c:pt>
                </c:numCache>
              </c:numRef>
            </c:plus>
            <c:minus>
              <c:numRef>
                <c:f>Compared!$T$70:$AA$70</c:f>
                <c:numCache>
                  <c:formatCode>General</c:formatCode>
                  <c:ptCount val="8"/>
                  <c:pt idx="0">
                    <c:v>0.45755791123452899</c:v>
                  </c:pt>
                  <c:pt idx="1">
                    <c:v>0.35097494172754745</c:v>
                  </c:pt>
                  <c:pt idx="2">
                    <c:v>0.38550377069426911</c:v>
                  </c:pt>
                  <c:pt idx="3">
                    <c:v>0.36887057996353484</c:v>
                  </c:pt>
                  <c:pt idx="4">
                    <c:v>0.21322322325700882</c:v>
                  </c:pt>
                  <c:pt idx="5">
                    <c:v>0.55151792449980197</c:v>
                  </c:pt>
                  <c:pt idx="6">
                    <c:v>0.52740546169693114</c:v>
                  </c:pt>
                  <c:pt idx="7">
                    <c:v>0.43036333911620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3:$N$1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R$3:$R$10</c:f>
              <c:numCache>
                <c:formatCode>0.0</c:formatCode>
                <c:ptCount val="8"/>
                <c:pt idx="0">
                  <c:v>3.8242974844090547</c:v>
                </c:pt>
                <c:pt idx="1">
                  <c:v>3.5966999999999998</c:v>
                </c:pt>
                <c:pt idx="2">
                  <c:v>4.1767000000000003</c:v>
                </c:pt>
                <c:pt idx="3">
                  <c:v>4.1900000000000004</c:v>
                </c:pt>
                <c:pt idx="4">
                  <c:v>4.6932999999999998</c:v>
                </c:pt>
                <c:pt idx="5">
                  <c:v>4.87</c:v>
                </c:pt>
                <c:pt idx="6">
                  <c:v>5.15</c:v>
                </c:pt>
                <c:pt idx="7">
                  <c:v>5.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3-64B7-BC42-95E7-AD5F7DDE6A3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1110619280"/>
        <c:axId val="1111461760"/>
      </c:scatterChart>
      <c:valAx>
        <c:axId val="1110619280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rage time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11461760"/>
        <c:crosses val="autoZero"/>
        <c:crossBetween val="midCat"/>
      </c:valAx>
      <c:valAx>
        <c:axId val="1111461760"/>
        <c:scaling>
          <c:orientation val="minMax"/>
          <c:max val="5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(N</a:t>
                </a:r>
                <a:r>
                  <a:rPr lang="en-US" i="0" baseline="-25000"/>
                  <a:t>o</a:t>
                </a:r>
                <a:r>
                  <a:rPr lang="en-US"/>
                  <a:t>/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106192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. Refrigerator Tempe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Compared!$O$21:$O$22</c:f>
              <c:strCache>
                <c:ptCount val="2"/>
                <c:pt idx="1">
                  <c:v>B. subtilis 1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8A6C249E-9941-C840-B3FE-C56F751CABEA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5B13-864A-9C02-2C0262607EA4}"/>
                </c:ext>
              </c:extLst>
            </c:dLbl>
            <c:dLbl>
              <c:idx val="1"/>
              <c:layout>
                <c:manualLayout>
                  <c:x val="-7.0938215102974822E-2"/>
                  <c:y val="-3.0211480362537766E-2"/>
                </c:manualLayout>
              </c:layout>
              <c:tx>
                <c:rich>
                  <a:bodyPr/>
                  <a:lstStyle/>
                  <a:p>
                    <a:fld id="{4267C6D7-ACFE-EA45-8F1C-7111A5F12EAA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B13-864A-9C02-2C0262607EA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16DC002-738C-404F-964D-3E77D95E384D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5B13-864A-9C02-2C0262607EA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A36CFB9-201B-604A-9794-8B11D0335873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5B13-864A-9C02-2C0262607EA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D0FD7FA-9EB6-644D-A888-D0B60E4B4AFA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5B13-864A-9C02-2C0262607EA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123DD13-81F6-7C48-9AE5-BB56EB464B72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5B13-864A-9C02-2C0262607EA4}"/>
                </c:ext>
              </c:extLst>
            </c:dLbl>
            <c:dLbl>
              <c:idx val="6"/>
              <c:layout>
                <c:manualLayout>
                  <c:x val="-4.2044762538374594E-2"/>
                  <c:y val="-6.4444999167914852E-2"/>
                </c:manualLayout>
              </c:layout>
              <c:tx>
                <c:rich>
                  <a:bodyPr/>
                  <a:lstStyle/>
                  <a:p>
                    <a:fld id="{3DA6E97B-7AB7-584E-88D2-BA3BEC3E2971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5B13-864A-9C02-2C0262607EA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0F2210B-6B0C-8445-A072-C162584EEE4D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5B13-864A-9C02-2C0262607E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74:$AA$74</c:f>
                <c:numCache>
                  <c:formatCode>General</c:formatCode>
                  <c:ptCount val="8"/>
                  <c:pt idx="0">
                    <c:v>0.13530032664588232</c:v>
                  </c:pt>
                  <c:pt idx="1">
                    <c:v>0.63226218646638932</c:v>
                  </c:pt>
                  <c:pt idx="2">
                    <c:v>0.21709307861834051</c:v>
                  </c:pt>
                  <c:pt idx="3">
                    <c:v>9.0999999999999998E-2</c:v>
                  </c:pt>
                  <c:pt idx="4">
                    <c:v>1.3394279726336071E-2</c:v>
                  </c:pt>
                  <c:pt idx="5">
                    <c:v>2.284176720865139E-2</c:v>
                  </c:pt>
                  <c:pt idx="6">
                    <c:v>0.43842276942527547</c:v>
                  </c:pt>
                  <c:pt idx="7">
                    <c:v>2.4869016205778173E-2</c:v>
                  </c:pt>
                </c:numCache>
              </c:numRef>
            </c:plus>
            <c:minus>
              <c:numRef>
                <c:f>Compared!$T$74:$AA$74</c:f>
                <c:numCache>
                  <c:formatCode>General</c:formatCode>
                  <c:ptCount val="8"/>
                  <c:pt idx="0">
                    <c:v>0.13530032664588232</c:v>
                  </c:pt>
                  <c:pt idx="1">
                    <c:v>0.63226218646638932</c:v>
                  </c:pt>
                  <c:pt idx="2">
                    <c:v>0.21709307861834051</c:v>
                  </c:pt>
                  <c:pt idx="3">
                    <c:v>9.0999999999999998E-2</c:v>
                  </c:pt>
                  <c:pt idx="4">
                    <c:v>1.3394279726336071E-2</c:v>
                  </c:pt>
                  <c:pt idx="5">
                    <c:v>2.284176720865139E-2</c:v>
                  </c:pt>
                  <c:pt idx="6">
                    <c:v>0.43842276942527547</c:v>
                  </c:pt>
                  <c:pt idx="7">
                    <c:v>2.486901620577817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23:$N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O$23:$O$30</c:f>
              <c:numCache>
                <c:formatCode>0.0</c:formatCode>
                <c:ptCount val="8"/>
                <c:pt idx="0">
                  <c:v>1.21</c:v>
                </c:pt>
                <c:pt idx="1">
                  <c:v>1.17</c:v>
                </c:pt>
                <c:pt idx="2">
                  <c:v>1.3</c:v>
                </c:pt>
                <c:pt idx="3">
                  <c:v>1.2266999999999999</c:v>
                </c:pt>
                <c:pt idx="4">
                  <c:v>1.3167</c:v>
                </c:pt>
                <c:pt idx="5">
                  <c:v>1.4</c:v>
                </c:pt>
                <c:pt idx="6">
                  <c:v>1.5767</c:v>
                </c:pt>
                <c:pt idx="7">
                  <c:v>1.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5B13-864A-9C02-2C0262607EA4}"/>
            </c:ext>
          </c:extLst>
        </c:ser>
        <c:ser>
          <c:idx val="1"/>
          <c:order val="1"/>
          <c:tx>
            <c:strRef>
              <c:f>Compared!$P$21:$P$22</c:f>
              <c:strCache>
                <c:ptCount val="2"/>
                <c:pt idx="1">
                  <c:v>HU58™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4359357826267163E-2"/>
                  <c:y val="7.3489544924709077E-2"/>
                </c:manualLayout>
              </c:layout>
              <c:tx>
                <c:rich>
                  <a:bodyPr/>
                  <a:lstStyle/>
                  <a:p>
                    <a:fld id="{D67436B2-69F1-4D48-A466-B94883A89C07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5B13-864A-9C02-2C0262607EA4}"/>
                </c:ext>
              </c:extLst>
            </c:dLbl>
            <c:dLbl>
              <c:idx val="1"/>
              <c:layout>
                <c:manualLayout>
                  <c:x val="-5.2071028306816342E-2"/>
                  <c:y val="7.3489544924709188E-2"/>
                </c:manualLayout>
              </c:layout>
              <c:tx>
                <c:rich>
                  <a:bodyPr/>
                  <a:lstStyle/>
                  <a:p>
                    <a:fld id="{7C7316AB-6A04-994A-8D48-8654C6673279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5B13-864A-9C02-2C0262607EA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F8B1ADD-6331-8F4B-A486-BF90279DAB45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5B13-864A-9C02-2C0262607EA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10EE03C-A90C-6D43-BFD4-9AF435255D4B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5B13-864A-9C02-2C0262607EA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C0CA9BD-A417-B541-AB8E-D57BFD734471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5B13-864A-9C02-2C0262607EA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1894EF1-CAF6-6C4D-BE98-513CFF1472B6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5B13-864A-9C02-2C0262607EA4}"/>
                </c:ext>
              </c:extLst>
            </c:dLbl>
            <c:dLbl>
              <c:idx val="6"/>
              <c:layout>
                <c:manualLayout>
                  <c:x val="-4.3798086452008146E-2"/>
                  <c:y val="8.557413706972429E-2"/>
                </c:manualLayout>
              </c:layout>
              <c:tx>
                <c:rich>
                  <a:bodyPr/>
                  <a:lstStyle/>
                  <a:p>
                    <a:fld id="{FFB3E003-814C-824A-825E-E271B5BF26BE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5B13-864A-9C02-2C0262607EA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2409B1E-2EFE-1745-8A96-E605D462D3E9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5B13-864A-9C02-2C0262607E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75:$AA$75</c:f>
                <c:numCache>
                  <c:formatCode>General</c:formatCode>
                  <c:ptCount val="8"/>
                  <c:pt idx="0">
                    <c:v>0.5096141030775071</c:v>
                  </c:pt>
                  <c:pt idx="1">
                    <c:v>0.37918548205477326</c:v>
                  </c:pt>
                  <c:pt idx="2">
                    <c:v>0.35574535451683204</c:v>
                  </c:pt>
                  <c:pt idx="3">
                    <c:v>0.16736427146029911</c:v>
                  </c:pt>
                  <c:pt idx="4">
                    <c:v>0.18164289622396626</c:v>
                  </c:pt>
                  <c:pt idx="5">
                    <c:v>0.23752387947988834</c:v>
                  </c:pt>
                  <c:pt idx="6">
                    <c:v>0.28999999999999998</c:v>
                  </c:pt>
                  <c:pt idx="7">
                    <c:v>0.33</c:v>
                  </c:pt>
                </c:numCache>
              </c:numRef>
            </c:plus>
            <c:minus>
              <c:numRef>
                <c:f>Compared!$T$75:$AA$75</c:f>
                <c:numCache>
                  <c:formatCode>General</c:formatCode>
                  <c:ptCount val="8"/>
                  <c:pt idx="0">
                    <c:v>0.5096141030775071</c:v>
                  </c:pt>
                  <c:pt idx="1">
                    <c:v>0.37918548205477326</c:v>
                  </c:pt>
                  <c:pt idx="2">
                    <c:v>0.35574535451683204</c:v>
                  </c:pt>
                  <c:pt idx="3">
                    <c:v>0.16736427146029911</c:v>
                  </c:pt>
                  <c:pt idx="4">
                    <c:v>0.18164289622396626</c:v>
                  </c:pt>
                  <c:pt idx="5">
                    <c:v>0.23752387947988834</c:v>
                  </c:pt>
                  <c:pt idx="6">
                    <c:v>0.28999999999999998</c:v>
                  </c:pt>
                  <c:pt idx="7">
                    <c:v>0.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23:$N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P$23:$P$30</c:f>
              <c:numCache>
                <c:formatCode>0.0</c:formatCode>
                <c:ptCount val="8"/>
                <c:pt idx="0">
                  <c:v>0.99</c:v>
                </c:pt>
                <c:pt idx="1">
                  <c:v>1.0900000000000001</c:v>
                </c:pt>
                <c:pt idx="2">
                  <c:v>1.1667000000000001</c:v>
                </c:pt>
                <c:pt idx="3">
                  <c:v>1.3532999999999999</c:v>
                </c:pt>
                <c:pt idx="4">
                  <c:v>1.37</c:v>
                </c:pt>
                <c:pt idx="5">
                  <c:v>1.3432999999999999</c:v>
                </c:pt>
                <c:pt idx="6">
                  <c:v>1.49</c:v>
                </c:pt>
                <c:pt idx="7">
                  <c:v>1.458544006944070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1-5B13-864A-9C02-2C0262607EA4}"/>
            </c:ext>
          </c:extLst>
        </c:ser>
        <c:ser>
          <c:idx val="2"/>
          <c:order val="2"/>
          <c:tx>
            <c:strRef>
              <c:f>Compared!$Q$21:$Q$22</c:f>
              <c:strCache>
                <c:ptCount val="2"/>
                <c:pt idx="1">
                  <c:v>BC3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A07EE82C-A8D1-F94D-B9CF-530B45A0BF2D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5B13-864A-9C02-2C0262607EA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6155CE8-E454-D649-AF0B-FCF05D841251}" type="VALUE">
                      <a:rPr lang="en-US"/>
                      <a:pPr/>
                      <a:t>[VALUE]</a:t>
                    </a:fld>
                    <a:r>
                      <a:rPr lang="en-US"/>
                      <a:t> A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5B13-864A-9C02-2C0262607EA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70E7154-D74F-9D4F-A624-A95372C049F9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5B13-864A-9C02-2C0262607EA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A67EA35-3FFC-474F-B744-1C2A53014658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5B13-864A-9C02-2C0262607EA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7F228F6-7974-EC42-804B-1482EFA3732E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5B13-864A-9C02-2C0262607EA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5427B2D-5E0C-1C48-9D5F-D794BBD73FD4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5B13-864A-9C02-2C0262607EA4}"/>
                </c:ext>
              </c:extLst>
            </c:dLbl>
            <c:dLbl>
              <c:idx val="6"/>
              <c:layout>
                <c:manualLayout>
                  <c:x val="-7.8451363446599681E-3"/>
                  <c:y val="2.6208578157337584E-2"/>
                </c:manualLayout>
              </c:layout>
              <c:tx>
                <c:rich>
                  <a:bodyPr/>
                  <a:lstStyle/>
                  <a:p>
                    <a:fld id="{E154EED1-158E-1E48-954C-A58A026F0079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5B13-864A-9C02-2C0262607EA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2DDDA25-AE0C-D646-8A83-BCF809F1C881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5B13-864A-9C02-2C0262607E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76:$AA$76</c:f>
                <c:numCache>
                  <c:formatCode>General</c:formatCode>
                  <c:ptCount val="8"/>
                  <c:pt idx="0">
                    <c:v>0.18695682647896339</c:v>
                  </c:pt>
                  <c:pt idx="1">
                    <c:v>0.56000000000000005</c:v>
                  </c:pt>
                  <c:pt idx="2">
                    <c:v>0.28856692552738811</c:v>
                  </c:pt>
                  <c:pt idx="3">
                    <c:v>5.3903895631141743E-2</c:v>
                  </c:pt>
                  <c:pt idx="4">
                    <c:v>0.21227533398669074</c:v>
                  </c:pt>
                  <c:pt idx="5">
                    <c:v>7.1193342923172503E-2</c:v>
                  </c:pt>
                  <c:pt idx="6">
                    <c:v>0.6598392874255028</c:v>
                  </c:pt>
                  <c:pt idx="7">
                    <c:v>0.78005975478030065</c:v>
                  </c:pt>
                </c:numCache>
              </c:numRef>
            </c:plus>
            <c:minus>
              <c:numRef>
                <c:f>Compared!$T$76:$AA$76</c:f>
                <c:numCache>
                  <c:formatCode>General</c:formatCode>
                  <c:ptCount val="8"/>
                  <c:pt idx="0">
                    <c:v>0.18695682647896339</c:v>
                  </c:pt>
                  <c:pt idx="1">
                    <c:v>0.56000000000000005</c:v>
                  </c:pt>
                  <c:pt idx="2">
                    <c:v>0.28856692552738811</c:v>
                  </c:pt>
                  <c:pt idx="3">
                    <c:v>5.3903895631141743E-2</c:v>
                  </c:pt>
                  <c:pt idx="4">
                    <c:v>0.21227533398669074</c:v>
                  </c:pt>
                  <c:pt idx="5">
                    <c:v>7.1193342923172503E-2</c:v>
                  </c:pt>
                  <c:pt idx="6">
                    <c:v>0.6598392874255028</c:v>
                  </c:pt>
                  <c:pt idx="7">
                    <c:v>0.780059754780300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23:$N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Q$23:$Q$30</c:f>
              <c:numCache>
                <c:formatCode>0.0</c:formatCode>
                <c:ptCount val="8"/>
                <c:pt idx="0">
                  <c:v>1.88</c:v>
                </c:pt>
                <c:pt idx="1">
                  <c:v>2.38</c:v>
                </c:pt>
                <c:pt idx="2">
                  <c:v>2.34</c:v>
                </c:pt>
                <c:pt idx="3">
                  <c:v>2.1667000000000001</c:v>
                </c:pt>
                <c:pt idx="4">
                  <c:v>2.2867000000000002</c:v>
                </c:pt>
                <c:pt idx="5">
                  <c:v>3.3733</c:v>
                </c:pt>
                <c:pt idx="6">
                  <c:v>4.2133000000000003</c:v>
                </c:pt>
                <c:pt idx="7">
                  <c:v>4.4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A-5B13-864A-9C02-2C0262607EA4}"/>
            </c:ext>
          </c:extLst>
        </c:ser>
        <c:ser>
          <c:idx val="3"/>
          <c:order val="3"/>
          <c:tx>
            <c:strRef>
              <c:f>Compared!$R$21:$R$22</c:f>
              <c:strCache>
                <c:ptCount val="2"/>
                <c:pt idx="1">
                  <c:v>LA-1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0572BE8C-B6D0-9946-BAF6-4F88330F973A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5B13-864A-9C02-2C0262607EA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051528C-07A7-0447-9B8F-63F1A694CD69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5B13-864A-9C02-2C0262607EA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7114FD5-DC70-B643-9404-130E784E9B3B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5B13-864A-9C02-2C0262607EA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CBD600B-3178-2A42-87B2-011FAB8F8B92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5B13-864A-9C02-2C0262607EA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D55D510-49FF-154B-BC82-1D304877F638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5B13-864A-9C02-2C0262607EA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4B80E22-EECB-034D-BA61-70F0B1C5ACE1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5B13-864A-9C02-2C0262607EA4}"/>
                </c:ext>
              </c:extLst>
            </c:dLbl>
            <c:dLbl>
              <c:idx val="6"/>
              <c:layout>
                <c:manualLayout>
                  <c:x val="-7.9979626444918028E-3"/>
                  <c:y val="-4.6166458238620152E-2"/>
                </c:manualLayout>
              </c:layout>
              <c:tx>
                <c:rich>
                  <a:bodyPr/>
                  <a:lstStyle/>
                  <a:p>
                    <a:fld id="{D051504F-58C0-344A-B195-A9F3641975C7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5B13-864A-9C02-2C0262607EA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AAB9759F-6888-6B4E-85FC-448FF67D1305}" type="YVALUE">
                      <a:rPr lang="en-US"/>
                      <a:pPr/>
                      <a:t>[Y VALUE]</a:t>
                    </a:fld>
                    <a:r>
                      <a:rPr lang="en-US"/>
                      <a:t> A    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5B13-864A-9C02-2C0262607E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77:$AA$77</c:f>
                <c:numCache>
                  <c:formatCode>General</c:formatCode>
                  <c:ptCount val="8"/>
                  <c:pt idx="0">
                    <c:v>0.45755791123452899</c:v>
                  </c:pt>
                  <c:pt idx="1">
                    <c:v>0.24177367145666789</c:v>
                  </c:pt>
                  <c:pt idx="2">
                    <c:v>1.6139359289338902E-2</c:v>
                  </c:pt>
                  <c:pt idx="3">
                    <c:v>0.47883143072964746</c:v>
                  </c:pt>
                  <c:pt idx="4">
                    <c:v>0.31602780367589811</c:v>
                  </c:pt>
                  <c:pt idx="5">
                    <c:v>0.5412806032851516</c:v>
                  </c:pt>
                  <c:pt idx="6">
                    <c:v>0.74214992090791898</c:v>
                  </c:pt>
                  <c:pt idx="7">
                    <c:v>0.27360250847932971</c:v>
                  </c:pt>
                </c:numCache>
              </c:numRef>
            </c:plus>
            <c:minus>
              <c:numRef>
                <c:f>Compared!$T$77:$AA$77</c:f>
                <c:numCache>
                  <c:formatCode>General</c:formatCode>
                  <c:ptCount val="8"/>
                  <c:pt idx="0">
                    <c:v>0.45755791123452899</c:v>
                  </c:pt>
                  <c:pt idx="1">
                    <c:v>0.24177367145666789</c:v>
                  </c:pt>
                  <c:pt idx="2">
                    <c:v>1.6139359289338902E-2</c:v>
                  </c:pt>
                  <c:pt idx="3">
                    <c:v>0.47883143072964746</c:v>
                  </c:pt>
                  <c:pt idx="4">
                    <c:v>0.31602780367589811</c:v>
                  </c:pt>
                  <c:pt idx="5">
                    <c:v>0.5412806032851516</c:v>
                  </c:pt>
                  <c:pt idx="6">
                    <c:v>0.74214992090791898</c:v>
                  </c:pt>
                  <c:pt idx="7">
                    <c:v>0.273602508479329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23:$N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R$23:$R$30</c:f>
              <c:numCache>
                <c:formatCode>0.0</c:formatCode>
                <c:ptCount val="8"/>
                <c:pt idx="0">
                  <c:v>3.82</c:v>
                </c:pt>
                <c:pt idx="1">
                  <c:v>3.5832999999999999</c:v>
                </c:pt>
                <c:pt idx="2">
                  <c:v>4.17</c:v>
                </c:pt>
                <c:pt idx="3">
                  <c:v>4.34</c:v>
                </c:pt>
                <c:pt idx="4">
                  <c:v>4.3766999999999996</c:v>
                </c:pt>
                <c:pt idx="5">
                  <c:v>4.6100000000000003</c:v>
                </c:pt>
                <c:pt idx="6">
                  <c:v>4.7766999999999999</c:v>
                </c:pt>
                <c:pt idx="7">
                  <c:v>5.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3-5B13-864A-9C02-2C0262607EA4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770132416"/>
        <c:axId val="1336537008"/>
      </c:scatterChart>
      <c:valAx>
        <c:axId val="770132416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rage time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6537008"/>
        <c:crosses val="autoZero"/>
        <c:crossBetween val="midCat"/>
      </c:valAx>
      <c:valAx>
        <c:axId val="1336537008"/>
        <c:scaling>
          <c:orientation val="minMax"/>
          <c:max val="5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(N</a:t>
                </a:r>
                <a:r>
                  <a:rPr lang="en-US" baseline="-25000"/>
                  <a:t>o</a:t>
                </a:r>
                <a:r>
                  <a:rPr lang="en-US"/>
                  <a:t>/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01324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C. Room Tempe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Compared!$O$42:$O$43</c:f>
              <c:strCache>
                <c:ptCount val="2"/>
                <c:pt idx="1">
                  <c:v>B. subtilis 1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FC39FB10-69E2-E94C-8B17-FB399A53709B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809B-EE4B-99A9-21FE628BE07E}"/>
                </c:ext>
              </c:extLst>
            </c:dLbl>
            <c:dLbl>
              <c:idx val="1"/>
              <c:layout>
                <c:manualLayout>
                  <c:x val="-4.8743742947322206E-2"/>
                  <c:y val="-5.8204951856946352E-2"/>
                </c:manualLayout>
              </c:layout>
              <c:tx>
                <c:rich>
                  <a:bodyPr/>
                  <a:lstStyle/>
                  <a:p>
                    <a:fld id="{6C571B80-1806-D542-8413-5F7167E18898}" type="VALUE">
                      <a:rPr lang="en-US"/>
                      <a:pPr/>
                      <a:t>[VALUE]</a:t>
                    </a:fld>
                    <a:r>
                      <a:rPr lang="en-US"/>
                      <a:t> B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09B-EE4B-99A9-21FE628BE07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E14515B-3C81-FE4E-84D5-E85485BD7AAB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809B-EE4B-99A9-21FE628BE0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52392DE-6E9D-0A4B-BA33-5F1CC0184451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09B-EE4B-99A9-21FE628BE07E}"/>
                </c:ext>
              </c:extLst>
            </c:dLbl>
            <c:dLbl>
              <c:idx val="4"/>
              <c:layout>
                <c:manualLayout>
                  <c:x val="-5.4669957735700617E-2"/>
                  <c:y val="-2.7842862872719001E-2"/>
                </c:manualLayout>
              </c:layout>
              <c:tx>
                <c:rich>
                  <a:bodyPr/>
                  <a:lstStyle/>
                  <a:p>
                    <a:fld id="{5716B195-4A11-B847-B931-B7CEE85BDCC6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809B-EE4B-99A9-21FE628BE07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19F3C630-0C61-094A-9E87-4CB02DF39203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809B-EE4B-99A9-21FE628BE07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2321F16-C616-114B-BD4E-F1EB1171C4FD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809B-EE4B-99A9-21FE628BE07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70EA02E5-000A-CE49-983E-998E713BFAB6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809B-EE4B-99A9-21FE628BE0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81:$AA$81</c:f>
                <c:numCache>
                  <c:formatCode>General</c:formatCode>
                  <c:ptCount val="8"/>
                  <c:pt idx="0">
                    <c:v>0.13530032664588232</c:v>
                  </c:pt>
                  <c:pt idx="1">
                    <c:v>0.2751913452197553</c:v>
                  </c:pt>
                  <c:pt idx="2">
                    <c:v>0.14746491076323825</c:v>
                  </c:pt>
                  <c:pt idx="3">
                    <c:v>8.403152997751849E-2</c:v>
                  </c:pt>
                  <c:pt idx="4">
                    <c:v>0.48930046545707112</c:v>
                  </c:pt>
                  <c:pt idx="5">
                    <c:v>9.4621657654628252E-2</c:v>
                  </c:pt>
                  <c:pt idx="6">
                    <c:v>0.48116132700275166</c:v>
                  </c:pt>
                  <c:pt idx="7">
                    <c:v>0.16386969256868714</c:v>
                  </c:pt>
                </c:numCache>
              </c:numRef>
            </c:plus>
            <c:minus>
              <c:numRef>
                <c:f>Compared!$T$81:$AA$81</c:f>
                <c:numCache>
                  <c:formatCode>General</c:formatCode>
                  <c:ptCount val="8"/>
                  <c:pt idx="0">
                    <c:v>0.13530032664588232</c:v>
                  </c:pt>
                  <c:pt idx="1">
                    <c:v>0.2751913452197553</c:v>
                  </c:pt>
                  <c:pt idx="2">
                    <c:v>0.14746491076323825</c:v>
                  </c:pt>
                  <c:pt idx="3">
                    <c:v>8.403152997751849E-2</c:v>
                  </c:pt>
                  <c:pt idx="4">
                    <c:v>0.48930046545707112</c:v>
                  </c:pt>
                  <c:pt idx="5">
                    <c:v>9.4621657654628252E-2</c:v>
                  </c:pt>
                  <c:pt idx="6">
                    <c:v>0.48116132700275166</c:v>
                  </c:pt>
                  <c:pt idx="7">
                    <c:v>0.163869692568687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44:$N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O$44:$O$51</c:f>
              <c:numCache>
                <c:formatCode>0.0</c:formatCode>
                <c:ptCount val="8"/>
                <c:pt idx="0">
                  <c:v>1.21</c:v>
                </c:pt>
                <c:pt idx="1">
                  <c:v>1.4766999999999999</c:v>
                </c:pt>
                <c:pt idx="2">
                  <c:v>1.43</c:v>
                </c:pt>
                <c:pt idx="3">
                  <c:v>1.4766999999999999</c:v>
                </c:pt>
                <c:pt idx="4">
                  <c:v>1.59</c:v>
                </c:pt>
                <c:pt idx="5">
                  <c:v>1.5967</c:v>
                </c:pt>
                <c:pt idx="6">
                  <c:v>1.7867</c:v>
                </c:pt>
                <c:pt idx="7">
                  <c:v>1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809B-EE4B-99A9-21FE628BE07E}"/>
            </c:ext>
          </c:extLst>
        </c:ser>
        <c:ser>
          <c:idx val="1"/>
          <c:order val="1"/>
          <c:tx>
            <c:strRef>
              <c:f>Compared!$P$42:$P$43</c:f>
              <c:strCache>
                <c:ptCount val="2"/>
                <c:pt idx="1">
                  <c:v>HU58™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9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2C103597-143D-C147-9066-A961BD602362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809B-EE4B-99A9-21FE628BE07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C80C574-A0E0-6C45-8CAB-FA5AA80731B0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809B-EE4B-99A9-21FE628BE07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B93ECB7-C966-B441-90E7-929C07B0711F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809B-EE4B-99A9-21FE628BE0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EA9683E-B01B-4448-8C1A-5226C459EE6D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809B-EE4B-99A9-21FE628BE07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6C99865-ED80-CC44-B307-22AF622CE9F0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809B-EE4B-99A9-21FE628BE07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2AA7632-6D04-9A43-8E60-0C0F84C9B43C}" type="VALUE">
                      <a:rPr lang="en-US"/>
                      <a:pPr/>
                      <a:t>[VALUE]</a:t>
                    </a:fld>
                    <a:r>
                      <a:rPr lang="en-US"/>
                      <a:t> C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809B-EE4B-99A9-21FE628BE07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DD4DB67-52C2-8049-99C2-9A827AEC622B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809B-EE4B-99A9-21FE628BE07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F714836-9812-8844-8FA3-9EFB959430C9}" type="YVALUE">
                      <a:rPr lang="en-US"/>
                      <a:pPr/>
                      <a:t>[Y VALUE]</a:t>
                    </a:fld>
                    <a:r>
                      <a:rPr lang="en-US"/>
                      <a:t> B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809B-EE4B-99A9-21FE628BE0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82:$AA$82</c:f>
                <c:numCache>
                  <c:formatCode>General</c:formatCode>
                  <c:ptCount val="8"/>
                  <c:pt idx="0">
                    <c:v>0.5096141030775071</c:v>
                  </c:pt>
                  <c:pt idx="1">
                    <c:v>0.16237182582098883</c:v>
                  </c:pt>
                  <c:pt idx="2">
                    <c:v>0.24394283199502545</c:v>
                  </c:pt>
                  <c:pt idx="3">
                    <c:v>0.15720534985931001</c:v>
                  </c:pt>
                  <c:pt idx="4">
                    <c:v>0.30810614896739202</c:v>
                  </c:pt>
                  <c:pt idx="5">
                    <c:v>0.17390335214805788</c:v>
                  </c:pt>
                  <c:pt idx="6">
                    <c:v>0.05</c:v>
                  </c:pt>
                  <c:pt idx="7">
                    <c:v>0.13</c:v>
                  </c:pt>
                </c:numCache>
              </c:numRef>
            </c:plus>
            <c:minus>
              <c:numRef>
                <c:f>Compared!$T$82:$AA$82</c:f>
                <c:numCache>
                  <c:formatCode>General</c:formatCode>
                  <c:ptCount val="8"/>
                  <c:pt idx="0">
                    <c:v>0.5096141030775071</c:v>
                  </c:pt>
                  <c:pt idx="1">
                    <c:v>0.16237182582098883</c:v>
                  </c:pt>
                  <c:pt idx="2">
                    <c:v>0.24394283199502545</c:v>
                  </c:pt>
                  <c:pt idx="3">
                    <c:v>0.15720534985931001</c:v>
                  </c:pt>
                  <c:pt idx="4">
                    <c:v>0.30810614896739202</c:v>
                  </c:pt>
                  <c:pt idx="5">
                    <c:v>0.17390335214805788</c:v>
                  </c:pt>
                  <c:pt idx="6">
                    <c:v>0.05</c:v>
                  </c:pt>
                  <c:pt idx="7">
                    <c:v>0.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44:$N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P$44:$P$51</c:f>
              <c:numCache>
                <c:formatCode>0.0</c:formatCode>
                <c:ptCount val="8"/>
                <c:pt idx="0">
                  <c:v>0.99</c:v>
                </c:pt>
                <c:pt idx="1">
                  <c:v>1.1433</c:v>
                </c:pt>
                <c:pt idx="2">
                  <c:v>1.1067</c:v>
                </c:pt>
                <c:pt idx="3">
                  <c:v>1.34</c:v>
                </c:pt>
                <c:pt idx="4">
                  <c:v>1.3432999999999999</c:v>
                </c:pt>
                <c:pt idx="5">
                  <c:v>1.4966999999999999</c:v>
                </c:pt>
                <c:pt idx="6">
                  <c:v>1.63</c:v>
                </c:pt>
                <c:pt idx="7">
                  <c:v>1.69607654735106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1-809B-EE4B-99A9-21FE628BE07E}"/>
            </c:ext>
          </c:extLst>
        </c:ser>
        <c:ser>
          <c:idx val="2"/>
          <c:order val="2"/>
          <c:tx>
            <c:strRef>
              <c:f>Compared!$Q$42:$Q$43</c:f>
              <c:strCache>
                <c:ptCount val="2"/>
                <c:pt idx="1">
                  <c:v>BC3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A0C609AD-48B9-A24A-AD88-A0878850F699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809B-EE4B-99A9-21FE628BE07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4FD8CF5-6985-E84F-875A-82E9D93456B9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3-809B-EE4B-99A9-21FE628BE07E}"/>
                </c:ext>
              </c:extLst>
            </c:dLbl>
            <c:dLbl>
              <c:idx val="2"/>
              <c:layout>
                <c:manualLayout>
                  <c:x val="-1.7847483559000857E-2"/>
                  <c:y val="-2.7842862872718945E-2"/>
                </c:manualLayout>
              </c:layout>
              <c:tx>
                <c:rich>
                  <a:bodyPr/>
                  <a:lstStyle/>
                  <a:p>
                    <a:fld id="{52B9A6F6-E982-2947-9A41-A82602A43AE4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809B-EE4B-99A9-21FE628BE0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0444622-ECA0-D944-B6F7-0F1AEF42DB82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809B-EE4B-99A9-21FE628BE07E}"/>
                </c:ext>
              </c:extLst>
            </c:dLbl>
            <c:dLbl>
              <c:idx val="4"/>
              <c:layout>
                <c:manualLayout>
                  <c:x val="-5.4669957735700617E-2"/>
                  <c:y val="-7.2630498946021138E-2"/>
                </c:manualLayout>
              </c:layout>
              <c:tx>
                <c:rich>
                  <a:bodyPr/>
                  <a:lstStyle/>
                  <a:p>
                    <a:fld id="{79E8F2FC-7ED1-0E4D-BCB0-F3FF4CA8C289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809B-EE4B-99A9-21FE628BE07E}"/>
                </c:ext>
              </c:extLst>
            </c:dLbl>
            <c:dLbl>
              <c:idx val="5"/>
              <c:layout>
                <c:manualLayout>
                  <c:x val="-6.1574171643831721E-2"/>
                  <c:y val="-3.6800390087379384E-2"/>
                </c:manualLayout>
              </c:layout>
              <c:tx>
                <c:rich>
                  <a:bodyPr/>
                  <a:lstStyle/>
                  <a:p>
                    <a:fld id="{500C4560-45F6-2C4C-B13A-10951229F8A7}" type="VALUE">
                      <a:rPr lang="en-US"/>
                      <a:pPr/>
                      <a:t>[VALUE]</a:t>
                    </a:fld>
                    <a:r>
                      <a:rPr lang="en-US"/>
                      <a:t> 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809B-EE4B-99A9-21FE628BE07E}"/>
                </c:ext>
              </c:extLst>
            </c:dLbl>
            <c:dLbl>
              <c:idx val="6"/>
              <c:layout>
                <c:manualLayout>
                  <c:x val="-1.1507023180218817E-2"/>
                  <c:y val="4.0831512439677753E-2"/>
                </c:manualLayout>
              </c:layout>
              <c:tx>
                <c:rich>
                  <a:bodyPr/>
                  <a:lstStyle/>
                  <a:p>
                    <a:fld id="{81D58C42-001D-1C48-B41E-C65D64D9047B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809B-EE4B-99A9-21FE628BE07E}"/>
                </c:ext>
              </c:extLst>
            </c:dLbl>
            <c:dLbl>
              <c:idx val="7"/>
              <c:layout>
                <c:manualLayout>
                  <c:x val="0"/>
                  <c:y val="3.7723331458567676E-2"/>
                </c:manualLayout>
              </c:layout>
              <c:tx>
                <c:rich>
                  <a:bodyPr/>
                  <a:lstStyle/>
                  <a:p>
                    <a:fld id="{6F7ED940-EF9B-D944-A5CA-E71954427D77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809B-EE4B-99A9-21FE628BE0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83:$AA$83</c:f>
                <c:numCache>
                  <c:formatCode>General</c:formatCode>
                  <c:ptCount val="8"/>
                  <c:pt idx="0">
                    <c:v>0.18695682647896339</c:v>
                  </c:pt>
                  <c:pt idx="1">
                    <c:v>7.5696598446181096E-2</c:v>
                  </c:pt>
                  <c:pt idx="2">
                    <c:v>0.57040823304319865</c:v>
                  </c:pt>
                  <c:pt idx="3">
                    <c:v>0.22679459865312773</c:v>
                  </c:pt>
                  <c:pt idx="4">
                    <c:v>0.49024952679643585</c:v>
                  </c:pt>
                  <c:pt idx="5">
                    <c:v>0.20336955999703199</c:v>
                  </c:pt>
                  <c:pt idx="6">
                    <c:v>0.57837868832880024</c:v>
                  </c:pt>
                  <c:pt idx="7">
                    <c:v>0.76</c:v>
                  </c:pt>
                </c:numCache>
              </c:numRef>
            </c:plus>
            <c:minus>
              <c:numRef>
                <c:f>Compared!$T$83:$AA$83</c:f>
                <c:numCache>
                  <c:formatCode>General</c:formatCode>
                  <c:ptCount val="8"/>
                  <c:pt idx="0">
                    <c:v>0.18695682647896339</c:v>
                  </c:pt>
                  <c:pt idx="1">
                    <c:v>7.5696598446181096E-2</c:v>
                  </c:pt>
                  <c:pt idx="2">
                    <c:v>0.57040823304319865</c:v>
                  </c:pt>
                  <c:pt idx="3">
                    <c:v>0.22679459865312773</c:v>
                  </c:pt>
                  <c:pt idx="4">
                    <c:v>0.49024952679643585</c:v>
                  </c:pt>
                  <c:pt idx="5">
                    <c:v>0.20336955999703199</c:v>
                  </c:pt>
                  <c:pt idx="6">
                    <c:v>0.57837868832880024</c:v>
                  </c:pt>
                  <c:pt idx="7">
                    <c:v>0.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44:$N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Q$44:$Q$51</c:f>
              <c:numCache>
                <c:formatCode>0.0</c:formatCode>
                <c:ptCount val="8"/>
                <c:pt idx="0">
                  <c:v>1.88</c:v>
                </c:pt>
                <c:pt idx="1">
                  <c:v>2.4900000000000002</c:v>
                </c:pt>
                <c:pt idx="2">
                  <c:v>2.2799999999999998</c:v>
                </c:pt>
                <c:pt idx="3">
                  <c:v>2.19</c:v>
                </c:pt>
                <c:pt idx="4">
                  <c:v>2.1867000000000001</c:v>
                </c:pt>
                <c:pt idx="5">
                  <c:v>3.39</c:v>
                </c:pt>
                <c:pt idx="6">
                  <c:v>4.1867000000000001</c:v>
                </c:pt>
                <c:pt idx="7">
                  <c:v>4.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A-809B-EE4B-99A9-21FE628BE07E}"/>
            </c:ext>
          </c:extLst>
        </c:ser>
        <c:ser>
          <c:idx val="3"/>
          <c:order val="3"/>
          <c:tx>
            <c:strRef>
              <c:f>Compared!$R$42:$R$43</c:f>
              <c:strCache>
                <c:ptCount val="2"/>
                <c:pt idx="1">
                  <c:v>LA-1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9832ADF9-5F3D-524B-9AB9-0F55E0BD1C11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809B-EE4B-99A9-21FE628BE07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CB9B86E-CBBE-704A-AF9F-4206C4493573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809B-EE4B-99A9-21FE628BE07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E2136E0-ECA7-3249-8932-1A21B538A2BB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809B-EE4B-99A9-21FE628BE0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018D313-1904-D146-897E-3437289BAC4B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E-809B-EE4B-99A9-21FE628BE07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235CB18-BF68-0540-A369-A4C4088CAE72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809B-EE4B-99A9-21FE628BE07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9E434160-36C6-4C45-9383-6E3CDBA22234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0-809B-EE4B-99A9-21FE628BE07E}"/>
                </c:ext>
              </c:extLst>
            </c:dLbl>
            <c:dLbl>
              <c:idx val="6"/>
              <c:layout>
                <c:manualLayout>
                  <c:x val="-1.2620559526833339E-2"/>
                  <c:y val="-3.464520059992502E-2"/>
                </c:manualLayout>
              </c:layout>
              <c:tx>
                <c:rich>
                  <a:bodyPr/>
                  <a:lstStyle/>
                  <a:p>
                    <a:fld id="{0FA388ED-9CAD-1B4F-B25B-9D1ED00BA5D3}" type="VALUE">
                      <a:rPr lang="en-US"/>
                      <a:pPr/>
                      <a:t>[VALUE]</a:t>
                    </a:fld>
                    <a:r>
                      <a:rPr lang="en-US"/>
                      <a:t> 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809B-EE4B-99A9-21FE628BE07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407D62B6-01CB-9C4C-9FBA-BF23291970A1}" type="YVALUE">
                      <a:rPr lang="en-US"/>
                      <a:pPr/>
                      <a:t>[Y VALUE]</a:t>
                    </a:fld>
                    <a:r>
                      <a:rPr lang="en-US"/>
                      <a:t> 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2-809B-EE4B-99A9-21FE628BE0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ompared!$T$84:$AA$84</c:f>
                <c:numCache>
                  <c:formatCode>General</c:formatCode>
                  <c:ptCount val="8"/>
                  <c:pt idx="0">
                    <c:v>0.45755791123452899</c:v>
                  </c:pt>
                  <c:pt idx="1">
                    <c:v>9.2910611746152907E-3</c:v>
                  </c:pt>
                  <c:pt idx="2">
                    <c:v>5.3958248426169898E-2</c:v>
                  </c:pt>
                  <c:pt idx="3">
                    <c:v>0.36255084121489067</c:v>
                  </c:pt>
                  <c:pt idx="4">
                    <c:v>0.17076578093395883</c:v>
                  </c:pt>
                  <c:pt idx="5">
                    <c:v>0.58557339167360511</c:v>
                  </c:pt>
                  <c:pt idx="6">
                    <c:v>0.17</c:v>
                  </c:pt>
                  <c:pt idx="7">
                    <c:v>0.32248107548604188</c:v>
                  </c:pt>
                </c:numCache>
              </c:numRef>
            </c:plus>
            <c:minus>
              <c:numRef>
                <c:f>Compared!$T$84:$AA$84</c:f>
                <c:numCache>
                  <c:formatCode>General</c:formatCode>
                  <c:ptCount val="8"/>
                  <c:pt idx="0">
                    <c:v>0.45755791123452899</c:v>
                  </c:pt>
                  <c:pt idx="1">
                    <c:v>9.2910611746152907E-3</c:v>
                  </c:pt>
                  <c:pt idx="2">
                    <c:v>5.3958248426169898E-2</c:v>
                  </c:pt>
                  <c:pt idx="3">
                    <c:v>0.36255084121489067</c:v>
                  </c:pt>
                  <c:pt idx="4">
                    <c:v>0.17076578093395883</c:v>
                  </c:pt>
                  <c:pt idx="5">
                    <c:v>0.58557339167360511</c:v>
                  </c:pt>
                  <c:pt idx="6">
                    <c:v>0.17</c:v>
                  </c:pt>
                  <c:pt idx="7">
                    <c:v>0.322481075486041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mpared!$N$44:$N$51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  <c:pt idx="7">
                  <c:v>12</c:v>
                </c:pt>
              </c:numCache>
            </c:numRef>
          </c:xVal>
          <c:yVal>
            <c:numRef>
              <c:f>Compared!$R$44:$R$51</c:f>
              <c:numCache>
                <c:formatCode>0.0</c:formatCode>
                <c:ptCount val="8"/>
                <c:pt idx="0">
                  <c:v>3.82</c:v>
                </c:pt>
                <c:pt idx="1">
                  <c:v>3.78</c:v>
                </c:pt>
                <c:pt idx="2">
                  <c:v>4.4532999999999996</c:v>
                </c:pt>
                <c:pt idx="3">
                  <c:v>4.09</c:v>
                </c:pt>
                <c:pt idx="4">
                  <c:v>4.45</c:v>
                </c:pt>
                <c:pt idx="5">
                  <c:v>4.4832999999999998</c:v>
                </c:pt>
                <c:pt idx="6">
                  <c:v>4.9066999999999998</c:v>
                </c:pt>
                <c:pt idx="7">
                  <c:v>5.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3-809B-EE4B-99A9-21FE628BE07E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913996192"/>
        <c:axId val="913694032"/>
      </c:scatterChart>
      <c:valAx>
        <c:axId val="913996192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orage time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3694032"/>
        <c:crosses val="autoZero"/>
        <c:crossBetween val="midCat"/>
      </c:valAx>
      <c:valAx>
        <c:axId val="913694032"/>
        <c:scaling>
          <c:orientation val="minMax"/>
          <c:max val="5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 (N</a:t>
                </a:r>
                <a:r>
                  <a:rPr lang="en-US" baseline="-25000"/>
                  <a:t>o</a:t>
                </a:r>
                <a:r>
                  <a:rPr lang="en-US"/>
                  <a:t>/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3996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Payne</dc:creator>
  <cp:keywords/>
  <dc:description/>
  <cp:lastModifiedBy>Payne, Jessie</cp:lastModifiedBy>
  <cp:revision>6</cp:revision>
  <dcterms:created xsi:type="dcterms:W3CDTF">2024-08-19T20:28:00Z</dcterms:created>
  <dcterms:modified xsi:type="dcterms:W3CDTF">2025-07-24T19:39:00Z</dcterms:modified>
</cp:coreProperties>
</file>